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38B33F56" w14:textId="1D89A75E" w:rsidR="00452C94" w:rsidRDefault="00452C94" w:rsidP="00452C94">
      <w:pPr>
        <w:spacing w:line="240" w:lineRule="auto"/>
        <w:ind w:firstLine="0"/>
        <w:jc w:val="both"/>
        <w:rPr>
          <w:b/>
        </w:rPr>
      </w:pPr>
      <w:r w:rsidRPr="00452C94">
        <w:rPr>
          <w:b/>
        </w:rPr>
        <w:t xml:space="preserve">Table </w:t>
      </w:r>
      <w:r>
        <w:rPr>
          <w:b/>
        </w:rPr>
        <w:t>S</w:t>
      </w:r>
      <w:r w:rsidRPr="00452C94">
        <w:rPr>
          <w:b/>
        </w:rPr>
        <w:t>1.</w:t>
      </w:r>
      <w:r>
        <w:t xml:space="preserve"> Self-reported race and ethnicity percentages of each location of the datasets, along with the total population number.</w:t>
      </w:r>
    </w:p>
    <w:tbl>
      <w:tblPr>
        <w:tblStyle w:val="a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32325F" w14:paraId="50FCB74C" w14:textId="77777777">
        <w:tc>
          <w:tcPr>
            <w:tcW w:w="1872" w:type="dxa"/>
            <w:tcBorders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8" w14:textId="60BBD4DA" w:rsidR="0032325F" w:rsidRDefault="009E2501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Dataset</w:t>
            </w:r>
          </w:p>
        </w:tc>
        <w:tc>
          <w:tcPr>
            <w:tcW w:w="187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9" w14:textId="03E4BB08" w:rsidR="0032325F" w:rsidRDefault="009E2501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LA County</w:t>
            </w:r>
            <w:r w:rsidR="008327B3">
              <w:rPr>
                <w:b/>
              </w:rPr>
              <w:fldChar w:fldCharType="begin"/>
            </w:r>
            <w:r w:rsidR="008327B3">
              <w:rPr>
                <w:b/>
              </w:rPr>
              <w:instrText xml:space="preserve"> ADDIN ZOTERO_ITEM CSL_CITATION {"citationID":"kcEONNKq","properties":{"formattedCitation":"(1)","plainCitation":"(1)","noteIndex":0},"citationItems":[{"id":43,"uris":["http://zotero.org/users/local/6zKKaV7k/items/EDWJMJZ5"],"itemData":{"id":43,"type":"webpage","container-title":"www.census.gov","title":"United States Census Bureau","URL":"https://www.census.gov/quickfacts/fact/table/newyorkcitynewyork,losangelescountycalifornia,US/PST045223"}}],"schema":"https://github.com/citation-style-language/schema/raw/master/csl-citation.json"} </w:instrText>
            </w:r>
            <w:r w:rsidR="008327B3">
              <w:rPr>
                <w:b/>
              </w:rPr>
              <w:fldChar w:fldCharType="separate"/>
            </w:r>
            <w:r w:rsidR="008327B3">
              <w:rPr>
                <w:b/>
                <w:noProof/>
              </w:rPr>
              <w:t>(1)</w:t>
            </w:r>
            <w:r w:rsidR="008327B3">
              <w:rPr>
                <w:b/>
              </w:rPr>
              <w:fldChar w:fldCharType="end"/>
            </w:r>
          </w:p>
        </w:tc>
        <w:tc>
          <w:tcPr>
            <w:tcW w:w="187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A" w14:textId="7F8AD907" w:rsidR="0032325F" w:rsidRDefault="009E2501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NY City</w:t>
            </w:r>
            <w:r w:rsidR="00CC700D">
              <w:rPr>
                <w:b/>
              </w:rPr>
              <w:fldChar w:fldCharType="begin"/>
            </w:r>
            <w:r w:rsidR="008327B3">
              <w:rPr>
                <w:b/>
              </w:rPr>
              <w:instrText xml:space="preserve"> ADDIN ZOTERO_ITEM CSL_CITATION {"citationID":"3JL6DagT","properties":{"formattedCitation":"(1)","plainCitation":"(1)","noteIndex":0},"citationItems":[{"id":43,"uris":["http://zotero.org/users/local/6zKKaV7k/items/EDWJMJZ5"],"itemData":{"id":43,"type":"webpage","container-title":"www.census.gov","title":"United States Census Bureau","URL":"https://www.census.gov/quickfacts/fact/table/newyorkcitynewyork,losangelescountycalifornia,US/PST045223"}}],"schema":"https://github.com/citation-style-language/schema/raw/master/csl-citation.json"} </w:instrText>
            </w:r>
            <w:r w:rsidR="00CC700D">
              <w:rPr>
                <w:b/>
              </w:rPr>
              <w:fldChar w:fldCharType="separate"/>
            </w:r>
            <w:r w:rsidR="008327B3">
              <w:rPr>
                <w:b/>
                <w:noProof/>
              </w:rPr>
              <w:t>(1)</w:t>
            </w:r>
            <w:r w:rsidR="00CC700D">
              <w:rPr>
                <w:b/>
              </w:rPr>
              <w:fldChar w:fldCharType="end"/>
            </w:r>
          </w:p>
        </w:tc>
        <w:tc>
          <w:tcPr>
            <w:tcW w:w="187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B" w14:textId="78A7AE61" w:rsidR="0032325F" w:rsidRDefault="00000000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sdt>
              <w:sdtPr>
                <w:rPr>
                  <w:color w:val="2B579A"/>
                  <w:shd w:val="clear" w:color="auto" w:fill="E6E6E6"/>
                </w:rPr>
                <w:tag w:val="goog_rdk_22"/>
                <w:id w:val="310071005"/>
              </w:sdtPr>
              <w:sdtEndPr>
                <w:rPr>
                  <w:color w:val="auto"/>
                  <w:shd w:val="clear" w:color="auto" w:fill="auto"/>
                </w:rPr>
              </w:sdtEndPr>
              <w:sdtContent/>
            </w:sdt>
            <w:sdt>
              <w:sdtPr>
                <w:rPr>
                  <w:color w:val="2B579A"/>
                  <w:shd w:val="clear" w:color="auto" w:fill="E6E6E6"/>
                </w:rPr>
                <w:tag w:val="goog_rdk_23"/>
                <w:id w:val="-661159987"/>
              </w:sdtPr>
              <w:sdtEndPr>
                <w:rPr>
                  <w:color w:val="auto"/>
                  <w:shd w:val="clear" w:color="auto" w:fill="auto"/>
                </w:rPr>
              </w:sdtEndPr>
              <w:sdtContent/>
            </w:sdt>
            <w:r w:rsidR="009E2501">
              <w:rPr>
                <w:b/>
              </w:rPr>
              <w:t>US</w:t>
            </w:r>
            <w:r w:rsidR="00CC700D">
              <w:rPr>
                <w:b/>
              </w:rPr>
              <w:fldChar w:fldCharType="begin"/>
            </w:r>
            <w:r w:rsidR="00CC700D">
              <w:rPr>
                <w:b/>
              </w:rPr>
              <w:instrText xml:space="preserve"> ADDIN ZOTERO_ITEM CSL_CITATION {"citationID":"cQxfYJd5","properties":{"formattedCitation":"(1)","plainCitation":"(1)","noteIndex":0},"citationItems":[{"id":43,"uris":["http://zotero.org/users/local/6zKKaV7k/items/EDWJMJZ5"],"itemData":{"id":43,"type":"webpage","container-title":"www.census.gov","title":"United States Census Bureau","URL":"https://www.census.gov/quickfacts/fact/table/newyorkcitynewyork,losangelescountycalifornia,US/PST045223"}}],"schema":"https://github.com/citation-style-language/schema/raw/master/csl-citation.json"} </w:instrText>
            </w:r>
            <w:r w:rsidR="00CC700D">
              <w:rPr>
                <w:b/>
              </w:rPr>
              <w:fldChar w:fldCharType="separate"/>
            </w:r>
            <w:r w:rsidR="00CC700D">
              <w:rPr>
                <w:b/>
                <w:noProof/>
              </w:rPr>
              <w:t>(1)</w:t>
            </w:r>
            <w:r w:rsidR="00CC700D">
              <w:rPr>
                <w:b/>
              </w:rPr>
              <w:fldChar w:fldCharType="end"/>
            </w:r>
          </w:p>
        </w:tc>
        <w:tc>
          <w:tcPr>
            <w:tcW w:w="1872" w:type="dxa"/>
            <w:tcBorders>
              <w:lef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C" w14:textId="17CAD932" w:rsidR="0032325F" w:rsidRDefault="00000000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sdt>
              <w:sdtPr>
                <w:rPr>
                  <w:color w:val="2B579A"/>
                  <w:shd w:val="clear" w:color="auto" w:fill="E6E6E6"/>
                </w:rPr>
                <w:tag w:val="goog_rdk_24"/>
                <w:id w:val="24995522"/>
              </w:sdtPr>
              <w:sdtEndPr>
                <w:rPr>
                  <w:color w:val="auto"/>
                  <w:shd w:val="clear" w:color="auto" w:fill="auto"/>
                </w:rPr>
              </w:sdtEndPr>
              <w:sdtContent/>
            </w:sdt>
            <w:r w:rsidR="009E2501">
              <w:rPr>
                <w:b/>
              </w:rPr>
              <w:t>UK</w:t>
            </w:r>
            <w:r w:rsidR="008327B3">
              <w:rPr>
                <w:b/>
              </w:rPr>
              <w:fldChar w:fldCharType="begin"/>
            </w:r>
            <w:r w:rsidR="004A12B8">
              <w:rPr>
                <w:b/>
              </w:rPr>
              <w:instrText xml:space="preserve"> ADDIN ZOTERO_ITEM CSL_CITATION {"citationID":"hA0GXyGm","properties":{"formattedCitation":"(2)","plainCitation":"(2)","noteIndex":0},"citationItems":[{"id":44,"uris":["http://zotero.org/users/local/6zKKaV7k/items/3P39VTKX"],"itemData":{"id":44,"type":"webpage","container-title":"gov.uk","title":"Population of England and Wales","URL":"https://www.ethnicity-facts-figures.service.gov.uk/uk-population-by-ethnicity/national-and-regional-populations/population-of-england-and-wales/latest/"}}],"schema":"https://github.com/citation-style-language/schema/raw/master/csl-citation.json"} </w:instrText>
            </w:r>
            <w:r w:rsidR="008327B3">
              <w:rPr>
                <w:b/>
              </w:rPr>
              <w:fldChar w:fldCharType="separate"/>
            </w:r>
            <w:r w:rsidR="004A12B8">
              <w:rPr>
                <w:b/>
                <w:noProof/>
              </w:rPr>
              <w:t>(2)</w:t>
            </w:r>
            <w:r w:rsidR="008327B3">
              <w:rPr>
                <w:b/>
              </w:rPr>
              <w:fldChar w:fldCharType="end"/>
            </w:r>
          </w:p>
        </w:tc>
      </w:tr>
      <w:tr w:rsidR="0032325F" w14:paraId="0A10C809" w14:textId="77777777">
        <w:tc>
          <w:tcPr>
            <w:tcW w:w="1872" w:type="dxa"/>
            <w:tcBorders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D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Total</w:t>
            </w:r>
          </w:p>
        </w:tc>
        <w:tc>
          <w:tcPr>
            <w:tcW w:w="1872" w:type="dxa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E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9,663,345</w:t>
            </w:r>
          </w:p>
        </w:tc>
        <w:tc>
          <w:tcPr>
            <w:tcW w:w="1872" w:type="dxa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F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8,258,035</w:t>
            </w:r>
          </w:p>
        </w:tc>
        <w:tc>
          <w:tcPr>
            <w:tcW w:w="1872" w:type="dxa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0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334,914,895</w:t>
            </w:r>
          </w:p>
        </w:tc>
        <w:tc>
          <w:tcPr>
            <w:tcW w:w="1872" w:type="dxa"/>
            <w:tcBorders>
              <w:left w:val="single" w:sz="8" w:space="0" w:color="FFFFFF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1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59,597,540</w:t>
            </w:r>
          </w:p>
        </w:tc>
      </w:tr>
      <w:tr w:rsidR="0032325F" w14:paraId="40D6CA8D" w14:textId="77777777">
        <w:trPr>
          <w:trHeight w:val="440"/>
        </w:trPr>
        <w:tc>
          <w:tcPr>
            <w:tcW w:w="9360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2" w14:textId="77777777" w:rsidR="0032325F" w:rsidRDefault="009E2501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Race %</w:t>
            </w:r>
          </w:p>
        </w:tc>
      </w:tr>
      <w:tr w:rsidR="0032325F" w14:paraId="0B254F6E" w14:textId="77777777">
        <w:tc>
          <w:tcPr>
            <w:tcW w:w="1872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7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American Indian and/or Alaska Native</w:t>
            </w:r>
          </w:p>
        </w:tc>
        <w:tc>
          <w:tcPr>
            <w:tcW w:w="1872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8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1.5</w:t>
            </w:r>
          </w:p>
        </w:tc>
        <w:tc>
          <w:tcPr>
            <w:tcW w:w="1872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9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0.6</w:t>
            </w:r>
          </w:p>
        </w:tc>
        <w:tc>
          <w:tcPr>
            <w:tcW w:w="1872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A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1.3</w:t>
            </w:r>
          </w:p>
        </w:tc>
        <w:tc>
          <w:tcPr>
            <w:tcW w:w="1872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B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</w:tr>
      <w:tr w:rsidR="0032325F" w14:paraId="3164D806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C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Asia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D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16.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E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14.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F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6.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0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9.3</w:t>
            </w:r>
          </w:p>
        </w:tc>
      </w:tr>
      <w:tr w:rsidR="0032325F" w14:paraId="04C02657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1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Black or Africa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2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9.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3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23.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4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13.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5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4.0</w:t>
            </w:r>
          </w:p>
        </w:tc>
      </w:tr>
      <w:tr w:rsidR="0032325F" w14:paraId="5A8B8802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6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Native Hawaiian / Pacific Islander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7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0.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8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0.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9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0.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A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</w:tr>
      <w:tr w:rsidR="0032325F" w14:paraId="35ED9B9B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B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Whit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C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69.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D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37.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E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75.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F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81.7</w:t>
            </w:r>
          </w:p>
        </w:tc>
      </w:tr>
      <w:tr w:rsidR="0032325F" w14:paraId="77774BD8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0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Mixed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1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3.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2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8.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3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3.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4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2.9</w:t>
            </w:r>
          </w:p>
        </w:tc>
      </w:tr>
      <w:tr w:rsidR="0032325F" w14:paraId="36A582B3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5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Othe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6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7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8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9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2.1</w:t>
            </w:r>
          </w:p>
        </w:tc>
      </w:tr>
      <w:tr w:rsidR="0032325F" w14:paraId="0693CFCB" w14:textId="77777777">
        <w:tc>
          <w:tcPr>
            <w:tcW w:w="1872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A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Unknown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B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C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D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E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</w:tr>
      <w:tr w:rsidR="0032325F" w14:paraId="6F974C26" w14:textId="77777777">
        <w:trPr>
          <w:trHeight w:val="440"/>
        </w:trPr>
        <w:tc>
          <w:tcPr>
            <w:tcW w:w="9360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F" w14:textId="77777777" w:rsidR="0032325F" w:rsidRDefault="009E2501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Ethnicity %</w:t>
            </w:r>
          </w:p>
        </w:tc>
      </w:tr>
      <w:tr w:rsidR="0032325F" w14:paraId="1A5150DB" w14:textId="77777777">
        <w:tc>
          <w:tcPr>
            <w:tcW w:w="1872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4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Hispanic or Latino</w:t>
            </w:r>
          </w:p>
        </w:tc>
        <w:tc>
          <w:tcPr>
            <w:tcW w:w="1872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5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48.6</w:t>
            </w:r>
          </w:p>
        </w:tc>
        <w:tc>
          <w:tcPr>
            <w:tcW w:w="1872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6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29.0</w:t>
            </w:r>
          </w:p>
        </w:tc>
        <w:tc>
          <w:tcPr>
            <w:tcW w:w="1872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7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19.5</w:t>
            </w:r>
          </w:p>
        </w:tc>
        <w:tc>
          <w:tcPr>
            <w:tcW w:w="1872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8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</w:tr>
      <w:tr w:rsidR="0032325F" w14:paraId="3C97AF8F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9" w14:textId="3160F5A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No</w:t>
            </w:r>
            <w:r w:rsidR="00DF6187">
              <w:t>n-</w:t>
            </w:r>
            <w:r>
              <w:t xml:space="preserve">Hispanic or </w:t>
            </w:r>
            <w:r w:rsidR="00AD5137">
              <w:t>Non-</w:t>
            </w:r>
            <w:r>
              <w:t>Latin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A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51.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B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71.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C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80.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D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</w:tr>
      <w:tr w:rsidR="0032325F" w14:paraId="2236DE2A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E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Unknow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F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0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1" w14:textId="77777777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2" w14:textId="1D04EB19" w:rsidR="0032325F" w:rsidRDefault="009E2501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</w:tr>
    </w:tbl>
    <w:p w14:paraId="000001C4" w14:textId="77777777" w:rsidR="0032325F" w:rsidRDefault="0032325F" w:rsidP="00EC38A2">
      <w:pPr>
        <w:ind w:firstLine="0"/>
        <w:jc w:val="both"/>
        <w:sectPr w:rsidR="0032325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pgNumType w:start="1"/>
          <w:cols w:space="720"/>
          <w:titlePg/>
        </w:sectPr>
      </w:pPr>
    </w:p>
    <w:p w14:paraId="578E4C70" w14:textId="5F334B45" w:rsidR="00452C94" w:rsidRPr="00784885" w:rsidRDefault="00452C94" w:rsidP="00452C94">
      <w:pPr>
        <w:spacing w:line="240" w:lineRule="auto"/>
        <w:ind w:firstLine="0"/>
        <w:jc w:val="both"/>
        <w:rPr>
          <w:b/>
        </w:rPr>
      </w:pPr>
      <w:r w:rsidRPr="00452C94">
        <w:rPr>
          <w:b/>
        </w:rPr>
        <w:lastRenderedPageBreak/>
        <w:t xml:space="preserve">Table </w:t>
      </w:r>
      <w:r>
        <w:rPr>
          <w:b/>
        </w:rPr>
        <w:t>S</w:t>
      </w:r>
      <w:r w:rsidRPr="00452C94">
        <w:rPr>
          <w:b/>
        </w:rPr>
        <w:t>2.</w:t>
      </w:r>
      <w:r>
        <w:t xml:space="preserve"> </w:t>
      </w:r>
      <w:r w:rsidRPr="00C159B6">
        <w:t xml:space="preserve">Available percentage of patients' data upon applying all the 19 filters to the Cedars-Sinai Medical Center dataset. </w:t>
      </w:r>
      <w:r>
        <w:t>The underlined and bold text indicates the most affected known race by that filter, and the bold text indicates the most affected known ethnicity.</w:t>
      </w:r>
    </w:p>
    <w:tbl>
      <w:tblPr>
        <w:tblStyle w:val="a4"/>
        <w:tblpPr w:leftFromText="180" w:rightFromText="180" w:topFromText="180" w:bottomFromText="180" w:vertAnchor="text" w:horzAnchor="margin" w:tblpXSpec="center" w:tblpY="601"/>
        <w:tblW w:w="1024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62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</w:tblGrid>
      <w:tr w:rsidR="0032325F" w14:paraId="6A291000" w14:textId="77777777" w:rsidTr="00DF6187">
        <w:trPr>
          <w:trHeight w:val="915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BD" w14:textId="77777777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ilter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BE" w14:textId="77777777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l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BF" w14:textId="77777777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merican I. and/or Alaskan N.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0" w14:textId="77777777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sian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1" w14:textId="77777777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lack or African American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2" w14:textId="753A9045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Native Hawaiian or Pacific </w:t>
            </w:r>
            <w:r w:rsidR="00DF6187">
              <w:rPr>
                <w:rFonts w:ascii="Arial" w:eastAsia="Arial" w:hAnsi="Arial" w:cs="Arial"/>
                <w:sz w:val="22"/>
                <w:szCs w:val="22"/>
              </w:rPr>
              <w:t>Islander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3" w14:textId="77777777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hite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4" w14:textId="77777777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Unknown race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5" w14:textId="77777777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ispanic or Latino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6" w14:textId="3A9BD07E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</w:t>
            </w:r>
            <w:r w:rsidR="009F62BC">
              <w:rPr>
                <w:rFonts w:ascii="Arial" w:eastAsia="Arial" w:hAnsi="Arial" w:cs="Arial"/>
                <w:sz w:val="22"/>
                <w:szCs w:val="22"/>
              </w:rPr>
              <w:t>n</w:t>
            </w:r>
            <w:r w:rsidR="00DF6187">
              <w:rPr>
                <w:rFonts w:ascii="Arial" w:eastAsia="Arial" w:hAnsi="Arial" w:cs="Arial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Hispanic or </w:t>
            </w:r>
            <w:r w:rsidR="00AD5137">
              <w:rPr>
                <w:rFonts w:ascii="Arial" w:eastAsia="Arial" w:hAnsi="Arial" w:cs="Arial"/>
                <w:sz w:val="22"/>
                <w:szCs w:val="22"/>
              </w:rPr>
              <w:t>non-</w:t>
            </w:r>
            <w:r>
              <w:rPr>
                <w:rFonts w:ascii="Arial" w:eastAsia="Arial" w:hAnsi="Arial" w:cs="Arial"/>
                <w:sz w:val="22"/>
                <w:szCs w:val="22"/>
              </w:rPr>
              <w:t>Latino</w:t>
            </w:r>
          </w:p>
        </w:tc>
        <w:tc>
          <w:tcPr>
            <w:tcW w:w="848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00002C7" w14:textId="77777777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Unknown ethnicity</w:t>
            </w:r>
          </w:p>
        </w:tc>
      </w:tr>
      <w:tr w:rsidR="0032325F" w14:paraId="4457BF32" w14:textId="77777777" w:rsidTr="00DF6187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8" w14:textId="77777777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ive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9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5.5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A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5.1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B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6.0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C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4.6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D" w14:textId="77777777" w:rsidR="0032325F" w:rsidRPr="007F511C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 w:rsidRPr="007F511C"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94.4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E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4.7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F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6.6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0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6.3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1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93.9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2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6.66</w:t>
            </w:r>
          </w:p>
        </w:tc>
      </w:tr>
      <w:tr w:rsidR="0032325F" w14:paraId="754EA9EB" w14:textId="77777777" w:rsidTr="00DF6187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3" w14:textId="77777777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geSex</w:t>
            </w:r>
            <w:proofErr w:type="spellEnd"/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4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8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5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6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7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8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9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A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6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B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C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D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74</w:t>
            </w:r>
          </w:p>
        </w:tc>
      </w:tr>
      <w:tr w:rsidR="0032325F" w14:paraId="65D98485" w14:textId="77777777" w:rsidTr="00DF6187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E" w14:textId="55E32DBB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geCutoff</w:t>
            </w:r>
            <w:proofErr w:type="spellEnd"/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AD5137" w:rsidRPr="00AD5137">
              <w:rPr>
                <w:rFonts w:ascii="Arial" w:eastAsia="Arial" w:hAnsi="Arial" w:cs="Arial"/>
                <w:sz w:val="22"/>
                <w:szCs w:val="22"/>
              </w:rPr>
              <w:t>≥</w:t>
            </w:r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sz w:val="22"/>
                <w:szCs w:val="22"/>
              </w:rPr>
              <w:t>1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F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0.3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0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8.9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1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3.6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2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42.8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3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3.2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4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7.3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5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7.9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6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62.1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7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5.5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8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11</w:t>
            </w:r>
          </w:p>
        </w:tc>
      </w:tr>
      <w:tr w:rsidR="0032325F" w14:paraId="64BDCE96" w14:textId="77777777" w:rsidTr="00DF6187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9" w14:textId="7FE28856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geCutoff</w:t>
            </w:r>
            <w:proofErr w:type="spellEnd"/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AD5137" w:rsidRPr="00AD5137">
              <w:rPr>
                <w:rFonts w:ascii="Arial" w:eastAsia="Arial" w:hAnsi="Arial" w:cs="Arial"/>
                <w:sz w:val="22"/>
                <w:szCs w:val="22"/>
              </w:rPr>
              <w:t>≤</w:t>
            </w:r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sz w:val="22"/>
                <w:szCs w:val="22"/>
              </w:rPr>
              <w:t>2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A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1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B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4.0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C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3.5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D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3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E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5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F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6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0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1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1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4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2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4.9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3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11</w:t>
            </w:r>
          </w:p>
        </w:tc>
      </w:tr>
      <w:tr w:rsidR="0032325F" w14:paraId="60AB3C63" w14:textId="77777777" w:rsidTr="00DF6187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4" w14:textId="05ED5B48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geCutoff</w:t>
            </w:r>
            <w:proofErr w:type="spellEnd"/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AD5137" w:rsidRPr="00AD5137">
              <w:rPr>
                <w:rFonts w:ascii="Arial" w:eastAsia="Arial" w:hAnsi="Arial" w:cs="Arial"/>
                <w:sz w:val="22"/>
                <w:szCs w:val="22"/>
              </w:rPr>
              <w:t>≤</w:t>
            </w:r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sz w:val="22"/>
                <w:szCs w:val="22"/>
              </w:rPr>
              <w:t>4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5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.1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6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.3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7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6.9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8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20.1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9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1.6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A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.4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B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2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C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3.5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D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28.6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E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66</w:t>
            </w:r>
          </w:p>
        </w:tc>
      </w:tr>
      <w:tr w:rsidR="0032325F" w14:paraId="24389163" w14:textId="77777777" w:rsidTr="00DF6187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F" w14:textId="4B979479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geCutoff</w:t>
            </w:r>
            <w:proofErr w:type="spellEnd"/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AD5137" w:rsidRPr="00AD5137">
              <w:rPr>
                <w:rFonts w:ascii="Arial" w:eastAsia="Arial" w:hAnsi="Arial" w:cs="Arial"/>
                <w:sz w:val="22"/>
                <w:szCs w:val="22"/>
              </w:rPr>
              <w:t>≤</w:t>
            </w:r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sz w:val="22"/>
                <w:szCs w:val="22"/>
              </w:rPr>
              <w:t>6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0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3.4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1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2.5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2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4.4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3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37.2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4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5.4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5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8.6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6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.5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7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6.6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8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53.4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9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43</w:t>
            </w:r>
          </w:p>
        </w:tc>
      </w:tr>
      <w:tr w:rsidR="0032325F" w14:paraId="292E3A43" w14:textId="77777777" w:rsidTr="00DF6187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A" w14:textId="0378BBD7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geCutoff</w:t>
            </w:r>
            <w:proofErr w:type="spellEnd"/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AD5137" w:rsidRPr="00AD5137">
              <w:rPr>
                <w:rFonts w:ascii="Arial" w:eastAsia="Arial" w:hAnsi="Arial" w:cs="Arial"/>
                <w:sz w:val="22"/>
                <w:szCs w:val="22"/>
              </w:rPr>
              <w:t>≥</w:t>
            </w:r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sz w:val="22"/>
                <w:szCs w:val="22"/>
              </w:rPr>
              <w:t>6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B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5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C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6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D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1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E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9.9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F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8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0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6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1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6.0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2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10.1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3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.8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4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53</w:t>
            </w:r>
          </w:p>
        </w:tc>
      </w:tr>
      <w:tr w:rsidR="0032325F" w14:paraId="6D7DF820" w14:textId="77777777" w:rsidTr="00DF6187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5" w14:textId="242CDC1C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geCutoff</w:t>
            </w:r>
            <w:proofErr w:type="spellEnd"/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AD5137" w:rsidRPr="00AD5137">
              <w:rPr>
                <w:rFonts w:ascii="Arial" w:eastAsia="Arial" w:hAnsi="Arial" w:cs="Arial"/>
                <w:sz w:val="22"/>
                <w:szCs w:val="22"/>
              </w:rPr>
              <w:t>≤</w:t>
            </w:r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sz w:val="22"/>
                <w:szCs w:val="22"/>
              </w:rPr>
              <w:t>8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6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9.3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7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8.6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8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2.1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9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42.3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A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2.4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B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5.9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C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7.3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D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62.4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E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3.6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F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71</w:t>
            </w:r>
          </w:p>
        </w:tc>
      </w:tr>
      <w:tr w:rsidR="0032325F" w14:paraId="14A4D106" w14:textId="77777777" w:rsidTr="00DF6187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0" w14:textId="77777777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Zip or address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1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5.3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2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7.3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3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2.0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4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41.8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5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2.7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6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4.6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7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6.2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8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1.3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9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61.3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A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9.09</w:t>
            </w:r>
          </w:p>
        </w:tc>
      </w:tr>
      <w:tr w:rsidR="0032325F" w14:paraId="11F38E27" w14:textId="77777777" w:rsidTr="00DF6187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B" w14:textId="77777777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dication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C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2.6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D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3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E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5.0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F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38.8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0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4.1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1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1.2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2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.3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3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53.2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4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7.6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5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96</w:t>
            </w:r>
          </w:p>
        </w:tc>
      </w:tr>
      <w:tr w:rsidR="0032325F" w14:paraId="47A11FC5" w14:textId="77777777" w:rsidTr="00DF6187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6" w14:textId="77777777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iagnoses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7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1.2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8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0.0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9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4.6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A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44.1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B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4.4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C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8.4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D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8.6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E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64.1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F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6.9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0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49</w:t>
            </w:r>
          </w:p>
        </w:tc>
      </w:tr>
      <w:tr w:rsidR="0032325F" w14:paraId="0B4CABDA" w14:textId="77777777" w:rsidTr="00DF6187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1" w14:textId="77777777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utpatient visits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2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3.5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3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6.5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4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9.6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5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72.2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6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3.6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7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9.8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8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4.1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9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84.8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A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8.1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B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9.20</w:t>
            </w:r>
          </w:p>
        </w:tc>
      </w:tr>
      <w:tr w:rsidR="0032325F" w14:paraId="17697129" w14:textId="77777777" w:rsidTr="00DF6187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C" w14:textId="77777777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Ob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period 1 w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D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5.6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E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1.9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F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8.5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0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62.8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1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3.9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2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7.6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3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5.2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4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71.4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5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9.5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6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2.63</w:t>
            </w:r>
          </w:p>
        </w:tc>
      </w:tr>
      <w:tr w:rsidR="0032325F" w14:paraId="4326F6C1" w14:textId="77777777" w:rsidTr="00DF6187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7" w14:textId="77777777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Ob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period 2 w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8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4.3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9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0.4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A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7.0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B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61.4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C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2.0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D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6.4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E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3.9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F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69.4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0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8.1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1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1.49</w:t>
            </w:r>
          </w:p>
        </w:tc>
      </w:tr>
      <w:tr w:rsidR="0032325F" w14:paraId="48D5212E" w14:textId="77777777" w:rsidTr="00DF6187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2" w14:textId="77777777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Ob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period 1 m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3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2.6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4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8.5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5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5.0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6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60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7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0.1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8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4.9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9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1.9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A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66.8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B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6.4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C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9.98</w:t>
            </w:r>
          </w:p>
        </w:tc>
      </w:tr>
      <w:tr w:rsidR="0032325F" w14:paraId="3366BE19" w14:textId="77777777" w:rsidTr="00DF6187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D" w14:textId="77777777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Ob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period 6 m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E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6.8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F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0.6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0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7.9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1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4.9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2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52.4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3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9.3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4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.9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5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58.1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6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0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7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.29</w:t>
            </w:r>
          </w:p>
        </w:tc>
      </w:tr>
      <w:tr w:rsidR="0032325F" w14:paraId="07979D80" w14:textId="77777777" w:rsidTr="00DF6187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8" w14:textId="77777777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Ob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period 1 y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9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3.0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A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4.5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B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2.6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C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1.2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D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46.9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E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5.4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F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2.4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0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52.4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1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5.5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2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2.30</w:t>
            </w:r>
          </w:p>
        </w:tc>
      </w:tr>
      <w:tr w:rsidR="0032325F" w14:paraId="5E81F7DD" w14:textId="77777777" w:rsidTr="00DF6187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3" w14:textId="77777777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Ob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period 2 y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4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8.2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5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6.3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6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5.7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7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6.3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8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39.2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9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0.3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A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.3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B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45.0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C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9.5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D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9.03</w:t>
            </w:r>
          </w:p>
        </w:tc>
      </w:tr>
      <w:tr w:rsidR="0032325F" w14:paraId="3B0EB440" w14:textId="77777777" w:rsidTr="00DF6187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E" w14:textId="77777777" w:rsidR="0032325F" w:rsidRDefault="009E2501" w:rsidP="00DF618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Ob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period 6 y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F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.1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90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3.2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91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0.5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92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5.1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93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22.6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94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8.6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95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3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96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29.2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97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4.6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98" w14:textId="77777777" w:rsidR="0032325F" w:rsidRDefault="009E2501" w:rsidP="00DF618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08</w:t>
            </w:r>
          </w:p>
        </w:tc>
      </w:tr>
    </w:tbl>
    <w:p w14:paraId="1997B5B9" w14:textId="77777777" w:rsidR="00784885" w:rsidRDefault="00784885" w:rsidP="00714665">
      <w:pPr>
        <w:ind w:firstLine="0"/>
        <w:jc w:val="both"/>
        <w:rPr>
          <w:b/>
          <w:bCs/>
        </w:rPr>
      </w:pPr>
    </w:p>
    <w:p w14:paraId="4E58A482" w14:textId="77777777" w:rsidR="00EC38A2" w:rsidRDefault="00EC38A2" w:rsidP="00714665">
      <w:pPr>
        <w:ind w:firstLine="0"/>
        <w:jc w:val="both"/>
        <w:rPr>
          <w:b/>
          <w:bCs/>
        </w:rPr>
      </w:pPr>
    </w:p>
    <w:p w14:paraId="08774376" w14:textId="495CDF50" w:rsidR="00452C94" w:rsidRPr="00784885" w:rsidRDefault="00452C94" w:rsidP="00452C94">
      <w:pPr>
        <w:spacing w:line="240" w:lineRule="auto"/>
        <w:ind w:firstLine="0"/>
        <w:jc w:val="both"/>
        <w:rPr>
          <w:b/>
        </w:rPr>
      </w:pPr>
      <w:r w:rsidRPr="00452C94">
        <w:rPr>
          <w:b/>
        </w:rPr>
        <w:lastRenderedPageBreak/>
        <w:t>Table S3.</w:t>
      </w:r>
      <w:r>
        <w:t xml:space="preserve"> </w:t>
      </w:r>
      <w:r w:rsidRPr="00C159B6">
        <w:t xml:space="preserve">Available percentage of patients' data upon applying all the 19 filters to the </w:t>
      </w:r>
      <w:r>
        <w:t xml:space="preserve">Columbia University Irving </w:t>
      </w:r>
      <w:r w:rsidRPr="00C159B6">
        <w:t xml:space="preserve">Medical Center dataset. </w:t>
      </w:r>
      <w:r>
        <w:t>The underlined and bold text indicates the most affected known race by that filter, and the bold text indicates the most affected known ethnicity.</w:t>
      </w:r>
    </w:p>
    <w:tbl>
      <w:tblPr>
        <w:tblStyle w:val="a3"/>
        <w:tblpPr w:leftFromText="180" w:rightFromText="180" w:topFromText="180" w:bottomFromText="180" w:vertAnchor="text" w:tblpX="-885"/>
        <w:tblW w:w="1109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62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</w:tblGrid>
      <w:tr w:rsidR="00714665" w14:paraId="12A25BFD" w14:textId="77777777" w:rsidTr="00452C94">
        <w:trPr>
          <w:trHeight w:val="915"/>
          <w:tblHeader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75ED7" w14:textId="53DFCD12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ilter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E2EA6" w14:textId="77777777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l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0A09F" w14:textId="77777777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merican I. and/or Alaska N.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ED970" w14:textId="77777777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sian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88A2F" w14:textId="77777777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lack or African American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A0784" w14:textId="3C606C6F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ative Hawaiian or Pacific I</w:t>
            </w:r>
            <w:r w:rsidR="00DF6187">
              <w:rPr>
                <w:rFonts w:ascii="Arial" w:eastAsia="Arial" w:hAnsi="Arial" w:cs="Arial"/>
                <w:sz w:val="22"/>
                <w:szCs w:val="22"/>
              </w:rPr>
              <w:t>slander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F0FA5" w14:textId="77777777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hite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80BB9" w14:textId="77777777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eastAsia="Arial" w:hAnsi="Arial" w:cs="Arial"/>
                <w:sz w:val="22"/>
                <w:szCs w:val="22"/>
              </w:rPr>
              <w:t>Other</w:t>
            </w:r>
            <w:proofErr w:type="gramEnd"/>
            <w:r>
              <w:rPr>
                <w:rFonts w:ascii="Arial" w:eastAsia="Arial" w:hAnsi="Arial" w:cs="Arial"/>
                <w:sz w:val="22"/>
                <w:szCs w:val="22"/>
              </w:rPr>
              <w:t xml:space="preserve"> race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6AFCC" w14:textId="77777777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Unknown ethnicity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2D4B0" w14:textId="77777777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ispanic or Latino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64AE3" w14:textId="3E152A71" w:rsidR="00714665" w:rsidRDefault="00AD5137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n- Hispanic or non-Latino</w:t>
            </w:r>
          </w:p>
        </w:tc>
        <w:tc>
          <w:tcPr>
            <w:tcW w:w="848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FE3D655" w14:textId="77777777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Unknown race</w:t>
            </w:r>
          </w:p>
        </w:tc>
      </w:tr>
      <w:tr w:rsidR="00714665" w14:paraId="4AB2EC38" w14:textId="77777777" w:rsidTr="00452C94">
        <w:trPr>
          <w:trHeight w:val="360"/>
          <w:tblHeader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FBBF8" w14:textId="77777777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ive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B08BC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5.1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B06DD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8.4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31BB5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8.0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ADD47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6.4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79D33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8.5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66E0B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95.2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85E89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5.6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F6CA2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4.4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76BE7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7.6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349B7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96.5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FF8A6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4.75</w:t>
            </w:r>
          </w:p>
        </w:tc>
      </w:tr>
      <w:tr w:rsidR="00714665" w14:paraId="7F44E895" w14:textId="77777777" w:rsidTr="00452C94">
        <w:trPr>
          <w:trHeight w:val="360"/>
          <w:tblHeader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CFA1B" w14:textId="77777777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geSex</w:t>
            </w:r>
            <w:proofErr w:type="spellEnd"/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3CEDF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4.2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444E2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89.5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38650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5.8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4A0C5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2.2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8B37B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A5093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3.0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1D78A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9.5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6B58D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0.7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FDC22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3.7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CCC34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93.4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2EE84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9.28</w:t>
            </w:r>
          </w:p>
        </w:tc>
      </w:tr>
      <w:tr w:rsidR="00714665" w14:paraId="2DA21D00" w14:textId="77777777" w:rsidTr="00452C94">
        <w:trPr>
          <w:trHeight w:val="360"/>
          <w:tblHeader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BA9E5" w14:textId="2B5CDB36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geCutoff</w:t>
            </w:r>
            <w:proofErr w:type="spellEnd"/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AD5137" w:rsidRPr="00AD5137">
              <w:rPr>
                <w:rFonts w:ascii="Arial" w:eastAsia="Arial" w:hAnsi="Arial" w:cs="Arial"/>
                <w:sz w:val="22"/>
                <w:szCs w:val="22"/>
              </w:rPr>
              <w:t>≥</w:t>
            </w:r>
            <w:r>
              <w:rPr>
                <w:rFonts w:ascii="Arial" w:eastAsia="Arial" w:hAnsi="Arial" w:cs="Arial"/>
                <w:sz w:val="22"/>
                <w:szCs w:val="22"/>
              </w:rPr>
              <w:t>1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18325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0.1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0EAD2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48.4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D65F5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3.4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D68E1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7.4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D69C2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5.5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F3894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6.0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A5E68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7.2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4910D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4.6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D6E52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69.3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E2E63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7.8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64356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2.78</w:t>
            </w:r>
          </w:p>
        </w:tc>
      </w:tr>
      <w:tr w:rsidR="00714665" w14:paraId="446714DC" w14:textId="77777777" w:rsidTr="00452C94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F4BE9" w14:textId="411CE8AB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geCutoff</w:t>
            </w:r>
            <w:proofErr w:type="spellEnd"/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AD5137" w:rsidRPr="00AD5137">
              <w:rPr>
                <w:rFonts w:ascii="Arial" w:eastAsia="Arial" w:hAnsi="Arial" w:cs="Arial"/>
                <w:sz w:val="22"/>
                <w:szCs w:val="22"/>
              </w:rPr>
              <w:t>≤</w:t>
            </w:r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sz w:val="22"/>
                <w:szCs w:val="22"/>
              </w:rPr>
              <w:t>2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00B59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.6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05023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9.0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F43D4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18.3</w:t>
            </w:r>
            <w:r>
              <w:rPr>
                <w:rFonts w:ascii="Arial" w:eastAsia="Arial" w:hAnsi="Arial" w:cs="Arial"/>
                <w:sz w:val="22"/>
                <w:szCs w:val="22"/>
                <w:u w:val="single"/>
              </w:rPr>
              <w:t>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9F242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.2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FAA71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7.1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A6A12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41725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.1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8C1C7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5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ED93E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9.2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0F338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20.7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F8110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58</w:t>
            </w:r>
          </w:p>
        </w:tc>
      </w:tr>
      <w:tr w:rsidR="00714665" w14:paraId="40F7A28A" w14:textId="77777777" w:rsidTr="00452C94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811CA" w14:textId="224C34D7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geCutoff</w:t>
            </w:r>
            <w:proofErr w:type="spellEnd"/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AD5137" w:rsidRPr="00AD5137">
              <w:rPr>
                <w:rFonts w:ascii="Arial" w:eastAsia="Arial" w:hAnsi="Arial" w:cs="Arial"/>
                <w:sz w:val="22"/>
                <w:szCs w:val="22"/>
              </w:rPr>
              <w:t>≤</w:t>
            </w:r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sz w:val="22"/>
                <w:szCs w:val="22"/>
              </w:rPr>
              <w:t>4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F525F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9.5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7ADC6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40.1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265AA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4.6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30857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1.7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3ECCA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5.5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FCC8A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6.8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684BA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7.3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EAF10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4.1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EA3F9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5.9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552E8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47.5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A8B1C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3.81</w:t>
            </w:r>
          </w:p>
        </w:tc>
      </w:tr>
      <w:tr w:rsidR="00714665" w14:paraId="06BD01F6" w14:textId="77777777" w:rsidTr="00452C94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35B26" w14:textId="7D1CA32F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geCutoff</w:t>
            </w:r>
            <w:proofErr w:type="spellEnd"/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AD5137" w:rsidRPr="00AD5137">
              <w:rPr>
                <w:rFonts w:ascii="Arial" w:eastAsia="Arial" w:hAnsi="Arial" w:cs="Arial"/>
                <w:sz w:val="22"/>
                <w:szCs w:val="22"/>
              </w:rPr>
              <w:t>≤</w:t>
            </w:r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sz w:val="22"/>
                <w:szCs w:val="22"/>
              </w:rPr>
              <w:t>6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CCAE6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1.6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0AA67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55.9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60AE3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7.4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C554B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5.1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10C3E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2.7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F72E1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5.9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6D8BD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0.9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58A93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4.6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200ED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5.9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A2E36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77.4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B843E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3.47</w:t>
            </w:r>
          </w:p>
        </w:tc>
      </w:tr>
      <w:tr w:rsidR="00714665" w14:paraId="2A9D277B" w14:textId="77777777" w:rsidTr="00452C94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10021" w14:textId="46B69DBC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geCutoff</w:t>
            </w:r>
            <w:proofErr w:type="spellEnd"/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AD5137" w:rsidRPr="00AD5137">
              <w:rPr>
                <w:rFonts w:ascii="Arial" w:eastAsia="Arial" w:hAnsi="Arial" w:cs="Arial"/>
                <w:sz w:val="22"/>
                <w:szCs w:val="22"/>
              </w:rPr>
              <w:t>≥</w:t>
            </w:r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sz w:val="22"/>
                <w:szCs w:val="22"/>
              </w:rPr>
              <w:t>6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EA995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4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CB0CA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9.6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7125E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4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889F3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9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0F509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9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5383B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6.9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B00BC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1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7E2D9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6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65B4D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13.4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962DB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.0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222C9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71</w:t>
            </w:r>
          </w:p>
        </w:tc>
      </w:tr>
      <w:tr w:rsidR="00714665" w14:paraId="1B1529BC" w14:textId="77777777" w:rsidTr="00452C94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05579" w14:textId="3FF90647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geCutoff</w:t>
            </w:r>
            <w:proofErr w:type="spellEnd"/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AD5137" w:rsidRPr="00AD5137">
              <w:rPr>
                <w:rFonts w:ascii="Arial" w:eastAsia="Arial" w:hAnsi="Arial" w:cs="Arial"/>
                <w:sz w:val="22"/>
                <w:szCs w:val="22"/>
              </w:rPr>
              <w:t>≤</w:t>
            </w:r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sz w:val="22"/>
                <w:szCs w:val="22"/>
              </w:rPr>
              <w:t>8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C0136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0.1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750ED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60.6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88BE9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5.6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C2E34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1.2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56272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1.1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E9C49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8.0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E7383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9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23E02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2.8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1AF44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0.7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D83B1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88.5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1FBC9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1.14</w:t>
            </w:r>
          </w:p>
        </w:tc>
      </w:tr>
      <w:tr w:rsidR="00714665" w14:paraId="0383AB81" w14:textId="77777777" w:rsidTr="00452C94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ED15D" w14:textId="77777777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Zip or address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29BE1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6.5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2B7F7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59.6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86588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7.8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BF456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8.0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970AB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7.6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4197B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6.4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2307E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4.6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B1D15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5.8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750CC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5.2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3755B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84.1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A01CB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9.36</w:t>
            </w:r>
          </w:p>
        </w:tc>
      </w:tr>
      <w:tr w:rsidR="00714665" w14:paraId="23B6E823" w14:textId="77777777" w:rsidTr="00452C94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736C6" w14:textId="77777777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dication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D2BA3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5.3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FE0A9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45.6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A8212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0.9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CBBBE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1.1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B1B47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9.2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22F8F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9.6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766B4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0.4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BD47F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.3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3BC17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8.4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3A1CA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72.7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27749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.35</w:t>
            </w:r>
          </w:p>
        </w:tc>
      </w:tr>
      <w:tr w:rsidR="00714665" w14:paraId="7C338F6B" w14:textId="77777777" w:rsidTr="00452C94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45E88" w14:textId="77777777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iagnoses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B5CC0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2.4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20752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61.2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F98E6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7.1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98DAB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2.7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C91FD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2.7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991F1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1.2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0AE22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1.2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51130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5.2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1392C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1.7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B4BEA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91.1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C1E4F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3.34</w:t>
            </w:r>
          </w:p>
        </w:tc>
      </w:tr>
      <w:tr w:rsidR="00714665" w14:paraId="0A077A4F" w14:textId="77777777" w:rsidTr="00452C94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1EA17" w14:textId="77777777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utpatient visits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E55B1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0.6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A18E7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43.8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A3933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3.7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126DB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9.4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C646B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9.5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533F0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4.6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65A94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6.5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D91D2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3.1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FE5A7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2.2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A12A1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59.5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997F6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0.62</w:t>
            </w:r>
          </w:p>
        </w:tc>
      </w:tr>
      <w:tr w:rsidR="00714665" w14:paraId="2BF455EF" w14:textId="77777777" w:rsidTr="00452C94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BD62E" w14:textId="77777777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Ob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period 1 w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4865F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0.1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38DF4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89.1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9A042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5.8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5E861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2.7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0BA5D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6.0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A558D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5.2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10545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4.4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41C6F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1.3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3853F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4.1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BA133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92.9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3D6CD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6.24</w:t>
            </w:r>
          </w:p>
        </w:tc>
      </w:tr>
      <w:tr w:rsidR="00714665" w14:paraId="39A7AC5A" w14:textId="77777777" w:rsidTr="00452C94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17509" w14:textId="77777777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Ob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period 2 w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3B17D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9.3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CCC5E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88.2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928AF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5.3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ABFFB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2.1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3C426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5.4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88F9E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4.6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A6183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3.8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BB283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0.4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C0FDA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3.6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8E3E2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92.3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B05BB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5.31</w:t>
            </w:r>
          </w:p>
        </w:tc>
      </w:tr>
      <w:tr w:rsidR="00714665" w14:paraId="5DB665A7" w14:textId="77777777" w:rsidTr="00452C94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BD53B" w14:textId="77777777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Ob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period 1 m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01EC9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8.1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9E381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86.9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9A794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4.5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E98D5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1.4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9E278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4.7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1ED30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3.9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50ADF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2.9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F154E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9.1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13AC3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2.9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8141F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91.4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8B576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3.93</w:t>
            </w:r>
          </w:p>
        </w:tc>
      </w:tr>
      <w:tr w:rsidR="00714665" w14:paraId="3EBF499B" w14:textId="77777777" w:rsidTr="00452C94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6A630" w14:textId="77777777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Ob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period 6 m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25635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9.5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1EFC5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60.5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81B1B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8.2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499AD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0.4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84489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9.2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A0891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8.4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7A9D9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3.1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BB762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9.4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7045E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7.1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F54DA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85.8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70CB5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4.86</w:t>
            </w:r>
          </w:p>
        </w:tc>
      </w:tr>
      <w:tr w:rsidR="00714665" w14:paraId="588C27CF" w14:textId="77777777" w:rsidTr="00452C94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78E95" w14:textId="77777777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Ob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period 1 y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5CAB6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7.3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E8721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58.1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2BCC0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5.0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001B1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8.0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DCB60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7.7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00741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6.2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31950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0.6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EDD98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7.5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7C74B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3.9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54F20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82.8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97863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2.76</w:t>
            </w:r>
          </w:p>
        </w:tc>
      </w:tr>
      <w:tr w:rsidR="00714665" w14:paraId="27DBABBB" w14:textId="77777777" w:rsidTr="00452C94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012BC" w14:textId="77777777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Ob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period 2 y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B644E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4.4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3CC0A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55.4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79550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0.4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81DAB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5.1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6E97B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6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81503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3.1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ADB33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7.6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7F577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5.0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0AA13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0.2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97E8E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78.9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8FDC2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0.07</w:t>
            </w:r>
          </w:p>
        </w:tc>
      </w:tr>
      <w:tr w:rsidR="00714665" w14:paraId="14AC6B67" w14:textId="77777777" w:rsidTr="00784885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7FDE0" w14:textId="77777777" w:rsidR="00714665" w:rsidRDefault="00714665" w:rsidP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Ob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period 6 y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4528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4.2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0CDA5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43.9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E2309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0.2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2DFEB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0.6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5176F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4.2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0C7BA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8.2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B1293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6.1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44960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7.2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FB5A6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4.6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88FFA" w14:textId="77777777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61.6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8283C" w14:textId="086CE026" w:rsidR="00714665" w:rsidRDefault="00714665" w:rsidP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2.21</w:t>
            </w:r>
          </w:p>
        </w:tc>
      </w:tr>
    </w:tbl>
    <w:p w14:paraId="0000039E" w14:textId="77777777" w:rsidR="0032325F" w:rsidRDefault="0032325F">
      <w:pPr>
        <w:ind w:firstLine="0"/>
        <w:jc w:val="both"/>
      </w:pPr>
    </w:p>
    <w:p w14:paraId="42C87416" w14:textId="77777777" w:rsidR="00EC38A2" w:rsidRDefault="00EC38A2">
      <w:pPr>
        <w:ind w:firstLine="0"/>
        <w:jc w:val="both"/>
        <w:rPr>
          <w:b/>
          <w:bCs/>
        </w:rPr>
      </w:pPr>
    </w:p>
    <w:p w14:paraId="6AD3FD57" w14:textId="75546AFA" w:rsidR="00452C94" w:rsidRDefault="00452C94" w:rsidP="00452C94">
      <w:pPr>
        <w:spacing w:line="240" w:lineRule="auto"/>
        <w:ind w:firstLine="0"/>
        <w:jc w:val="both"/>
        <w:rPr>
          <w:b/>
        </w:rPr>
      </w:pPr>
      <w:r w:rsidRPr="00452C94">
        <w:rPr>
          <w:b/>
        </w:rPr>
        <w:lastRenderedPageBreak/>
        <w:t>Table S4.</w:t>
      </w:r>
      <w:r>
        <w:t xml:space="preserve"> </w:t>
      </w:r>
      <w:r w:rsidRPr="00C159B6">
        <w:t xml:space="preserve">Available percentage of patients' data upon applying all the 19 filters to the </w:t>
      </w:r>
      <w:r>
        <w:t xml:space="preserve">All of Us </w:t>
      </w:r>
      <w:r w:rsidRPr="00C159B6">
        <w:t xml:space="preserve">dataset. </w:t>
      </w:r>
      <w:r>
        <w:t>The underlined and bolded text indicates the most affected known race by that filter, and the bold text indicates the most affected known ethnicity.</w:t>
      </w:r>
    </w:p>
    <w:tbl>
      <w:tblPr>
        <w:tblStyle w:val="a5"/>
        <w:tblpPr w:leftFromText="180" w:rightFromText="180" w:topFromText="180" w:bottomFromText="180" w:vertAnchor="text" w:tblpX="-765"/>
        <w:tblW w:w="1097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63"/>
        <w:gridCol w:w="838"/>
        <w:gridCol w:w="838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</w:tblGrid>
      <w:tr w:rsidR="0032325F" w14:paraId="3E25C25B" w14:textId="77777777" w:rsidTr="00452C94">
        <w:trPr>
          <w:trHeight w:val="1125"/>
        </w:trPr>
        <w:tc>
          <w:tcPr>
            <w:tcW w:w="1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0" w14:textId="4A7F9F09" w:rsidR="0032325F" w:rsidRPr="00DF6187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 w:rsidRPr="00DF6187">
              <w:rPr>
                <w:rFonts w:ascii="Arial" w:eastAsia="Arial" w:hAnsi="Arial" w:cs="Arial"/>
                <w:sz w:val="20"/>
                <w:szCs w:val="20"/>
              </w:rPr>
              <w:t>Filter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1" w14:textId="77777777" w:rsidR="0032325F" w:rsidRPr="00DF6187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 w:rsidRPr="00DF6187">
              <w:rPr>
                <w:rFonts w:ascii="Arial" w:eastAsia="Arial" w:hAnsi="Arial" w:cs="Arial"/>
                <w:sz w:val="20"/>
                <w:szCs w:val="20"/>
              </w:rPr>
              <w:t>All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2" w14:textId="77777777" w:rsidR="0032325F" w:rsidRPr="00DF6187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 w:rsidRPr="00DF6187">
              <w:rPr>
                <w:rFonts w:ascii="Arial" w:eastAsia="Arial" w:hAnsi="Arial" w:cs="Arial"/>
                <w:sz w:val="20"/>
                <w:szCs w:val="20"/>
              </w:rPr>
              <w:t>Asian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3" w14:textId="77777777" w:rsidR="0032325F" w:rsidRPr="00DF6187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 w:rsidRPr="00DF6187">
              <w:rPr>
                <w:rFonts w:ascii="Arial" w:eastAsia="Arial" w:hAnsi="Arial" w:cs="Arial"/>
                <w:sz w:val="20"/>
                <w:szCs w:val="20"/>
              </w:rPr>
              <w:t>Black or African American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4" w14:textId="77777777" w:rsidR="0032325F" w:rsidRPr="00DF6187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 w:rsidRPr="00DF6187">
              <w:rPr>
                <w:rFonts w:ascii="Arial" w:eastAsia="Arial" w:hAnsi="Arial" w:cs="Arial"/>
                <w:sz w:val="20"/>
                <w:szCs w:val="20"/>
              </w:rPr>
              <w:t>Mixed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5" w14:textId="03BE724D" w:rsidR="0032325F" w:rsidRPr="00DF6187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 w:rsidRPr="00DF6187">
              <w:rPr>
                <w:rFonts w:ascii="Arial" w:eastAsia="Arial" w:hAnsi="Arial" w:cs="Arial"/>
                <w:sz w:val="20"/>
                <w:szCs w:val="20"/>
              </w:rPr>
              <w:t xml:space="preserve">Native </w:t>
            </w:r>
            <w:proofErr w:type="spellStart"/>
            <w:r w:rsidRPr="00DF6187">
              <w:rPr>
                <w:rFonts w:ascii="Arial" w:eastAsia="Arial" w:hAnsi="Arial" w:cs="Arial"/>
                <w:sz w:val="20"/>
                <w:szCs w:val="20"/>
              </w:rPr>
              <w:t>Hawaiian</w:t>
            </w:r>
            <w:r w:rsidR="00A91F92" w:rsidRPr="00DF6187">
              <w:rPr>
                <w:rFonts w:ascii="Arial" w:eastAsia="Arial" w:hAnsi="Arial" w:cs="Arial"/>
                <w:sz w:val="20"/>
                <w:szCs w:val="20"/>
              </w:rPr>
              <w:t>d</w:t>
            </w:r>
            <w:proofErr w:type="spellEnd"/>
            <w:r w:rsidR="00A91F92" w:rsidRPr="00DF6187">
              <w:rPr>
                <w:rFonts w:ascii="Arial" w:eastAsia="Arial" w:hAnsi="Arial" w:cs="Arial"/>
                <w:sz w:val="20"/>
                <w:szCs w:val="20"/>
              </w:rPr>
              <w:t>/</w:t>
            </w:r>
            <w:r w:rsidRPr="00DF6187">
              <w:rPr>
                <w:rFonts w:ascii="Arial" w:eastAsia="Arial" w:hAnsi="Arial" w:cs="Arial"/>
                <w:sz w:val="20"/>
                <w:szCs w:val="20"/>
              </w:rPr>
              <w:t xml:space="preserve">or </w:t>
            </w:r>
            <w:r w:rsidR="001B799B" w:rsidRPr="00DF6187">
              <w:rPr>
                <w:rFonts w:ascii="Arial" w:eastAsia="Arial" w:hAnsi="Arial" w:cs="Arial"/>
                <w:sz w:val="20"/>
                <w:szCs w:val="20"/>
              </w:rPr>
              <w:t>Pacific Islander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6" w14:textId="77777777" w:rsidR="0032325F" w:rsidRPr="00DF6187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 w:rsidRPr="00DF6187">
              <w:rPr>
                <w:rFonts w:ascii="Arial" w:eastAsia="Arial" w:hAnsi="Arial" w:cs="Arial"/>
                <w:sz w:val="20"/>
                <w:szCs w:val="20"/>
              </w:rPr>
              <w:t>White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7" w14:textId="77777777" w:rsidR="0032325F" w:rsidRPr="00DF6187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 w:rsidRPr="00DF6187">
              <w:rPr>
                <w:rFonts w:ascii="Arial" w:eastAsia="Arial" w:hAnsi="Arial" w:cs="Arial"/>
                <w:sz w:val="20"/>
                <w:szCs w:val="20"/>
              </w:rPr>
              <w:t>Other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8" w14:textId="77777777" w:rsidR="0032325F" w:rsidRPr="00DF6187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 w:rsidRPr="00DF6187">
              <w:rPr>
                <w:rFonts w:ascii="Arial" w:eastAsia="Arial" w:hAnsi="Arial" w:cs="Arial"/>
                <w:sz w:val="20"/>
                <w:szCs w:val="20"/>
              </w:rPr>
              <w:t>Unknown race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9" w14:textId="77777777" w:rsidR="0032325F" w:rsidRPr="00DF6187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 w:rsidRPr="00DF6187">
              <w:rPr>
                <w:rFonts w:ascii="Arial" w:eastAsia="Arial" w:hAnsi="Arial" w:cs="Arial"/>
                <w:sz w:val="20"/>
                <w:szCs w:val="20"/>
              </w:rPr>
              <w:t>Hispanic or Latino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A" w14:textId="6C4F9ADB" w:rsidR="0032325F" w:rsidRPr="00DF6187" w:rsidRDefault="00AD5137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 w:rsidRPr="00AD5137">
              <w:rPr>
                <w:rFonts w:ascii="Arial" w:eastAsia="Arial" w:hAnsi="Arial" w:cs="Arial"/>
                <w:sz w:val="20"/>
                <w:szCs w:val="20"/>
              </w:rPr>
              <w:t>Non- Hispanic or non-Latino</w:t>
            </w:r>
          </w:p>
        </w:tc>
        <w:tc>
          <w:tcPr>
            <w:tcW w:w="837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00003AB" w14:textId="77777777" w:rsidR="0032325F" w:rsidRPr="00DF6187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 w:rsidRPr="00DF6187">
              <w:rPr>
                <w:rFonts w:ascii="Arial" w:eastAsia="Arial" w:hAnsi="Arial" w:cs="Arial"/>
                <w:sz w:val="20"/>
                <w:szCs w:val="20"/>
              </w:rPr>
              <w:t>Unknown ethnicity</w:t>
            </w:r>
          </w:p>
        </w:tc>
      </w:tr>
      <w:tr w:rsidR="0032325F" w14:paraId="499E055C" w14:textId="77777777" w:rsidTr="00452C94">
        <w:trPr>
          <w:trHeight w:val="345"/>
        </w:trPr>
        <w:tc>
          <w:tcPr>
            <w:tcW w:w="1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C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ive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D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8.88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E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2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F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8.7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0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2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1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98.5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2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8.7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3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8.9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4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2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5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99.2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6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8.7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7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8.95</w:t>
            </w:r>
          </w:p>
        </w:tc>
      </w:tr>
      <w:tr w:rsidR="0032325F" w14:paraId="4E406E44" w14:textId="77777777" w:rsidTr="00452C94">
        <w:trPr>
          <w:trHeight w:val="345"/>
        </w:trPr>
        <w:tc>
          <w:tcPr>
            <w:tcW w:w="1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8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geSex</w:t>
            </w:r>
            <w:proofErr w:type="spellEnd"/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9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A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B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C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D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E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F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0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1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2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3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</w:tr>
      <w:tr w:rsidR="0032325F" w14:paraId="18D30A5C" w14:textId="77777777" w:rsidTr="00452C94">
        <w:trPr>
          <w:trHeight w:val="345"/>
        </w:trPr>
        <w:tc>
          <w:tcPr>
            <w:tcW w:w="1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4" w14:textId="6C151F1E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geCutoff</w:t>
            </w:r>
            <w:proofErr w:type="spellEnd"/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AD5137" w:rsidRPr="00AD5137">
              <w:rPr>
                <w:rFonts w:ascii="Arial" w:eastAsia="Arial" w:hAnsi="Arial" w:cs="Arial"/>
                <w:sz w:val="22"/>
                <w:szCs w:val="22"/>
              </w:rPr>
              <w:t>≥</w:t>
            </w:r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sz w:val="22"/>
                <w:szCs w:val="22"/>
              </w:rPr>
              <w:t>18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5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8.49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6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81.5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7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3.7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8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7.4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9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9.8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A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0.8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B" w14:textId="33F2B8F9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6.7</w:t>
            </w:r>
            <w:r w:rsidR="007A5877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C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8.1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D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88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E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8.6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F" w14:textId="13EA712A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</w:t>
            </w:r>
            <w:r w:rsidR="007A5877">
              <w:rPr>
                <w:rFonts w:ascii="Arial" w:eastAsia="Arial" w:hAnsi="Arial" w:cs="Arial"/>
                <w:sz w:val="22"/>
                <w:szCs w:val="22"/>
              </w:rPr>
              <w:t>7</w:t>
            </w:r>
            <w:r>
              <w:rPr>
                <w:rFonts w:ascii="Arial" w:eastAsia="Arial" w:hAnsi="Arial" w:cs="Arial"/>
                <w:sz w:val="22"/>
                <w:szCs w:val="22"/>
              </w:rPr>
              <w:t>.</w:t>
            </w:r>
            <w:r w:rsidR="007A5877">
              <w:rPr>
                <w:rFonts w:ascii="Arial" w:eastAsia="Arial" w:hAnsi="Arial" w:cs="Arial"/>
                <w:sz w:val="22"/>
                <w:szCs w:val="22"/>
              </w:rPr>
              <w:t>66</w:t>
            </w:r>
          </w:p>
        </w:tc>
      </w:tr>
      <w:tr w:rsidR="0032325F" w14:paraId="73413539" w14:textId="77777777" w:rsidTr="00452C94">
        <w:trPr>
          <w:trHeight w:val="345"/>
        </w:trPr>
        <w:tc>
          <w:tcPr>
            <w:tcW w:w="1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0" w14:textId="02E75593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geCutoff</w:t>
            </w:r>
            <w:proofErr w:type="spellEnd"/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AD5137" w:rsidRPr="00AD5137">
              <w:rPr>
                <w:rFonts w:ascii="Arial" w:eastAsia="Arial" w:hAnsi="Arial" w:cs="Arial"/>
                <w:sz w:val="22"/>
                <w:szCs w:val="22"/>
              </w:rPr>
              <w:t>≤</w:t>
            </w:r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sz w:val="22"/>
                <w:szCs w:val="22"/>
              </w:rPr>
              <w:t>21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1" w14:textId="6EECDE45" w:rsidR="0032325F" w:rsidRDefault="007A587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62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2" w14:textId="5635F7B7" w:rsidR="0032325F" w:rsidRDefault="007A5877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6</w:t>
            </w:r>
            <w:r w:rsidR="00AC4209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3" w14:textId="76C56656" w:rsidR="0032325F" w:rsidRDefault="00AC4209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5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4" w14:textId="67FC06FA" w:rsidR="0032325F" w:rsidRDefault="00AC4209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0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5" w14:textId="59736677" w:rsidR="0032325F" w:rsidRDefault="00AC4209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4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6" w14:textId="73B3EFEE" w:rsidR="0032325F" w:rsidRDefault="00AC4209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6.1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7" w14:textId="1EBCD605" w:rsidR="0032325F" w:rsidRDefault="00AC4209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4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8" w14:textId="5DA9F0BA" w:rsidR="0032325F" w:rsidRDefault="00AC4209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2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9" w14:textId="3798E188" w:rsidR="0032325F" w:rsidRDefault="00AC4209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4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A" w14:textId="33D147D0" w:rsidR="0032325F" w:rsidRDefault="00AC4209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6.5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B" w14:textId="4C5E0431" w:rsidR="0032325F" w:rsidRDefault="00AC4209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76</w:t>
            </w:r>
          </w:p>
        </w:tc>
      </w:tr>
      <w:tr w:rsidR="0032325F" w14:paraId="27A3C8B0" w14:textId="77777777" w:rsidTr="00452C94">
        <w:trPr>
          <w:trHeight w:val="345"/>
        </w:trPr>
        <w:tc>
          <w:tcPr>
            <w:tcW w:w="1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C" w14:textId="7B735C00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geCutoff</w:t>
            </w:r>
            <w:proofErr w:type="spellEnd"/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AD5137" w:rsidRPr="00AD5137">
              <w:rPr>
                <w:rFonts w:ascii="Arial" w:eastAsia="Arial" w:hAnsi="Arial" w:cs="Arial"/>
                <w:sz w:val="22"/>
                <w:szCs w:val="22"/>
              </w:rPr>
              <w:t>≤</w:t>
            </w:r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sz w:val="22"/>
                <w:szCs w:val="22"/>
              </w:rPr>
              <w:t>40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D" w14:textId="3013F6CE" w:rsidR="0032325F" w:rsidRDefault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6.04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E" w14:textId="5F66EB76" w:rsidR="0032325F" w:rsidRDefault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7.7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F" w14:textId="41A00C43" w:rsidR="0032325F" w:rsidRDefault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3.5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0" w14:textId="67E0CBD7" w:rsidR="0032325F" w:rsidRDefault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4.3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1" w14:textId="6F31F038" w:rsidR="0032325F" w:rsidRDefault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0.9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2" w14:textId="56EEF181" w:rsidR="0032325F" w:rsidRDefault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32.4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3" w14:textId="34031E61" w:rsidR="0032325F" w:rsidRDefault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0.4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4" w14:textId="4F78C7A3" w:rsidR="0032325F" w:rsidRDefault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4.9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5" w14:textId="60592D0F" w:rsidR="0032325F" w:rsidRDefault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8.5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6" w14:textId="4C0628D2" w:rsidR="0032325F" w:rsidRDefault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32.2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7" w14:textId="7F704D35" w:rsidR="0032325F" w:rsidRDefault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1.62</w:t>
            </w:r>
          </w:p>
        </w:tc>
      </w:tr>
      <w:tr w:rsidR="009F62BC" w14:paraId="5156E0E0" w14:textId="77777777" w:rsidTr="00452C94">
        <w:trPr>
          <w:trHeight w:val="345"/>
        </w:trPr>
        <w:tc>
          <w:tcPr>
            <w:tcW w:w="1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8" w14:textId="694F818E" w:rsidR="009F62BC" w:rsidRDefault="009F62BC" w:rsidP="009F62BC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geCutoff</w:t>
            </w:r>
            <w:proofErr w:type="spellEnd"/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AD5137" w:rsidRPr="00AD5137">
              <w:rPr>
                <w:rFonts w:ascii="Arial" w:eastAsia="Arial" w:hAnsi="Arial" w:cs="Arial"/>
                <w:sz w:val="22"/>
                <w:szCs w:val="22"/>
              </w:rPr>
              <w:t>≤</w:t>
            </w:r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sz w:val="22"/>
                <w:szCs w:val="22"/>
              </w:rPr>
              <w:t>65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9" w14:textId="410C33D8" w:rsidR="009F62BC" w:rsidRPr="009F62BC" w:rsidRDefault="009F62BC" w:rsidP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9F62BC">
              <w:rPr>
                <w:rFonts w:ascii="Arial" w:hAnsi="Arial" w:cs="Arial"/>
                <w:color w:val="000000"/>
                <w:sz w:val="22"/>
                <w:szCs w:val="22"/>
              </w:rPr>
              <w:t>79.12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A" w14:textId="50509F8C" w:rsidR="009F62BC" w:rsidRPr="009F62BC" w:rsidRDefault="009F62BC" w:rsidP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bCs/>
                <w:sz w:val="20"/>
                <w:szCs w:val="20"/>
                <w:u w:val="single"/>
              </w:rPr>
            </w:pPr>
            <w:r w:rsidRPr="009F62B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75.7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B" w14:textId="3023D083" w:rsidR="009F62BC" w:rsidRPr="009F62BC" w:rsidRDefault="009F62BC" w:rsidP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9F62BC">
              <w:rPr>
                <w:rFonts w:ascii="Arial" w:hAnsi="Arial" w:cs="Arial"/>
                <w:color w:val="000000"/>
                <w:sz w:val="22"/>
                <w:szCs w:val="22"/>
              </w:rPr>
              <w:t>79.76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C" w14:textId="34954FBD" w:rsidR="009F62BC" w:rsidRPr="009F62BC" w:rsidRDefault="009F62BC" w:rsidP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9F62BC">
              <w:rPr>
                <w:rFonts w:ascii="Arial" w:hAnsi="Arial" w:cs="Arial"/>
                <w:color w:val="000000"/>
                <w:sz w:val="22"/>
                <w:szCs w:val="22"/>
              </w:rPr>
              <w:t>83.3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D" w14:textId="08ACDFE3" w:rsidR="009F62BC" w:rsidRPr="009F62BC" w:rsidRDefault="009F62BC" w:rsidP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9F62BC">
              <w:rPr>
                <w:rFonts w:ascii="Arial" w:hAnsi="Arial" w:cs="Arial"/>
                <w:color w:val="000000"/>
                <w:sz w:val="22"/>
                <w:szCs w:val="22"/>
              </w:rPr>
              <w:t>83.1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E" w14:textId="3AC00C16" w:rsidR="009F62BC" w:rsidRPr="009F62BC" w:rsidRDefault="009F62BC" w:rsidP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9F62BC">
              <w:rPr>
                <w:rFonts w:ascii="Arial" w:hAnsi="Arial" w:cs="Arial"/>
                <w:color w:val="000000"/>
                <w:sz w:val="22"/>
                <w:szCs w:val="22"/>
              </w:rPr>
              <w:t>77.5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F" w14:textId="33449904" w:rsidR="009F62BC" w:rsidRPr="009F62BC" w:rsidRDefault="009F62BC" w:rsidP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9F62BC">
              <w:rPr>
                <w:rFonts w:ascii="Arial" w:hAnsi="Arial" w:cs="Arial"/>
                <w:color w:val="000000"/>
                <w:sz w:val="22"/>
                <w:szCs w:val="22"/>
              </w:rPr>
              <w:t>79.3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0" w14:textId="7BA16E1F" w:rsidR="009F62BC" w:rsidRPr="009F62BC" w:rsidRDefault="009F62BC" w:rsidP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9F62BC">
              <w:rPr>
                <w:rFonts w:ascii="Arial" w:hAnsi="Arial" w:cs="Arial"/>
                <w:color w:val="000000"/>
                <w:sz w:val="22"/>
                <w:szCs w:val="22"/>
              </w:rPr>
              <w:t>82.9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1" w14:textId="5F294AED" w:rsidR="009F62BC" w:rsidRPr="009F62BC" w:rsidRDefault="009F62BC" w:rsidP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9F62BC">
              <w:rPr>
                <w:rFonts w:ascii="Arial" w:hAnsi="Arial" w:cs="Arial"/>
                <w:color w:val="000000"/>
                <w:sz w:val="22"/>
                <w:szCs w:val="22"/>
              </w:rPr>
              <w:t>83.9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2" w14:textId="15EAC5D7" w:rsidR="009F62BC" w:rsidRPr="009F62BC" w:rsidRDefault="009F62BC" w:rsidP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F62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8.0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3" w14:textId="2B7216E7" w:rsidR="009F62BC" w:rsidRPr="009F62BC" w:rsidRDefault="009F62BC" w:rsidP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9F62BC">
              <w:rPr>
                <w:rFonts w:ascii="Arial" w:hAnsi="Arial" w:cs="Arial"/>
                <w:color w:val="000000"/>
                <w:sz w:val="22"/>
                <w:szCs w:val="22"/>
              </w:rPr>
              <w:t>68.20</w:t>
            </w:r>
          </w:p>
        </w:tc>
      </w:tr>
      <w:tr w:rsidR="0032325F" w14:paraId="0CFDE285" w14:textId="77777777" w:rsidTr="00452C94">
        <w:trPr>
          <w:trHeight w:val="345"/>
        </w:trPr>
        <w:tc>
          <w:tcPr>
            <w:tcW w:w="1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4" w14:textId="7531D32D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geCutoff</w:t>
            </w:r>
            <w:proofErr w:type="spellEnd"/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AD5137" w:rsidRPr="00AD5137">
              <w:rPr>
                <w:rFonts w:ascii="Arial" w:eastAsia="Arial" w:hAnsi="Arial" w:cs="Arial"/>
                <w:sz w:val="22"/>
                <w:szCs w:val="22"/>
              </w:rPr>
              <w:t>≥</w:t>
            </w:r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sz w:val="22"/>
                <w:szCs w:val="22"/>
              </w:rPr>
              <w:t>65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5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8.55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6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1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7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.4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8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0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9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14.5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A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8.0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B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.2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C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.6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D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14.3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E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1.8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F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2.27</w:t>
            </w:r>
          </w:p>
        </w:tc>
      </w:tr>
      <w:tr w:rsidR="009F62BC" w14:paraId="02E7C670" w14:textId="77777777" w:rsidTr="00452C94">
        <w:trPr>
          <w:trHeight w:val="345"/>
        </w:trPr>
        <w:tc>
          <w:tcPr>
            <w:tcW w:w="1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0" w14:textId="08C62F38" w:rsidR="009F62BC" w:rsidRDefault="009F62BC" w:rsidP="009F62BC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geCutoff</w:t>
            </w:r>
            <w:proofErr w:type="spellEnd"/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AD5137" w:rsidRPr="00AD5137">
              <w:rPr>
                <w:rFonts w:ascii="Arial" w:eastAsia="Arial" w:hAnsi="Arial" w:cs="Arial"/>
                <w:sz w:val="22"/>
                <w:szCs w:val="22"/>
              </w:rPr>
              <w:t>≤</w:t>
            </w:r>
            <w:r w:rsidR="00AD51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sz w:val="22"/>
                <w:szCs w:val="22"/>
              </w:rPr>
              <w:t>80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1" w14:textId="4F30B5AC" w:rsidR="009F62BC" w:rsidRPr="009F62BC" w:rsidRDefault="009F62BC" w:rsidP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9F62BC">
              <w:rPr>
                <w:rFonts w:ascii="Arial" w:hAnsi="Arial" w:cs="Arial"/>
                <w:color w:val="000000"/>
                <w:sz w:val="22"/>
                <w:szCs w:val="22"/>
              </w:rPr>
              <w:t>88.14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2" w14:textId="62B4D3D4" w:rsidR="009F62BC" w:rsidRPr="009F62BC" w:rsidRDefault="009F62BC" w:rsidP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bCs/>
                <w:sz w:val="20"/>
                <w:szCs w:val="20"/>
                <w:u w:val="single"/>
              </w:rPr>
            </w:pPr>
            <w:r w:rsidRPr="009F62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1.4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3" w14:textId="0B859B76" w:rsidR="009F62BC" w:rsidRPr="009F62BC" w:rsidRDefault="009F62BC" w:rsidP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9F62BC">
              <w:rPr>
                <w:rFonts w:ascii="Arial" w:hAnsi="Arial" w:cs="Arial"/>
                <w:color w:val="000000"/>
                <w:sz w:val="22"/>
                <w:szCs w:val="22"/>
              </w:rPr>
              <w:t>83.7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4" w14:textId="4B0B39E4" w:rsidR="009F62BC" w:rsidRPr="009F62BC" w:rsidRDefault="009F62BC" w:rsidP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9F62BC">
              <w:rPr>
                <w:rFonts w:ascii="Arial" w:hAnsi="Arial" w:cs="Arial"/>
                <w:color w:val="000000"/>
                <w:sz w:val="22"/>
                <w:szCs w:val="22"/>
              </w:rPr>
              <w:t>87.6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5" w14:textId="33A330AE" w:rsidR="009F62BC" w:rsidRPr="009F62BC" w:rsidRDefault="009F62BC" w:rsidP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9F62BC">
              <w:rPr>
                <w:rFonts w:ascii="Arial" w:hAnsi="Arial" w:cs="Arial"/>
                <w:color w:val="000000"/>
                <w:sz w:val="22"/>
                <w:szCs w:val="22"/>
              </w:rPr>
              <w:t>89.2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6" w14:textId="12C1069E" w:rsidR="009F62BC" w:rsidRPr="009F62BC" w:rsidRDefault="009F62BC" w:rsidP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9F62BC">
              <w:rPr>
                <w:rFonts w:ascii="Arial" w:hAnsi="Arial" w:cs="Arial"/>
                <w:color w:val="000000"/>
                <w:sz w:val="22"/>
                <w:szCs w:val="22"/>
              </w:rPr>
              <w:t>90.1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7" w14:textId="12421D51" w:rsidR="009F62BC" w:rsidRPr="009F62BC" w:rsidRDefault="009F62BC" w:rsidP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9F62BC">
              <w:rPr>
                <w:rFonts w:ascii="Arial" w:hAnsi="Arial" w:cs="Arial"/>
                <w:color w:val="000000"/>
                <w:sz w:val="22"/>
                <w:szCs w:val="22"/>
              </w:rPr>
              <w:t>88.5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8" w14:textId="6E5BAF48" w:rsidR="009F62BC" w:rsidRPr="009F62BC" w:rsidRDefault="009F62BC" w:rsidP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9F62BC">
              <w:rPr>
                <w:rFonts w:ascii="Arial" w:hAnsi="Arial" w:cs="Arial"/>
                <w:color w:val="000000"/>
                <w:sz w:val="22"/>
                <w:szCs w:val="22"/>
              </w:rPr>
              <w:t>88.0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9" w14:textId="5FF91A9E" w:rsidR="009F62BC" w:rsidRPr="009F62BC" w:rsidRDefault="009F62BC" w:rsidP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F62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8.0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A" w14:textId="0BCD8F1A" w:rsidR="009F62BC" w:rsidRPr="009F62BC" w:rsidRDefault="009F62BC" w:rsidP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F62BC">
              <w:rPr>
                <w:rFonts w:ascii="Arial" w:hAnsi="Arial" w:cs="Arial"/>
                <w:color w:val="000000"/>
                <w:sz w:val="22"/>
                <w:szCs w:val="22"/>
              </w:rPr>
              <w:t>88.16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B" w14:textId="21D34AF9" w:rsidR="009F62BC" w:rsidRPr="009F62BC" w:rsidRDefault="009F62BC" w:rsidP="009F62BC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9F62BC">
              <w:rPr>
                <w:rFonts w:ascii="Arial" w:hAnsi="Arial" w:cs="Arial"/>
                <w:color w:val="000000"/>
                <w:sz w:val="22"/>
                <w:szCs w:val="22"/>
              </w:rPr>
              <w:t>87.15</w:t>
            </w:r>
          </w:p>
        </w:tc>
      </w:tr>
      <w:tr w:rsidR="0032325F" w14:paraId="10B45A0F" w14:textId="77777777" w:rsidTr="00452C94">
        <w:trPr>
          <w:trHeight w:val="345"/>
        </w:trPr>
        <w:tc>
          <w:tcPr>
            <w:tcW w:w="1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C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Zip or address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D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E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F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0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1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2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3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4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5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6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7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</w:tr>
      <w:tr w:rsidR="0032325F" w14:paraId="71EF9ABC" w14:textId="77777777" w:rsidTr="00452C94">
        <w:trPr>
          <w:trHeight w:val="345"/>
        </w:trPr>
        <w:tc>
          <w:tcPr>
            <w:tcW w:w="1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8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dication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9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3.51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A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74.3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B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9.6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C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1.5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D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4.8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E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6.2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F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1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0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1.66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1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81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2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4.1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3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3.73</w:t>
            </w:r>
          </w:p>
        </w:tc>
      </w:tr>
      <w:tr w:rsidR="0032325F" w14:paraId="1010125D" w14:textId="77777777" w:rsidTr="00452C94">
        <w:trPr>
          <w:trHeight w:val="345"/>
        </w:trPr>
        <w:tc>
          <w:tcPr>
            <w:tcW w:w="1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4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iagnoses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5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8.65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6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81.7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7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3.9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8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7.8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9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9.8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A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0.9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B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6.9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C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8.4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D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88.3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E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8.7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F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7.83</w:t>
            </w:r>
          </w:p>
        </w:tc>
      </w:tr>
      <w:tr w:rsidR="0032325F" w14:paraId="539D3B32" w14:textId="77777777" w:rsidTr="00452C94">
        <w:trPr>
          <w:trHeight w:val="345"/>
        </w:trPr>
        <w:tc>
          <w:tcPr>
            <w:tcW w:w="1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0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utpatient visits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1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72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2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3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3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99.86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4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56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5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6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7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7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56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8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7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9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99.7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A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7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B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66</w:t>
            </w:r>
          </w:p>
        </w:tc>
      </w:tr>
      <w:tr w:rsidR="0032325F" w14:paraId="51F4DCF5" w14:textId="77777777" w:rsidTr="00452C94">
        <w:trPr>
          <w:trHeight w:val="345"/>
        </w:trPr>
        <w:tc>
          <w:tcPr>
            <w:tcW w:w="1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C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Ob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period 1 w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D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83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E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6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F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0.3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0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16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1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2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6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3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4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4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5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0.6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6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0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7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17</w:t>
            </w:r>
          </w:p>
        </w:tc>
      </w:tr>
      <w:tr w:rsidR="0032325F" w14:paraId="39CD7D25" w14:textId="77777777" w:rsidTr="00452C94">
        <w:trPr>
          <w:trHeight w:val="345"/>
        </w:trPr>
        <w:tc>
          <w:tcPr>
            <w:tcW w:w="1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8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Ob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period 2 w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9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71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A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4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B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0.2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C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8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D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E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5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F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2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0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1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0.6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2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96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3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08</w:t>
            </w:r>
          </w:p>
        </w:tc>
      </w:tr>
      <w:tr w:rsidR="0032325F" w14:paraId="1B46BBA0" w14:textId="77777777" w:rsidTr="00452C94">
        <w:trPr>
          <w:trHeight w:val="345"/>
        </w:trPr>
        <w:tc>
          <w:tcPr>
            <w:tcW w:w="1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4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Ob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period 1 m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5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53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6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9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7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0.2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8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4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9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A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3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B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9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C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D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0.4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E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7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F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86</w:t>
            </w:r>
          </w:p>
        </w:tc>
      </w:tr>
      <w:tr w:rsidR="0032325F" w14:paraId="0398B209" w14:textId="77777777" w:rsidTr="00452C94">
        <w:trPr>
          <w:trHeight w:val="345"/>
        </w:trPr>
        <w:tc>
          <w:tcPr>
            <w:tcW w:w="1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0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Ob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period 6 m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1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2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2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6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3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4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6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5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6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6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7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8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9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0.1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A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2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B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21</w:t>
            </w:r>
          </w:p>
        </w:tc>
      </w:tr>
      <w:tr w:rsidR="0032325F" w14:paraId="13F2ACA2" w14:textId="77777777" w:rsidTr="00452C94">
        <w:trPr>
          <w:trHeight w:val="345"/>
        </w:trPr>
        <w:tc>
          <w:tcPr>
            <w:tcW w:w="1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C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Ob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period 1 y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D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1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E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F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6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0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1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2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5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3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4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5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0.1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6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7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3</w:t>
            </w:r>
          </w:p>
        </w:tc>
      </w:tr>
      <w:tr w:rsidR="0032325F" w14:paraId="5FD58084" w14:textId="77777777" w:rsidTr="00452C94">
        <w:trPr>
          <w:trHeight w:val="345"/>
        </w:trPr>
        <w:tc>
          <w:tcPr>
            <w:tcW w:w="1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8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Ob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period 2 y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9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8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A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B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C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D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E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3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F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0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1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0.0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2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3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3</w:t>
            </w:r>
          </w:p>
        </w:tc>
      </w:tr>
      <w:tr w:rsidR="0032325F" w14:paraId="1CB0349A" w14:textId="77777777" w:rsidTr="00784885">
        <w:trPr>
          <w:trHeight w:val="345"/>
        </w:trPr>
        <w:tc>
          <w:tcPr>
            <w:tcW w:w="1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4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Ob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period 6 y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5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0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6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7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8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9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A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2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B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C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D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0.06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E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F" w14:textId="4BCB1F61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1</w:t>
            </w:r>
          </w:p>
        </w:tc>
      </w:tr>
    </w:tbl>
    <w:p w14:paraId="526C6A5C" w14:textId="77777777" w:rsidR="00784885" w:rsidRDefault="00784885">
      <w:pPr>
        <w:ind w:firstLine="0"/>
        <w:jc w:val="both"/>
      </w:pPr>
    </w:p>
    <w:p w14:paraId="068C8E47" w14:textId="77777777" w:rsidR="00EC38A2" w:rsidRDefault="00EC38A2">
      <w:pPr>
        <w:ind w:firstLine="0"/>
        <w:jc w:val="both"/>
        <w:rPr>
          <w:b/>
          <w:bCs/>
        </w:rPr>
      </w:pPr>
    </w:p>
    <w:p w14:paraId="42CD3756" w14:textId="77777777" w:rsidR="00EC38A2" w:rsidRDefault="00EC38A2">
      <w:pPr>
        <w:ind w:firstLine="0"/>
        <w:jc w:val="both"/>
        <w:rPr>
          <w:b/>
          <w:bCs/>
        </w:rPr>
      </w:pPr>
    </w:p>
    <w:p w14:paraId="56336B6D" w14:textId="46850887" w:rsidR="00452C94" w:rsidRDefault="00452C94" w:rsidP="00452C94">
      <w:pPr>
        <w:spacing w:line="240" w:lineRule="auto"/>
        <w:ind w:firstLine="0"/>
        <w:jc w:val="both"/>
      </w:pPr>
      <w:r w:rsidRPr="00452C94">
        <w:rPr>
          <w:b/>
        </w:rPr>
        <w:lastRenderedPageBreak/>
        <w:t>Table S5.</w:t>
      </w:r>
      <w:r>
        <w:t xml:space="preserve"> </w:t>
      </w:r>
      <w:r w:rsidRPr="00C159B6">
        <w:t xml:space="preserve">Available percentage of patients' data upon applying all the 19 filters to the </w:t>
      </w:r>
      <w:r>
        <w:t xml:space="preserve">UK Biobank </w:t>
      </w:r>
      <w:r w:rsidRPr="00C159B6">
        <w:t xml:space="preserve">dataset. </w:t>
      </w:r>
      <w:r>
        <w:t>The underlined and bolded text indicates the most affected known race by that filter.</w:t>
      </w:r>
    </w:p>
    <w:tbl>
      <w:tblPr>
        <w:tblStyle w:val="a6"/>
        <w:tblW w:w="979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4"/>
        <w:gridCol w:w="1134"/>
        <w:gridCol w:w="1133"/>
        <w:gridCol w:w="1133"/>
        <w:gridCol w:w="1133"/>
        <w:gridCol w:w="1133"/>
        <w:gridCol w:w="1133"/>
        <w:gridCol w:w="1133"/>
      </w:tblGrid>
      <w:tr w:rsidR="0032325F" w14:paraId="1A281F76" w14:textId="77777777" w:rsidTr="00784885">
        <w:trPr>
          <w:trHeight w:val="645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97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Filter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98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ll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99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sian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9A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Black or African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9B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Mixed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9C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White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9D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Other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9E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Unknown</w:t>
            </w:r>
          </w:p>
        </w:tc>
      </w:tr>
      <w:tr w:rsidR="0032325F" w14:paraId="104BBC0D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9F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live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0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3.03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1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5.23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2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5.86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3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5.03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4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92.89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5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5.44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6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1.20</w:t>
            </w:r>
          </w:p>
        </w:tc>
      </w:tr>
      <w:tr w:rsidR="0032325F" w14:paraId="4479EB74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7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AgeSex</w:t>
            </w:r>
            <w:proofErr w:type="spellEnd"/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8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00.0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9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9.99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A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00.0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B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99.88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C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9.98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D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9.99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E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00.00</w:t>
            </w:r>
          </w:p>
        </w:tc>
      </w:tr>
      <w:tr w:rsidR="0032325F" w14:paraId="144AABD7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F" w14:textId="51B940F4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AgeCutoff</w:t>
            </w:r>
            <w:proofErr w:type="spellEnd"/>
            <w:r w:rsidR="00AD5137">
              <w:rPr>
                <w:rFonts w:ascii="Arial" w:eastAsia="Arial" w:hAnsi="Arial" w:cs="Arial"/>
              </w:rPr>
              <w:t xml:space="preserve"> </w:t>
            </w:r>
            <w:r w:rsidR="00AD5137" w:rsidRPr="00AD5137">
              <w:rPr>
                <w:rFonts w:ascii="Arial" w:eastAsia="Arial" w:hAnsi="Arial" w:cs="Arial"/>
              </w:rPr>
              <w:t>≥</w:t>
            </w:r>
            <w:r w:rsidR="00AD5137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>18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0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5.78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1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6.1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2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0.5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3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0.31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4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46.1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5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5.96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6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4.53</w:t>
            </w:r>
          </w:p>
        </w:tc>
      </w:tr>
      <w:tr w:rsidR="0032325F" w14:paraId="0FAF23C3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7" w14:textId="137CDDCC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AgeCutoff</w:t>
            </w:r>
            <w:proofErr w:type="spellEnd"/>
            <w:r w:rsidR="00AD5137" w:rsidRPr="00AD5137">
              <w:rPr>
                <w:rFonts w:ascii="Arial" w:eastAsia="Arial" w:hAnsi="Arial" w:cs="Arial"/>
              </w:rPr>
              <w:t xml:space="preserve"> ≤ </w:t>
            </w:r>
            <w:r>
              <w:rPr>
                <w:rFonts w:ascii="Arial" w:eastAsia="Arial" w:hAnsi="Arial" w:cs="Arial"/>
              </w:rPr>
              <w:t>21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8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6.51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9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7.57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A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6.81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B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3.92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C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7.0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D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.94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E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5.17</w:t>
            </w:r>
          </w:p>
        </w:tc>
      </w:tr>
      <w:tr w:rsidR="0032325F" w14:paraId="4CFB9C59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F" w14:textId="619A8241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AgeCutoff</w:t>
            </w:r>
            <w:proofErr w:type="spellEnd"/>
            <w:r w:rsidR="00AD5137" w:rsidRPr="00AD5137">
              <w:rPr>
                <w:rFonts w:ascii="Arial" w:eastAsia="Arial" w:hAnsi="Arial" w:cs="Arial"/>
              </w:rPr>
              <w:t xml:space="preserve"> ≤ </w:t>
            </w:r>
            <w:r>
              <w:rPr>
                <w:rFonts w:ascii="Arial" w:eastAsia="Arial" w:hAnsi="Arial" w:cs="Arial"/>
              </w:rPr>
              <w:t>40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0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5.53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1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32.08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2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2.0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3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5.92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4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5.9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5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0.7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6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7.86</w:t>
            </w:r>
          </w:p>
        </w:tc>
      </w:tr>
      <w:tr w:rsidR="0032325F" w14:paraId="6BA9D81F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7" w14:textId="247586BD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AgeCutoff</w:t>
            </w:r>
            <w:proofErr w:type="spellEnd"/>
            <w:r w:rsidR="00AD5137" w:rsidRPr="00AD5137">
              <w:rPr>
                <w:rFonts w:ascii="Arial" w:eastAsia="Arial" w:hAnsi="Arial" w:cs="Arial"/>
              </w:rPr>
              <w:t xml:space="preserve"> ≤ </w:t>
            </w:r>
            <w:r>
              <w:rPr>
                <w:rFonts w:ascii="Arial" w:eastAsia="Arial" w:hAnsi="Arial" w:cs="Arial"/>
              </w:rPr>
              <w:t>65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8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9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9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5.73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A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69.82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B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69.9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C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45.2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D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5.86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E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3.39</w:t>
            </w:r>
          </w:p>
        </w:tc>
      </w:tr>
      <w:tr w:rsidR="0032325F" w14:paraId="6DD51CA3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F" w14:textId="2218C08D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AgeCutoff</w:t>
            </w:r>
            <w:proofErr w:type="spellEnd"/>
            <w:r w:rsidR="00AD5137">
              <w:rPr>
                <w:rFonts w:ascii="Arial" w:eastAsia="Arial" w:hAnsi="Arial" w:cs="Arial"/>
              </w:rPr>
              <w:t xml:space="preserve"> </w:t>
            </w:r>
            <w:r w:rsidR="00AD5137" w:rsidRPr="00AD5137">
              <w:rPr>
                <w:rFonts w:ascii="Arial" w:eastAsia="Arial" w:hAnsi="Arial" w:cs="Arial"/>
              </w:rPr>
              <w:t>≥</w:t>
            </w:r>
            <w:r w:rsidR="00AD5137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>65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0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4.3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1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15.28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2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6.84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3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9.3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4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5.06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5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.8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6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7.29</w:t>
            </w:r>
          </w:p>
        </w:tc>
      </w:tr>
      <w:tr w:rsidR="0032325F" w14:paraId="23B89154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7" w14:textId="1E15166D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AgeCutoff</w:t>
            </w:r>
            <w:proofErr w:type="spellEnd"/>
            <w:r w:rsidR="00AD5137" w:rsidRPr="00AD5137">
              <w:rPr>
                <w:rFonts w:ascii="Arial" w:eastAsia="Arial" w:hAnsi="Arial" w:cs="Arial"/>
              </w:rPr>
              <w:t xml:space="preserve"> ≤ </w:t>
            </w:r>
            <w:r>
              <w:rPr>
                <w:rFonts w:ascii="Arial" w:eastAsia="Arial" w:hAnsi="Arial" w:cs="Arial"/>
              </w:rPr>
              <w:t>80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8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5.78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9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6.1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A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0.5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B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0.31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C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46.1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D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5.96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E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4.53</w:t>
            </w:r>
          </w:p>
        </w:tc>
      </w:tr>
      <w:tr w:rsidR="0032325F" w14:paraId="7AABFD95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F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Zip or address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0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9.51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1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5.49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2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7.46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3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0.03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4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28.8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5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1.64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6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2.11</w:t>
            </w:r>
          </w:p>
        </w:tc>
      </w:tr>
      <w:tr w:rsidR="0032325F" w14:paraId="332C3491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7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Medication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8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3.37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9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2.44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A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65.48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B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69.09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C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3.61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D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67.78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E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0.12</w:t>
            </w:r>
          </w:p>
        </w:tc>
      </w:tr>
      <w:tr w:rsidR="0032325F" w14:paraId="41E966AF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F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iagnoses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0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2.96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1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2.13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2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87.27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3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1.91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4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3.0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5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1.22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6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2.02</w:t>
            </w:r>
          </w:p>
        </w:tc>
      </w:tr>
      <w:tr w:rsidR="0032325F" w14:paraId="32151068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7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Outpatient visits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8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5.8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9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6.34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A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29.28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B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0.32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C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6.18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D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5.22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E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0.70</w:t>
            </w:r>
          </w:p>
        </w:tc>
      </w:tr>
      <w:tr w:rsidR="0032325F" w14:paraId="6D232E89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F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Obs</w:t>
            </w:r>
            <w:proofErr w:type="spellEnd"/>
            <w:r>
              <w:rPr>
                <w:rFonts w:ascii="Arial" w:eastAsia="Arial" w:hAnsi="Arial" w:cs="Arial"/>
              </w:rPr>
              <w:t xml:space="preserve"> period 1 w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0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47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1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5.17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2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28.41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3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8.76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4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84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5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4.09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6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9.10</w:t>
            </w:r>
          </w:p>
        </w:tc>
      </w:tr>
      <w:tr w:rsidR="0032325F" w14:paraId="79BD25EB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7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Obs</w:t>
            </w:r>
            <w:proofErr w:type="spellEnd"/>
            <w:r>
              <w:rPr>
                <w:rFonts w:ascii="Arial" w:eastAsia="Arial" w:hAnsi="Arial" w:cs="Arial"/>
              </w:rPr>
              <w:t xml:space="preserve"> period 2 w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8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43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9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5.1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A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28.38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B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8.71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C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8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D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4.04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E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9.05</w:t>
            </w:r>
          </w:p>
        </w:tc>
      </w:tr>
      <w:tr w:rsidR="0032325F" w14:paraId="686494A4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F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Obs</w:t>
            </w:r>
            <w:proofErr w:type="spellEnd"/>
            <w:r>
              <w:rPr>
                <w:rFonts w:ascii="Arial" w:eastAsia="Arial" w:hAnsi="Arial" w:cs="Arial"/>
              </w:rPr>
              <w:t xml:space="preserve"> period 1 m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0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37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1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5.09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2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28.38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3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8.71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4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74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5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4.04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6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8.94</w:t>
            </w:r>
          </w:p>
        </w:tc>
      </w:tr>
      <w:tr w:rsidR="0032325F" w14:paraId="75A7438C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7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Obs</w:t>
            </w:r>
            <w:proofErr w:type="spellEnd"/>
            <w:r>
              <w:rPr>
                <w:rFonts w:ascii="Arial" w:eastAsia="Arial" w:hAnsi="Arial" w:cs="Arial"/>
              </w:rPr>
              <w:t xml:space="preserve"> period 6 m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8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19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9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9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A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28.27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B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8.59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C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56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D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3.88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E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8.89</w:t>
            </w:r>
          </w:p>
        </w:tc>
      </w:tr>
      <w:tr w:rsidR="0032325F" w14:paraId="2CD7483F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F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Obs</w:t>
            </w:r>
            <w:proofErr w:type="spellEnd"/>
            <w:r>
              <w:rPr>
                <w:rFonts w:ascii="Arial" w:eastAsia="Arial" w:hAnsi="Arial" w:cs="Arial"/>
              </w:rPr>
              <w:t xml:space="preserve"> period 1 y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0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06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1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7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2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27.96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3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8.53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4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42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5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3.74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6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8.74</w:t>
            </w:r>
          </w:p>
        </w:tc>
      </w:tr>
      <w:tr w:rsidR="0032325F" w14:paraId="59FB726D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7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Obs</w:t>
            </w:r>
            <w:proofErr w:type="spellEnd"/>
            <w:r>
              <w:rPr>
                <w:rFonts w:ascii="Arial" w:eastAsia="Arial" w:hAnsi="Arial" w:cs="Arial"/>
              </w:rPr>
              <w:t xml:space="preserve"> period 2 y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8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3.8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9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4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A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27.76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B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8.42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C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22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D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3.5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E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8.63</w:t>
            </w:r>
          </w:p>
        </w:tc>
      </w:tr>
      <w:tr w:rsidR="0032325F" w14:paraId="1E619BC3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F" w14:textId="77777777" w:rsidR="0032325F" w:rsidRDefault="009E2501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Obs</w:t>
            </w:r>
            <w:proofErr w:type="spellEnd"/>
            <w:r>
              <w:rPr>
                <w:rFonts w:ascii="Arial" w:eastAsia="Arial" w:hAnsi="Arial" w:cs="Arial"/>
              </w:rPr>
              <w:t xml:space="preserve"> period 6 y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30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3.2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31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3.49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32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26.6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33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7.61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34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3.63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35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2.7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36" w14:textId="77777777" w:rsidR="0032325F" w:rsidRDefault="009E2501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8.01</w:t>
            </w:r>
          </w:p>
        </w:tc>
      </w:tr>
    </w:tbl>
    <w:p w14:paraId="76452FF4" w14:textId="77777777" w:rsidR="004C2B11" w:rsidRDefault="004C2B11" w:rsidP="00784885">
      <w:pPr>
        <w:ind w:firstLine="0"/>
        <w:jc w:val="both"/>
      </w:pPr>
    </w:p>
    <w:p w14:paraId="555D4C34" w14:textId="1CBEFEB9" w:rsidR="004C2B11" w:rsidRDefault="004C2B11" w:rsidP="00784885">
      <w:pPr>
        <w:ind w:firstLine="0"/>
        <w:jc w:val="both"/>
        <w:rPr>
          <w:b/>
        </w:rPr>
      </w:pPr>
    </w:p>
    <w:p w14:paraId="6F311754" w14:textId="61A7CABD" w:rsidR="1FCD73A2" w:rsidRDefault="1FCD73A2" w:rsidP="1FCD73A2">
      <w:pPr>
        <w:ind w:firstLine="0"/>
        <w:jc w:val="both"/>
        <w:rPr>
          <w:b/>
          <w:bCs/>
        </w:rPr>
      </w:pPr>
    </w:p>
    <w:p w14:paraId="71F40FAA" w14:textId="77777777" w:rsidR="00EC38A2" w:rsidRDefault="00EC38A2" w:rsidP="002F0701">
      <w:pPr>
        <w:ind w:firstLine="0"/>
        <w:jc w:val="both"/>
        <w:rPr>
          <w:b/>
        </w:rPr>
      </w:pPr>
    </w:p>
    <w:p w14:paraId="6AEF45C9" w14:textId="729E80B3" w:rsidR="00452C94" w:rsidRDefault="00452C94" w:rsidP="00452C94">
      <w:pPr>
        <w:spacing w:line="240" w:lineRule="auto"/>
        <w:ind w:firstLine="0"/>
        <w:jc w:val="both"/>
      </w:pPr>
      <w:r w:rsidRPr="00452C94">
        <w:rPr>
          <w:b/>
        </w:rPr>
        <w:lastRenderedPageBreak/>
        <w:t>Table S6.</w:t>
      </w:r>
      <w:r>
        <w:t xml:space="preserve"> P-Values of binomial tests from Cedars Sinai dataset. After applying the Bonferroni correction, significant P values are those under 0.0003, in the table shown as &lt;.001. A significant P value indicates that the group (column) is more affected by the filter (row) than the group white.</w:t>
      </w:r>
    </w:p>
    <w:tbl>
      <w:tblPr>
        <w:tblW w:w="10740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1"/>
        <w:gridCol w:w="1037"/>
        <w:gridCol w:w="1020"/>
        <w:gridCol w:w="1037"/>
        <w:gridCol w:w="1020"/>
        <w:gridCol w:w="1020"/>
        <w:gridCol w:w="1020"/>
        <w:gridCol w:w="1026"/>
        <w:gridCol w:w="1026"/>
      </w:tblGrid>
      <w:tr w:rsidR="0017693C" w:rsidRPr="006030A3" w14:paraId="31A0002B" w14:textId="77777777" w:rsidTr="00452C94">
        <w:trPr>
          <w:trHeight w:val="32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D2D5811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lter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F988FFE" w14:textId="21C4095C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merican Indian and/or Alaska N</w:t>
            </w:r>
            <w:r w:rsidR="009E250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D8DADE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513716" w14:textId="264CED39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Black or African </w:t>
            </w:r>
            <w:r w:rsidR="001B799B" w:rsidRPr="006030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meric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BB28ED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ispanic or Lati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1DCF15" w14:textId="4481CA2F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ative Hawaiian and/or P</w:t>
            </w:r>
            <w:r w:rsidR="009E250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cific </w:t>
            </w:r>
            <w:r w:rsidRPr="006030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</w:t>
            </w:r>
            <w:r w:rsidR="009E250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9E414D" w14:textId="3C3396F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  <w:r w:rsidR="00B73E2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-</w:t>
            </w:r>
            <w:r w:rsidRPr="006030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Hispanic or Latino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53C1DA8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E4AAB72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known race</w:t>
            </w:r>
          </w:p>
        </w:tc>
      </w:tr>
      <w:tr w:rsidR="0017693C" w:rsidRPr="006030A3" w14:paraId="48B37958" w14:textId="77777777" w:rsidTr="00452C94">
        <w:trPr>
          <w:trHeight w:val="32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2333D99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AgeSex</w:t>
            </w:r>
            <w:proofErr w:type="spellEnd"/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 xml:space="preserve"> P valu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2CEF776" w14:textId="058D02BD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.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F864C0" w14:textId="0DAEB606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.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3DEF65" w14:textId="255B83EA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.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15C0C5" w14:textId="47FF39DC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.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911F8E" w14:textId="68BBBA25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.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746A32" w14:textId="04E10811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.50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1F1AD150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2DCB909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</w:tr>
      <w:tr w:rsidR="0017693C" w:rsidRPr="006030A3" w14:paraId="7CEE4130" w14:textId="77777777" w:rsidTr="00452C94">
        <w:trPr>
          <w:trHeight w:val="32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842EE1A" w14:textId="54F30DC5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AgeCutoff</w:t>
            </w:r>
            <w:proofErr w:type="spellEnd"/>
            <w:r w:rsidR="00AD513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D5137" w:rsidRPr="00AD5137">
              <w:rPr>
                <w:rFonts w:ascii="Arial" w:hAnsi="Arial" w:cs="Arial"/>
                <w:color w:val="000000"/>
                <w:sz w:val="18"/>
                <w:szCs w:val="18"/>
              </w:rPr>
              <w:t>≥</w:t>
            </w:r>
            <w:r w:rsidR="00AD513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8 P valu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AB519B6" w14:textId="2DF75BE4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.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A832CA" w14:textId="16589DA9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4FB1106D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D00368" w14:textId="76329B24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1FA1F9" w14:textId="5357A75D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95843B" w14:textId="2BBC1C58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67FE9CCE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2DD26EB7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17693C" w:rsidRPr="006030A3" w14:paraId="38B25DAB" w14:textId="77777777" w:rsidTr="00452C94">
        <w:trPr>
          <w:trHeight w:val="32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B47BF0E" w14:textId="020EABE5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AgeCutoff</w:t>
            </w:r>
            <w:proofErr w:type="spellEnd"/>
            <w:r w:rsidR="00AD5137" w:rsidRPr="00AD5137">
              <w:rPr>
                <w:rFonts w:ascii="Arial" w:hAnsi="Arial" w:cs="Arial"/>
                <w:color w:val="000000"/>
                <w:sz w:val="18"/>
                <w:szCs w:val="18"/>
              </w:rPr>
              <w:t xml:space="preserve"> ≤ </w:t>
            </w: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21 P valu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A795639" w14:textId="7EF59238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.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EDB640" w14:textId="3A3862AA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 w:rsidR="00CA022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75A484" w14:textId="6FD9B093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35520B" w14:textId="0E76A3CD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992DA9" w14:textId="11A2CDDF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79990A" w14:textId="68EE1F0E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13F0FD03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1F27108B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17693C" w:rsidRPr="006030A3" w14:paraId="146841B6" w14:textId="77777777" w:rsidTr="00452C94">
        <w:trPr>
          <w:trHeight w:val="32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DC0334D" w14:textId="2213D726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AgeCutoff</w:t>
            </w:r>
            <w:proofErr w:type="spellEnd"/>
            <w:r w:rsidR="00AD5137" w:rsidRPr="00AD5137">
              <w:rPr>
                <w:rFonts w:ascii="Arial" w:hAnsi="Arial" w:cs="Arial"/>
                <w:color w:val="000000"/>
                <w:sz w:val="18"/>
                <w:szCs w:val="18"/>
              </w:rPr>
              <w:t xml:space="preserve"> ≤ </w:t>
            </w: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40 P valu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17CE412" w14:textId="3EC3CD34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464ADF" w14:textId="5003CA85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76B34006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AC1F7D" w14:textId="39FAD202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40DB3F" w14:textId="33CEF91E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2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27DBC0" w14:textId="7B7A1334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7A2622BF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240FFCF6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17693C" w:rsidRPr="006030A3" w14:paraId="27002D23" w14:textId="77777777" w:rsidTr="00452C94">
        <w:trPr>
          <w:trHeight w:val="32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EAD9C82" w14:textId="75B15E1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AgeCutoff</w:t>
            </w:r>
            <w:proofErr w:type="spellEnd"/>
            <w:r w:rsidR="00AD5137" w:rsidRPr="00AD5137">
              <w:rPr>
                <w:rFonts w:ascii="Arial" w:hAnsi="Arial" w:cs="Arial"/>
                <w:color w:val="000000"/>
                <w:sz w:val="18"/>
                <w:szCs w:val="18"/>
              </w:rPr>
              <w:t xml:space="preserve"> ≤ </w:t>
            </w: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65 P valu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55A2CAC" w14:textId="3588053A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70AFA7" w14:textId="0D57F390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310F8C76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8C48D5" w14:textId="4780F9C5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D2F588" w14:textId="52DC547E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2260A8" w14:textId="447298FD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65E30FC7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52E14425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1B7AA5" w:rsidRPr="006030A3" w14:paraId="00F5345B" w14:textId="77777777" w:rsidTr="00452C94">
        <w:trPr>
          <w:trHeight w:val="32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CD06E8E" w14:textId="32C512C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AgeCutoff</w:t>
            </w:r>
            <w:proofErr w:type="spellEnd"/>
            <w:r w:rsidR="00AD513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D5137" w:rsidRPr="00AD5137">
              <w:rPr>
                <w:rFonts w:ascii="Arial" w:hAnsi="Arial" w:cs="Arial"/>
                <w:color w:val="000000"/>
                <w:sz w:val="18"/>
                <w:szCs w:val="18"/>
              </w:rPr>
              <w:t>≥</w:t>
            </w:r>
            <w:r w:rsidR="00AD513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65 P value</w:t>
            </w:r>
          </w:p>
        </w:tc>
        <w:tc>
          <w:tcPr>
            <w:tcW w:w="1037" w:type="dxa"/>
            <w:shd w:val="clear" w:color="auto" w:fill="DBDBDB" w:themeFill="accent6" w:themeFillTint="33"/>
            <w:noWrap/>
            <w:vAlign w:val="center"/>
            <w:hideMark/>
          </w:tcPr>
          <w:p w14:paraId="732E2B6E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4D44FFBD" w14:textId="5D65F445" w:rsidR="006030A3" w:rsidRPr="006030A3" w:rsidRDefault="004713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="006030A3" w:rsidRPr="006030A3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6B13DB56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73D25EBC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68895319" w14:textId="162A5B64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45C936" w14:textId="47F9CCB0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4B45025F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3178C39D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17693C" w:rsidRPr="006030A3" w14:paraId="7C31D7A8" w14:textId="77777777" w:rsidTr="00452C94">
        <w:trPr>
          <w:trHeight w:val="32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9E64420" w14:textId="6F962D8B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AgeCutoff</w:t>
            </w:r>
            <w:proofErr w:type="spellEnd"/>
            <w:r w:rsidR="00AD5137" w:rsidRPr="00AD5137">
              <w:rPr>
                <w:rFonts w:ascii="Arial" w:hAnsi="Arial" w:cs="Arial"/>
                <w:color w:val="000000"/>
                <w:sz w:val="18"/>
                <w:szCs w:val="18"/>
              </w:rPr>
              <w:t xml:space="preserve"> ≤ </w:t>
            </w: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80 P valu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1D05AE3" w14:textId="202DD5D9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.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3BA4E8" w14:textId="2A95DD62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48324E71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F8300C" w14:textId="75548BB8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5824E2" w14:textId="52A1C8AF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8BDADB" w14:textId="6B645E92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4857B47D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67B3EA56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17693C" w:rsidRPr="006030A3" w14:paraId="36B08356" w14:textId="77777777" w:rsidTr="00452C94">
        <w:trPr>
          <w:trHeight w:val="32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F2B2FE2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Alive P valu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6D8C180" w14:textId="1971B841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.6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842184" w14:textId="7F84BF06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06B2DF" w14:textId="64646FA8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0900C2" w14:textId="59C11D83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6EF3F5" w14:textId="7C1C6781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.37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7791E3E7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2E11652" w14:textId="2D17586A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02215F2" w14:textId="03B02CA8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17693C" w:rsidRPr="006030A3" w14:paraId="21685E63" w14:textId="77777777" w:rsidTr="00452C94">
        <w:trPr>
          <w:trHeight w:val="32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CAB4A58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Diagnoses P valu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24FDA80" w14:textId="3AB667F6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.9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7E33C0" w14:textId="1FB16FFA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6093F8A8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B72FCE" w14:textId="4C317A5F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B1C575" w14:textId="54D33B28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F0E840" w14:textId="5D3EE51A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7C0ADBC7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479E5D26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17693C" w:rsidRPr="006030A3" w14:paraId="35D1D450" w14:textId="77777777" w:rsidTr="00452C94">
        <w:trPr>
          <w:trHeight w:val="32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BF9BECD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Medication P valu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7199935" w14:textId="02BF13C0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.9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17852F" w14:textId="2112BB4F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1D5D2A60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2F7799" w14:textId="3280B942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0BF071" w14:textId="244D67E1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13D9F2" w14:textId="256DEAAE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3F9CE9E9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01C6770D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17693C" w:rsidRPr="006030A3" w14:paraId="2FC098CA" w14:textId="77777777" w:rsidTr="00452C94">
        <w:trPr>
          <w:trHeight w:val="32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DCAC972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Outpatient visits P valu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79EF6B9" w14:textId="303177A6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6C0F05" w14:textId="3585ADAC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5488F760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86FF6F" w14:textId="0ED0ED7C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020BD5" w14:textId="151FC20C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8CC14C" w14:textId="55F151FF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16E04F10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3645D31C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17693C" w:rsidRPr="006030A3" w14:paraId="7B9322D2" w14:textId="77777777" w:rsidTr="00452C94">
        <w:trPr>
          <w:trHeight w:val="32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AB23908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Zip or address P valu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2428B7F" w14:textId="776555E2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.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EE6BB0" w14:textId="21071C7C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3EA63600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72699B" w14:textId="3424D7A4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4A1D5A" w14:textId="609EC86F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54C876" w14:textId="5EDA4911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A9B0446" w14:textId="5E399832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07FFCE1F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6030A3" w:rsidRPr="006030A3" w14:paraId="5C0F7B2D" w14:textId="77777777" w:rsidTr="00452C94">
        <w:trPr>
          <w:trHeight w:val="32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6ABCEE5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Obs</w:t>
            </w:r>
            <w:proofErr w:type="spellEnd"/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 xml:space="preserve"> period 1 week P valu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82D03BB" w14:textId="50CF1931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F4DCED" w14:textId="4E8F0288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79CC2837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2FC80F" w14:textId="1D056E50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4C1AA783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99320B" w14:textId="50E7FEAB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5121A796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13270C4C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6030A3" w:rsidRPr="006030A3" w14:paraId="189D9A53" w14:textId="77777777" w:rsidTr="00452C94">
        <w:trPr>
          <w:trHeight w:val="32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8F556B2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Obs</w:t>
            </w:r>
            <w:proofErr w:type="spellEnd"/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 xml:space="preserve"> period 2 weeks P valu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70BD356" w14:textId="5094803C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B780ED" w14:textId="766ACAA3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49D9F983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45E258" w14:textId="42DC55E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760915F1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9BC5CC" w14:textId="009C8634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53FFF7B4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1DCE9101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6030A3" w:rsidRPr="006030A3" w14:paraId="46622A6E" w14:textId="77777777" w:rsidTr="00452C94">
        <w:trPr>
          <w:trHeight w:val="32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1361626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Obs</w:t>
            </w:r>
            <w:proofErr w:type="spellEnd"/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 xml:space="preserve"> period 1 month P valu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2FCB241" w14:textId="7ED20101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4F4A97" w14:textId="226FC92E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.7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43ED8109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7C0B9E" w14:textId="07993F52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76D65B9A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850D6C" w14:textId="7DA14003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4360A00E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6CE91F49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1B7AA5" w:rsidRPr="006030A3" w14:paraId="0DD7CC82" w14:textId="77777777" w:rsidTr="00452C94">
        <w:trPr>
          <w:trHeight w:val="32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F02A1FE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Obs</w:t>
            </w:r>
            <w:proofErr w:type="spellEnd"/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 xml:space="preserve"> period 6 month P valu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30D538E" w14:textId="059CB498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.90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114B56F7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1253F62F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3A18223F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4AE69511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F18046" w14:textId="67D6B5D3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6DD2C1C3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496048DB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1B7AA5" w:rsidRPr="006030A3" w14:paraId="3FEED51C" w14:textId="77777777" w:rsidTr="00452C94">
        <w:trPr>
          <w:trHeight w:val="32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ACD4DA0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Obs</w:t>
            </w:r>
            <w:proofErr w:type="spellEnd"/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 xml:space="preserve"> period 1 year P valu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127C805" w14:textId="67C8EE6D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0E3139F1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11888907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3DFD870B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42327EFF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3ED9D9" w14:textId="1C2E21D4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5438322C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0AE9A1BF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1B7AA5" w:rsidRPr="006030A3" w14:paraId="6327A9E9" w14:textId="77777777" w:rsidTr="00452C94">
        <w:trPr>
          <w:trHeight w:val="32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87259E7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Obs</w:t>
            </w:r>
            <w:proofErr w:type="spellEnd"/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 xml:space="preserve"> period 2 years P value</w:t>
            </w:r>
          </w:p>
        </w:tc>
        <w:tc>
          <w:tcPr>
            <w:tcW w:w="1037" w:type="dxa"/>
            <w:shd w:val="clear" w:color="auto" w:fill="DBDBDB" w:themeFill="accent6" w:themeFillTint="33"/>
            <w:noWrap/>
            <w:vAlign w:val="center"/>
            <w:hideMark/>
          </w:tcPr>
          <w:p w14:paraId="65EFDEBD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3E40E11C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5A08D0F4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1F44FC0E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34866FA4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75B627" w14:textId="6518ED00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52D9CC42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087DF4DE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1B7AA5" w:rsidRPr="006030A3" w14:paraId="60FCAD17" w14:textId="77777777" w:rsidTr="00452C94">
        <w:trPr>
          <w:trHeight w:val="320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3AE3181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Obs</w:t>
            </w:r>
            <w:proofErr w:type="spellEnd"/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 xml:space="preserve"> period 6 years P value</w:t>
            </w:r>
          </w:p>
        </w:tc>
        <w:tc>
          <w:tcPr>
            <w:tcW w:w="1037" w:type="dxa"/>
            <w:shd w:val="clear" w:color="auto" w:fill="DBDBDB" w:themeFill="accent6" w:themeFillTint="33"/>
            <w:noWrap/>
            <w:vAlign w:val="center"/>
            <w:hideMark/>
          </w:tcPr>
          <w:p w14:paraId="4CADDDE1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4525ED89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5B1670B7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06EF156B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DBDBDB" w:themeFill="accent6" w:themeFillTint="33"/>
            <w:noWrap/>
            <w:vAlign w:val="center"/>
            <w:hideMark/>
          </w:tcPr>
          <w:p w14:paraId="1D1563CB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A225E1" w14:textId="72E384E7" w:rsidR="006030A3" w:rsidRPr="006030A3" w:rsidRDefault="009E14DE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5F941F59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508387C7" w14:textId="77777777" w:rsidR="006030A3" w:rsidRPr="006030A3" w:rsidRDefault="006030A3" w:rsidP="006030A3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0A3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</w:tbl>
    <w:p w14:paraId="1C306089" w14:textId="73E5C225" w:rsidR="5F13B381" w:rsidRDefault="5F13B381" w:rsidP="5F13B381">
      <w:pPr>
        <w:ind w:firstLine="0"/>
        <w:jc w:val="both"/>
      </w:pPr>
    </w:p>
    <w:p w14:paraId="21A18533" w14:textId="77777777" w:rsidR="009C06BB" w:rsidRDefault="009C06BB" w:rsidP="00784885">
      <w:pPr>
        <w:ind w:firstLine="0"/>
        <w:jc w:val="both"/>
        <w:rPr>
          <w:b/>
        </w:rPr>
      </w:pPr>
    </w:p>
    <w:p w14:paraId="7B676703" w14:textId="77777777" w:rsidR="0032325F" w:rsidRDefault="0032325F">
      <w:pPr>
        <w:ind w:firstLine="0"/>
        <w:jc w:val="both"/>
      </w:pPr>
    </w:p>
    <w:p w14:paraId="37E6F547" w14:textId="77777777" w:rsidR="00784885" w:rsidRDefault="00784885">
      <w:pPr>
        <w:ind w:firstLine="0"/>
        <w:jc w:val="both"/>
      </w:pPr>
    </w:p>
    <w:p w14:paraId="689DDEFE" w14:textId="77777777" w:rsidR="006B048F" w:rsidRDefault="006B048F">
      <w:pPr>
        <w:ind w:firstLine="0"/>
        <w:jc w:val="both"/>
      </w:pPr>
    </w:p>
    <w:p w14:paraId="59BA3ED7" w14:textId="5F29776D" w:rsidR="5366CC8A" w:rsidRDefault="5366CC8A" w:rsidP="5366CC8A">
      <w:pPr>
        <w:ind w:firstLine="0"/>
        <w:jc w:val="both"/>
        <w:rPr>
          <w:b/>
          <w:bCs/>
        </w:rPr>
      </w:pPr>
    </w:p>
    <w:p w14:paraId="54A07027" w14:textId="77777777" w:rsidR="002539CB" w:rsidRDefault="002539CB">
      <w:pPr>
        <w:ind w:firstLine="0"/>
        <w:jc w:val="both"/>
      </w:pPr>
    </w:p>
    <w:p w14:paraId="37A1CE7D" w14:textId="77777777" w:rsidR="00EC38A2" w:rsidRDefault="00EC38A2">
      <w:pPr>
        <w:ind w:firstLine="0"/>
        <w:jc w:val="both"/>
      </w:pPr>
    </w:p>
    <w:p w14:paraId="1BA95520" w14:textId="328439E4" w:rsidR="00452C94" w:rsidRDefault="00452C94" w:rsidP="00452C94">
      <w:pPr>
        <w:spacing w:line="240" w:lineRule="auto"/>
        <w:ind w:firstLine="0"/>
        <w:jc w:val="both"/>
      </w:pPr>
      <w:r w:rsidRPr="00452C94">
        <w:rPr>
          <w:b/>
        </w:rPr>
        <w:lastRenderedPageBreak/>
        <w:t>Table S7.</w:t>
      </w:r>
      <w:r>
        <w:t xml:space="preserve"> P-Values of binomial tests from All of Us dataset. After applying the Bonferroni correction, significant P values are those under 0.0003, in the table shown as &lt;.001. A significant P value indicates that the group (column) is more affected by the filter (row) than the group white.</w:t>
      </w:r>
    </w:p>
    <w:tbl>
      <w:tblPr>
        <w:tblStyle w:val="TableGrid"/>
        <w:tblW w:w="10520" w:type="dxa"/>
        <w:tblInd w:w="-436" w:type="dxa"/>
        <w:tblLayout w:type="fixed"/>
        <w:tblLook w:val="04A0" w:firstRow="1" w:lastRow="0" w:firstColumn="1" w:lastColumn="0" w:noHBand="0" w:noVBand="1"/>
      </w:tblPr>
      <w:tblGrid>
        <w:gridCol w:w="184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6A6585" w14:paraId="3AEBDAE9" w14:textId="77777777" w:rsidTr="0017693C">
        <w:trPr>
          <w:trHeight w:val="255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DE1D13" w14:textId="4AD055D7" w:rsidR="55D198E6" w:rsidRDefault="700E528E" w:rsidP="0017693C">
            <w:pPr>
              <w:ind w:firstLine="0"/>
              <w:jc w:val="center"/>
              <w:rPr>
                <w:rFonts w:ascii="Arial" w:eastAsia="Arial" w:hAnsi="Arial" w:cs="Arial"/>
                <w:b/>
                <w:color w:val="000000" w:themeColor="text2"/>
                <w:sz w:val="18"/>
                <w:szCs w:val="18"/>
              </w:rPr>
            </w:pPr>
            <w:r w:rsidRPr="53D2DA24">
              <w:rPr>
                <w:rFonts w:ascii="Arial" w:eastAsia="Arial" w:hAnsi="Arial" w:cs="Arial"/>
                <w:b/>
                <w:color w:val="000000" w:themeColor="text2"/>
                <w:sz w:val="18"/>
                <w:szCs w:val="18"/>
              </w:rPr>
              <w:t>Filter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FD30E7" w14:textId="394E8AF9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b/>
                <w:color w:val="000000" w:themeColor="text2"/>
                <w:sz w:val="18"/>
                <w:szCs w:val="18"/>
              </w:rPr>
            </w:pPr>
            <w:r w:rsidRPr="53D2DA24">
              <w:rPr>
                <w:rFonts w:ascii="Arial" w:eastAsia="Arial" w:hAnsi="Arial" w:cs="Arial"/>
                <w:b/>
                <w:color w:val="000000" w:themeColor="text2"/>
                <w:sz w:val="18"/>
                <w:szCs w:val="18"/>
              </w:rPr>
              <w:t>Asian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BAF651" w14:textId="5C49B130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b/>
                <w:color w:val="000000" w:themeColor="text2"/>
                <w:sz w:val="18"/>
                <w:szCs w:val="18"/>
              </w:rPr>
            </w:pPr>
            <w:r w:rsidRPr="53D2DA24">
              <w:rPr>
                <w:rFonts w:ascii="Arial" w:eastAsia="Arial" w:hAnsi="Arial" w:cs="Arial"/>
                <w:b/>
                <w:color w:val="000000" w:themeColor="text2"/>
                <w:sz w:val="18"/>
                <w:szCs w:val="18"/>
              </w:rPr>
              <w:t>Black or African American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1AE8AD" w14:textId="7A9F5DED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b/>
                <w:color w:val="000000" w:themeColor="text2"/>
                <w:sz w:val="18"/>
                <w:szCs w:val="18"/>
              </w:rPr>
            </w:pPr>
            <w:r w:rsidRPr="53D2DA24">
              <w:rPr>
                <w:rFonts w:ascii="Arial" w:eastAsia="Arial" w:hAnsi="Arial" w:cs="Arial"/>
                <w:b/>
                <w:color w:val="000000" w:themeColor="text2"/>
                <w:sz w:val="18"/>
                <w:szCs w:val="18"/>
              </w:rPr>
              <w:t xml:space="preserve">Native Hawaiian </w:t>
            </w:r>
            <w:r w:rsidR="00EC38A2">
              <w:rPr>
                <w:rFonts w:ascii="Arial" w:eastAsia="Arial" w:hAnsi="Arial" w:cs="Arial"/>
                <w:b/>
                <w:color w:val="000000" w:themeColor="text2"/>
                <w:sz w:val="18"/>
                <w:szCs w:val="18"/>
              </w:rPr>
              <w:t>and/</w:t>
            </w:r>
            <w:r w:rsidRPr="53D2DA24">
              <w:rPr>
                <w:rFonts w:ascii="Arial" w:eastAsia="Arial" w:hAnsi="Arial" w:cs="Arial"/>
                <w:b/>
                <w:color w:val="000000" w:themeColor="text2"/>
                <w:sz w:val="18"/>
                <w:szCs w:val="18"/>
              </w:rPr>
              <w:t>or Pacific I</w:t>
            </w:r>
            <w:r w:rsidR="00DF6187">
              <w:rPr>
                <w:rFonts w:ascii="Arial" w:eastAsia="Arial" w:hAnsi="Arial" w:cs="Arial"/>
                <w:b/>
                <w:color w:val="000000" w:themeColor="text2"/>
                <w:sz w:val="18"/>
                <w:szCs w:val="18"/>
              </w:rPr>
              <w:t>slander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09D1C9" w14:textId="61504B42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b/>
                <w:color w:val="000000" w:themeColor="text2"/>
                <w:sz w:val="18"/>
                <w:szCs w:val="18"/>
              </w:rPr>
            </w:pPr>
            <w:r w:rsidRPr="53D2DA24">
              <w:rPr>
                <w:rFonts w:ascii="Arial" w:eastAsia="Arial" w:hAnsi="Arial" w:cs="Arial"/>
                <w:b/>
                <w:color w:val="000000" w:themeColor="text2"/>
                <w:sz w:val="18"/>
                <w:szCs w:val="18"/>
              </w:rPr>
              <w:t>Mixed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E858E5" w14:textId="47CAB86B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b/>
                <w:color w:val="000000" w:themeColor="text2"/>
                <w:sz w:val="18"/>
                <w:szCs w:val="18"/>
              </w:rPr>
            </w:pPr>
            <w:r w:rsidRPr="53D2DA24">
              <w:rPr>
                <w:rFonts w:ascii="Arial" w:eastAsia="Arial" w:hAnsi="Arial" w:cs="Arial"/>
                <w:b/>
                <w:color w:val="000000" w:themeColor="text2"/>
                <w:sz w:val="18"/>
                <w:szCs w:val="18"/>
              </w:rPr>
              <w:t>Other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493714" w14:textId="40CDAC21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b/>
                <w:color w:val="000000" w:themeColor="text2"/>
                <w:sz w:val="18"/>
                <w:szCs w:val="18"/>
              </w:rPr>
            </w:pPr>
            <w:r w:rsidRPr="53D2DA24">
              <w:rPr>
                <w:rFonts w:ascii="Arial" w:eastAsia="Arial" w:hAnsi="Arial" w:cs="Arial"/>
                <w:b/>
                <w:color w:val="000000" w:themeColor="text2"/>
                <w:sz w:val="18"/>
                <w:szCs w:val="18"/>
              </w:rPr>
              <w:t>No</w:t>
            </w:r>
            <w:r w:rsidR="00B73E26">
              <w:rPr>
                <w:rFonts w:ascii="Arial" w:eastAsia="Arial" w:hAnsi="Arial" w:cs="Arial"/>
                <w:b/>
                <w:color w:val="000000" w:themeColor="text2"/>
                <w:sz w:val="18"/>
                <w:szCs w:val="18"/>
              </w:rPr>
              <w:t>n-</w:t>
            </w:r>
            <w:r w:rsidRPr="53D2DA24">
              <w:rPr>
                <w:rFonts w:ascii="Arial" w:eastAsia="Arial" w:hAnsi="Arial" w:cs="Arial"/>
                <w:b/>
                <w:color w:val="000000" w:themeColor="text2"/>
                <w:sz w:val="18"/>
                <w:szCs w:val="18"/>
              </w:rPr>
              <w:t xml:space="preserve">Hispanic or </w:t>
            </w:r>
            <w:r w:rsidR="00AD5137">
              <w:rPr>
                <w:rFonts w:ascii="Arial" w:eastAsia="Arial" w:hAnsi="Arial" w:cs="Arial"/>
                <w:b/>
                <w:color w:val="000000" w:themeColor="text2"/>
                <w:sz w:val="18"/>
                <w:szCs w:val="18"/>
              </w:rPr>
              <w:t>non-</w:t>
            </w:r>
            <w:r w:rsidRPr="53D2DA24">
              <w:rPr>
                <w:rFonts w:ascii="Arial" w:eastAsia="Arial" w:hAnsi="Arial" w:cs="Arial"/>
                <w:b/>
                <w:color w:val="000000" w:themeColor="text2"/>
                <w:sz w:val="18"/>
                <w:szCs w:val="18"/>
              </w:rPr>
              <w:t>Latino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A75F24" w14:textId="22D6BDF3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b/>
                <w:color w:val="000000" w:themeColor="text2"/>
                <w:sz w:val="18"/>
                <w:szCs w:val="18"/>
              </w:rPr>
            </w:pPr>
            <w:r w:rsidRPr="53D2DA24">
              <w:rPr>
                <w:rFonts w:ascii="Arial" w:eastAsia="Arial" w:hAnsi="Arial" w:cs="Arial"/>
                <w:b/>
                <w:color w:val="000000" w:themeColor="text2"/>
                <w:sz w:val="18"/>
                <w:szCs w:val="18"/>
              </w:rPr>
              <w:t>Hispanic or Latino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A527A5" w14:textId="156FFD5A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b/>
                <w:color w:val="000000" w:themeColor="text2"/>
                <w:sz w:val="18"/>
                <w:szCs w:val="18"/>
              </w:rPr>
            </w:pPr>
            <w:r w:rsidRPr="53D2DA24">
              <w:rPr>
                <w:rFonts w:ascii="Arial" w:eastAsia="Arial" w:hAnsi="Arial" w:cs="Arial"/>
                <w:b/>
                <w:color w:val="000000" w:themeColor="text2"/>
                <w:sz w:val="18"/>
                <w:szCs w:val="18"/>
              </w:rPr>
              <w:t>Unknown ethnicity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46BF6C" w14:textId="2E85F2C1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b/>
                <w:color w:val="000000" w:themeColor="text2"/>
                <w:sz w:val="18"/>
                <w:szCs w:val="18"/>
              </w:rPr>
            </w:pPr>
            <w:r w:rsidRPr="53D2DA24">
              <w:rPr>
                <w:rFonts w:ascii="Arial" w:eastAsia="Arial" w:hAnsi="Arial" w:cs="Arial"/>
                <w:b/>
                <w:color w:val="000000" w:themeColor="text2"/>
                <w:sz w:val="18"/>
                <w:szCs w:val="18"/>
              </w:rPr>
              <w:t>Unknown race</w:t>
            </w:r>
          </w:p>
        </w:tc>
      </w:tr>
      <w:tr w:rsidR="006A6585" w14:paraId="1D04B8CC" w14:textId="77777777" w:rsidTr="0017693C">
        <w:trPr>
          <w:trHeight w:val="255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9D4427" w14:textId="46C47483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proofErr w:type="spellStart"/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AgeSex</w:t>
            </w:r>
            <w:proofErr w:type="spellEnd"/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 xml:space="preserve"> P value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1627EA" w14:textId="5F041701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6FE00A9F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50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08E70A" w14:textId="37A93416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50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4C176B" w14:textId="462C595A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5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A0FF82" w14:textId="5359B702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50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985B32" w14:textId="28E1B792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50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EC8488" w14:textId="4CB045F8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50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C1907C" w14:textId="570E372E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50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F34E75" w14:textId="3FDE6791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50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AABEE9" w14:textId="53551AB7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50</w:t>
            </w:r>
          </w:p>
        </w:tc>
      </w:tr>
      <w:tr w:rsidR="006A6585" w14:paraId="3C442D8C" w14:textId="77777777" w:rsidTr="0017693C">
        <w:trPr>
          <w:trHeight w:val="255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028FDF" w14:textId="7D60A8D5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proofErr w:type="spellStart"/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AgeCutoff</w:t>
            </w:r>
            <w:proofErr w:type="spellEnd"/>
            <w:r w:rsidR="00AD5137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 xml:space="preserve"> </w:t>
            </w:r>
            <w:r w:rsidR="00AD5137" w:rsidRPr="00AD5137">
              <w:rPr>
                <w:rFonts w:ascii="Arial" w:hAnsi="Arial" w:cs="Arial"/>
                <w:color w:val="000000"/>
                <w:sz w:val="18"/>
                <w:szCs w:val="18"/>
              </w:rPr>
              <w:t>≥</w:t>
            </w:r>
            <w:r w:rsidR="00AD513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8  P</w:t>
            </w:r>
            <w:proofErr w:type="gramEnd"/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 xml:space="preserve"> value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2E4F76DE" w14:textId="331CFA41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545F818D" w14:textId="0A4DE014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6107D8" w14:textId="5FA2D676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43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1083ED" w14:textId="2054F8EF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</w:t>
            </w:r>
            <w:r w:rsidR="7690BEA8"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5783E4" w14:textId="41C6F604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002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7F07E8C5" w14:textId="36E6587A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4E54DA81" w14:textId="771AE88C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07EDC041" w14:textId="3DDCDEAC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64BA7441" w14:textId="49C21501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</w:tr>
      <w:tr w:rsidR="006A6585" w14:paraId="3D26ADC7" w14:textId="77777777" w:rsidTr="0017693C">
        <w:trPr>
          <w:trHeight w:val="255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625DA4" w14:textId="324A5329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proofErr w:type="spellStart"/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AgeCutoff</w:t>
            </w:r>
            <w:proofErr w:type="spellEnd"/>
            <w:r w:rsidR="00AD5137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 xml:space="preserve"> </w:t>
            </w:r>
            <w:r w:rsidR="00AD5137" w:rsidRPr="00AD5137">
              <w:rPr>
                <w:rFonts w:ascii="Arial" w:hAnsi="Arial" w:cs="Arial"/>
                <w:color w:val="000000"/>
                <w:sz w:val="18"/>
                <w:szCs w:val="18"/>
              </w:rPr>
              <w:t>≥</w:t>
            </w:r>
            <w:r w:rsidR="00AD513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65 P value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6CFD8914" w14:textId="4BE987D9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03DA067C" w14:textId="013E59F4" w:rsidR="52ABCCC2" w:rsidRDefault="52ABCCC2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  <w:p w14:paraId="2D36BBD1" w14:textId="2ECA47E3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1DAC3CB8" w14:textId="7790DB51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1124ABBE" w14:textId="35B1A165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2BD13656" w14:textId="127B26F5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6F5A28D4" w14:textId="6522CFF4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1B5A82B0" w14:textId="32DF0EBC" w:rsidR="55D198E6" w:rsidRDefault="46C09F60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79C7AE37" w14:textId="1BB9CD60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0CE192BD" w14:textId="013E59F4" w:rsidR="62F1F066" w:rsidRDefault="62F1F06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  <w:p w14:paraId="76C61431" w14:textId="4A415450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</w:p>
        </w:tc>
      </w:tr>
      <w:tr w:rsidR="006A6585" w14:paraId="4422D1DA" w14:textId="77777777" w:rsidTr="0017693C">
        <w:trPr>
          <w:trHeight w:val="255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D71805" w14:textId="41A4A4E1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proofErr w:type="spellStart"/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AgeCutoff</w:t>
            </w:r>
            <w:proofErr w:type="spellEnd"/>
            <w:r w:rsidR="00B73E26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=</w:t>
            </w: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21 P value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2316D7" w14:textId="590CDABF" w:rsidR="55D198E6" w:rsidRDefault="00DF6187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94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23715C" w14:textId="30BC8507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AF00C0" w14:textId="71331680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2B5CFC" w14:textId="01D6973D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544E03" w14:textId="14667303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217A70" w14:textId="14697CE8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220E03" w14:textId="656C41B1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DAE2BE" w14:textId="6FFCB8D3" w:rsidR="55D198E6" w:rsidRDefault="00DF6187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04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B13384" w14:textId="11FD9657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</w:t>
            </w:r>
          </w:p>
        </w:tc>
      </w:tr>
      <w:tr w:rsidR="006A6585" w14:paraId="2A2F35E7" w14:textId="77777777" w:rsidTr="0017693C">
        <w:trPr>
          <w:trHeight w:val="255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684216" w14:textId="516598D3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proofErr w:type="spellStart"/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AgeCutoff</w:t>
            </w:r>
            <w:proofErr w:type="spellEnd"/>
            <w:r w:rsidR="00B73E26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=</w:t>
            </w: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40 P value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53582D" w14:textId="01A20DB6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C554F8" w14:textId="1E0A9E19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F15183" w14:textId="2667F6C6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834254" w14:textId="7EE2D6CC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000E0A" w14:textId="7F7774E2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16CAC8" w14:textId="3DD7499C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011BF4" w14:textId="1AD01086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957A1A" w14:textId="7D8DEED4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0</w:t>
            </w:r>
            <w:r w:rsidR="00DF6187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8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0B60EC" w14:textId="576682A8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</w:t>
            </w:r>
          </w:p>
        </w:tc>
      </w:tr>
      <w:tr w:rsidR="006A6585" w14:paraId="749394D6" w14:textId="77777777" w:rsidTr="00DF6187">
        <w:trPr>
          <w:trHeight w:val="255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CD4155" w14:textId="5DC1083B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proofErr w:type="spellStart"/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AgeCutoff</w:t>
            </w:r>
            <w:proofErr w:type="spellEnd"/>
            <w:r w:rsidR="00B73E26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=</w:t>
            </w: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65 P value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9B1C05" w14:textId="627B6A70" w:rsidR="55D198E6" w:rsidRDefault="00DF6187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04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F9E485" w14:textId="6F8DF8B8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8E98DE" w14:textId="3315AC3A" w:rsidR="55D198E6" w:rsidRDefault="00DF6187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89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7592F1" w14:textId="27E0B57C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A41302" w14:textId="45DAE080" w:rsidR="55D198E6" w:rsidRDefault="00DF6187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92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4D18DF" w14:textId="6AE70FA4" w:rsidR="55D198E6" w:rsidRDefault="00DF6187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95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453D4D" w14:textId="2DAFAE53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DDDDD" w:themeFill="accent1"/>
            <w:tcMar>
              <w:left w:w="108" w:type="dxa"/>
              <w:right w:w="108" w:type="dxa"/>
            </w:tcMar>
            <w:vAlign w:val="center"/>
          </w:tcPr>
          <w:p w14:paraId="5004586C" w14:textId="49C6F7A7" w:rsidR="55D198E6" w:rsidRDefault="00DF6187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3BB9C2" w14:textId="6D1EC264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</w:t>
            </w:r>
          </w:p>
        </w:tc>
      </w:tr>
      <w:tr w:rsidR="00DF6187" w14:paraId="3E8345FB" w14:textId="77777777" w:rsidTr="00DF6187">
        <w:trPr>
          <w:trHeight w:val="255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97132D" w14:textId="3A40A9DB" w:rsidR="00DF6187" w:rsidRDefault="00DF6187" w:rsidP="00DF6187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proofErr w:type="spellStart"/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AgeCutoff</w:t>
            </w:r>
            <w:proofErr w:type="spellEnd"/>
            <w:r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=</w:t>
            </w: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80 P value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00F0B07E" w14:textId="58F489FA" w:rsidR="00DF6187" w:rsidRDefault="00DF6187" w:rsidP="00DF6187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4E8CC2BB" w14:textId="3AED18D7" w:rsidR="00DF6187" w:rsidRDefault="00DF6187" w:rsidP="00DF6187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362AD9" w14:textId="746A793C" w:rsidR="00DF6187" w:rsidRDefault="00DF6187" w:rsidP="00DF6187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44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F209B8" w14:textId="4DE91B9B" w:rsidR="00DF6187" w:rsidRDefault="00DF6187" w:rsidP="00DF6187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3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422709" w14:textId="655CD6F9" w:rsidR="00DF6187" w:rsidRDefault="00DF6187" w:rsidP="00DF6187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2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DDDDD" w:themeFill="accent1"/>
            <w:tcMar>
              <w:left w:w="108" w:type="dxa"/>
              <w:right w:w="108" w:type="dxa"/>
            </w:tcMar>
            <w:vAlign w:val="center"/>
          </w:tcPr>
          <w:p w14:paraId="516DBCF3" w14:textId="1650176E" w:rsidR="00DF6187" w:rsidRDefault="00DF6187" w:rsidP="00DF6187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DDDDD" w:themeFill="accent1"/>
            <w:tcMar>
              <w:left w:w="108" w:type="dxa"/>
              <w:right w:w="108" w:type="dxa"/>
            </w:tcMar>
            <w:vAlign w:val="center"/>
          </w:tcPr>
          <w:p w14:paraId="4ED79A05" w14:textId="7324D6EC" w:rsidR="00DF6187" w:rsidRDefault="00DF6187" w:rsidP="00DF6187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DDDDD" w:themeFill="accent1"/>
            <w:tcMar>
              <w:left w:w="108" w:type="dxa"/>
              <w:right w:w="108" w:type="dxa"/>
            </w:tcMar>
            <w:vAlign w:val="center"/>
          </w:tcPr>
          <w:p w14:paraId="7477A014" w14:textId="3F094426" w:rsidR="00DF6187" w:rsidRDefault="00DF6187" w:rsidP="00DF6187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DDDDD" w:themeFill="accent1"/>
            <w:tcMar>
              <w:left w:w="108" w:type="dxa"/>
              <w:right w:w="108" w:type="dxa"/>
            </w:tcMar>
            <w:vAlign w:val="center"/>
          </w:tcPr>
          <w:p w14:paraId="4FD0218C" w14:textId="3F9495EE" w:rsidR="00DF6187" w:rsidRDefault="00DF6187" w:rsidP="00DF6187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</w:tr>
      <w:tr w:rsidR="006A6585" w14:paraId="768EC450" w14:textId="77777777" w:rsidTr="0017693C">
        <w:trPr>
          <w:trHeight w:val="255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D5AD8F" w14:textId="5B8CA31D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Alive P value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8DCE83" w14:textId="6CC528BA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6</w:t>
            </w:r>
            <w:r w:rsidR="292F3A74"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7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D3F8DF" w14:textId="2C691CC8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4</w:t>
            </w:r>
            <w:r w:rsidR="51992A31"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8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8F759E" w14:textId="1D16C767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="7C994007"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50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3A86D1" w14:textId="4FAF411F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6</w:t>
            </w:r>
            <w:r w:rsidR="03A5FD98"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2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D70E5F" w14:textId="64D8D927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5</w:t>
            </w:r>
            <w:r w:rsidR="7CCB79E1"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6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C15593" w14:textId="050C2991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5</w:t>
            </w:r>
            <w:r w:rsidR="2E23F1FA"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6CAD72" w14:textId="7BF04D68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8</w:t>
            </w:r>
            <w:r w:rsidR="09A4CC98"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3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9B0217" w14:textId="30E8F203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5</w:t>
            </w:r>
            <w:r w:rsidR="21B52E59"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7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568013" w14:textId="7E948A42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8</w:t>
            </w:r>
            <w:r w:rsidR="3419CDCB"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</w:t>
            </w:r>
          </w:p>
        </w:tc>
      </w:tr>
      <w:tr w:rsidR="006A6585" w14:paraId="66615057" w14:textId="77777777" w:rsidTr="00861BE6">
        <w:trPr>
          <w:trHeight w:val="255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E8DA5A" w14:textId="1ECFA59C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proofErr w:type="spellStart"/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Obs</w:t>
            </w:r>
            <w:proofErr w:type="spellEnd"/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 xml:space="preserve"> period 1 week P value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2F73A7" w14:textId="6EE4DD91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42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1C807D8A" w14:textId="17F9A963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78FD7A" w14:textId="60C51ADF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05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01047C" w14:textId="60706C82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B7ECD2" w14:textId="7CEDDD36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5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52A6BE54" w14:textId="41DE64A2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793F8106" w14:textId="5F4FAD18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96FF13" w14:textId="6F6CA503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0D512A66" w14:textId="177246E5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</w:tr>
      <w:tr w:rsidR="006A6585" w14:paraId="0756F0E9" w14:textId="77777777" w:rsidTr="00861BE6">
        <w:trPr>
          <w:trHeight w:val="255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4BCF11" w14:textId="4A091A2F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proofErr w:type="spellStart"/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Obs</w:t>
            </w:r>
            <w:proofErr w:type="spellEnd"/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 xml:space="preserve"> period 2 weeks P value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811388" w14:textId="32DCE903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26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09BF8BBA" w14:textId="16F3A05C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99A2E9" w14:textId="66B92DD7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0</w:t>
            </w:r>
            <w:r w:rsidR="5BE59AC3"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8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1C134A" w14:textId="1866509E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7C6457" w14:textId="106F7033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157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23F7BF26" w14:textId="4028B9B5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2EE708C1" w14:textId="1D2C8DA9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6C0825" w14:textId="47B114B0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002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024E672F" w14:textId="0B328977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</w:tr>
      <w:tr w:rsidR="006A6585" w14:paraId="54AEA013" w14:textId="77777777" w:rsidTr="00861BE6">
        <w:trPr>
          <w:trHeight w:val="255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036993" w14:textId="321336CD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proofErr w:type="spellStart"/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Obs</w:t>
            </w:r>
            <w:proofErr w:type="spellEnd"/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 xml:space="preserve"> period 1 month P value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E861C2" w14:textId="4230F16A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</w:t>
            </w:r>
            <w:r w:rsidR="4C17CC72"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2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34D58F97" w14:textId="5954D717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7423BD" w14:textId="5A3DF661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4EA58F85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7FC9DB56" w14:textId="3935BB34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235BB2F9" w14:textId="2C2922DA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5EDCC8EA" w14:textId="18692299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71B0FCF2" w14:textId="05EAD3FD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E2108C" w14:textId="738AE39D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0F3095FF" w14:textId="1919CF42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</w:tr>
      <w:tr w:rsidR="006A6585" w14:paraId="48AFF339" w14:textId="77777777" w:rsidTr="00861BE6">
        <w:trPr>
          <w:trHeight w:val="255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B6D835" w14:textId="75CFF231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proofErr w:type="spellStart"/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Obs</w:t>
            </w:r>
            <w:proofErr w:type="spellEnd"/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 xml:space="preserve"> period 6 months P value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745B5102" w14:textId="7810128F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191DC1C3" w14:textId="2290A4AC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47BF94" w14:textId="364E9364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6E195C61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03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2F522966" w14:textId="377B31AA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70DAAF72" w14:textId="39F4C8AC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66A84091" w14:textId="0594D94A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07C09DBF" w14:textId="0C6E9C1B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4C2A46D3" w14:textId="012A92A8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04D0051C" w14:textId="5DCA7A0B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</w:tr>
      <w:tr w:rsidR="006A6585" w14:paraId="7C542787" w14:textId="77777777" w:rsidTr="00861BE6">
        <w:trPr>
          <w:trHeight w:val="255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3A91E9" w14:textId="55DF04B3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proofErr w:type="spellStart"/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Obs</w:t>
            </w:r>
            <w:proofErr w:type="spellEnd"/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 xml:space="preserve"> period 1 year P value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4F20168E" w14:textId="6AF72D4D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5F3B42EA" w14:textId="7A719119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855A7F" w14:textId="2D42C942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6E195C61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05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316E4DFE" w14:textId="1E057394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5A71C6BF" w14:textId="2417E06B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29427BE9" w14:textId="3DA704E7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22AB4F42" w14:textId="29115C05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28EAEC3F" w14:textId="3341285A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17D7834A" w14:textId="59F19857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</w:tr>
      <w:tr w:rsidR="006A6585" w14:paraId="0EB1F3B4" w14:textId="77777777" w:rsidTr="00861BE6">
        <w:trPr>
          <w:trHeight w:val="255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6D3256" w14:textId="5267985E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proofErr w:type="spellStart"/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Obs</w:t>
            </w:r>
            <w:proofErr w:type="spellEnd"/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 xml:space="preserve"> period 2 years P value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6B87AF18" w14:textId="4269BD0C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75B3447D" w14:textId="239C9C04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B8A28D" w14:textId="5303F795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6E195C61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12725DDF" w14:textId="3A322F9F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1C8156AD" w14:textId="3EB9D4F9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0A2E254C" w14:textId="7F3ED1D5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0A390BD0" w14:textId="50044A67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38DD7A78" w14:textId="32A0E0A7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275602E8" w14:textId="10EBDBF0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</w:tr>
      <w:tr w:rsidR="006A6585" w14:paraId="56711FA7" w14:textId="77777777" w:rsidTr="00861BE6">
        <w:trPr>
          <w:trHeight w:val="255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74CC5C" w14:textId="7B472A23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proofErr w:type="spellStart"/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Obs</w:t>
            </w:r>
            <w:proofErr w:type="spellEnd"/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 xml:space="preserve"> period 6 years P value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45EC6B03" w14:textId="1D439D11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1BDD2C01" w14:textId="771EB162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FB9F44" w14:textId="4703408B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181AE252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2D7CF393" w14:textId="4C20FFE9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43C80077" w14:textId="1E820DDC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368621EE" w14:textId="2862F82B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3B482643" w14:textId="2247B417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27906A05" w14:textId="278702E6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61CC3FDB" w14:textId="256341E7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</w:tr>
      <w:tr w:rsidR="006A6585" w14:paraId="1321B117" w14:textId="77777777" w:rsidTr="00EB26EA">
        <w:trPr>
          <w:trHeight w:val="255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A7636D" w14:textId="38C9D975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Diagnoses P value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7BCD46F9" w14:textId="4FD19555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15E0DF06" w14:textId="02A9A657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F76F6D" w14:textId="68D41467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181AE252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4</w:t>
            </w:r>
            <w:r w:rsidR="24E2EA24" w:rsidRPr="181AE252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3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EB8BE7" w14:textId="7BEAE9CD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23DF5536" w14:textId="56E87304" w:rsidR="55D198E6" w:rsidRDefault="3329E780" w:rsidP="0033277C">
            <w:pPr>
              <w:ind w:firstLine="0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81AE252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</w:t>
            </w:r>
            <w:r w:rsidR="55D198E6"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2172171B" w14:textId="6F409FBE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311181FF" w14:textId="51627B22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618ACE65" w14:textId="5FB0CAD0" w:rsidR="55D198E6" w:rsidRDefault="00861B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54FF3C96" w14:textId="2F09CF52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</w:tr>
      <w:tr w:rsidR="006A6585" w14:paraId="0985F821" w14:textId="77777777" w:rsidTr="00861BE6">
        <w:trPr>
          <w:trHeight w:val="255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4C89B1" w14:textId="4A20D339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Medication P value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3FE6FFDC" w14:textId="3CC87537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12D81923" w14:textId="22E83EE6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B9315B" w14:textId="2B1FADB4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181AE252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4</w:t>
            </w:r>
            <w:r w:rsidR="1FBDB5D3" w:rsidRPr="181AE252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60F92735" w14:textId="73783AF2" w:rsidR="55D198E6" w:rsidRDefault="00861B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5CFFF48C" w14:textId="1E820DDC" w:rsidR="55D198E6" w:rsidRDefault="00861BE6" w:rsidP="181AE252">
            <w:pPr>
              <w:ind w:firstLine="0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  <w:p w14:paraId="1D0D9906" w14:textId="3A22F589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6AC7D836" w14:textId="5B72B372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16306CFE" w14:textId="6A041798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D0F98D" w14:textId="189C0318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003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6" w:themeFillTint="33"/>
            <w:tcMar>
              <w:left w:w="108" w:type="dxa"/>
              <w:right w:w="108" w:type="dxa"/>
            </w:tcMar>
            <w:vAlign w:val="center"/>
          </w:tcPr>
          <w:p w14:paraId="0427A5CB" w14:textId="7B09A267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&lt;0.001</w:t>
            </w:r>
          </w:p>
        </w:tc>
      </w:tr>
      <w:tr w:rsidR="006A6585" w14:paraId="0AAF8990" w14:textId="77777777" w:rsidTr="0017693C">
        <w:trPr>
          <w:trHeight w:val="255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46C378" w14:textId="70E8BA58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Outpatient visits P value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D288C9" w14:textId="303B4A5A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181AE252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3</w:t>
            </w:r>
            <w:r w:rsidR="36DE8941" w:rsidRPr="181AE252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8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ED914C" w14:textId="795796A6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181AE252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6</w:t>
            </w:r>
            <w:r w:rsidR="2F0C73FE" w:rsidRPr="181AE252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3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91C824" w14:textId="7E8CFDE5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181AE252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5</w:t>
            </w:r>
            <w:r w:rsidR="10B024CD" w:rsidRPr="181AE252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4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E2511D" w14:textId="2123F59F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46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CCFE8C" w14:textId="7E185342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46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5914E5" w14:textId="5D008BAA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52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FBD38E" w14:textId="78FADD89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5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EBAE3B" w14:textId="26900AEF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48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845D49" w14:textId="7B58F421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51</w:t>
            </w:r>
          </w:p>
        </w:tc>
      </w:tr>
      <w:tr w:rsidR="006A6585" w14:paraId="11232818" w14:textId="77777777" w:rsidTr="0017693C">
        <w:trPr>
          <w:trHeight w:val="255"/>
        </w:trPr>
        <w:tc>
          <w:tcPr>
            <w:tcW w:w="1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7D3564" w14:textId="498656F4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proofErr w:type="spellStart"/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Zipcode</w:t>
            </w:r>
            <w:proofErr w:type="spellEnd"/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 xml:space="preserve"> or address P value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CB18D4" w14:textId="14C88CDB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50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EE1FF6" w14:textId="534756AC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50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9F0A8A" w14:textId="34FF66C5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181AE252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5</w:t>
            </w:r>
            <w:r w:rsidR="24A2332C" w:rsidRPr="181AE252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2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2B55E3" w14:textId="089575C7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181AE252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5</w:t>
            </w:r>
            <w:r w:rsidR="00F918FD" w:rsidRPr="181AE252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5A1C16" w14:textId="6FF85F9A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</w:t>
            </w:r>
            <w:r w:rsidRPr="6650490C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5</w:t>
            </w:r>
            <w:r w:rsidR="599E2550" w:rsidRPr="6650490C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5CCB81" w14:textId="38F653FB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50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2C0DF1" w14:textId="4B11B65F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50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0C4EC8" w14:textId="351EBB1A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50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39AC4E" w14:textId="519DFBAA" w:rsidR="55D198E6" w:rsidRDefault="55D198E6" w:rsidP="0017693C">
            <w:pPr>
              <w:ind w:firstLine="0"/>
              <w:jc w:val="center"/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</w:pPr>
            <w:r w:rsidRPr="1C6B3AC3">
              <w:rPr>
                <w:rFonts w:ascii="Arial" w:eastAsia="Arial" w:hAnsi="Arial" w:cs="Arial"/>
                <w:color w:val="000000" w:themeColor="text2"/>
                <w:sz w:val="18"/>
                <w:szCs w:val="18"/>
              </w:rPr>
              <w:t>0.50</w:t>
            </w:r>
          </w:p>
        </w:tc>
      </w:tr>
    </w:tbl>
    <w:p w14:paraId="401E97E2" w14:textId="77777777" w:rsidR="00EC38A2" w:rsidRDefault="00EC38A2" w:rsidP="00931BBA">
      <w:pPr>
        <w:ind w:firstLine="0"/>
        <w:jc w:val="both"/>
      </w:pPr>
    </w:p>
    <w:p w14:paraId="7E9B48E3" w14:textId="77777777" w:rsidR="00EC38A2" w:rsidRDefault="00EC38A2" w:rsidP="00931BBA">
      <w:pPr>
        <w:ind w:firstLine="0"/>
        <w:jc w:val="both"/>
        <w:rPr>
          <w:b/>
          <w:bCs/>
        </w:rPr>
      </w:pPr>
    </w:p>
    <w:p w14:paraId="36DB70D7" w14:textId="77777777" w:rsidR="00EC38A2" w:rsidRDefault="00EC38A2" w:rsidP="00931BBA">
      <w:pPr>
        <w:ind w:firstLine="0"/>
        <w:jc w:val="both"/>
        <w:rPr>
          <w:b/>
          <w:bCs/>
        </w:rPr>
      </w:pPr>
    </w:p>
    <w:p w14:paraId="4FA3CBFD" w14:textId="77777777" w:rsidR="00EC38A2" w:rsidRDefault="00EC38A2" w:rsidP="00931BBA">
      <w:pPr>
        <w:ind w:firstLine="0"/>
        <w:jc w:val="both"/>
        <w:rPr>
          <w:b/>
          <w:bCs/>
        </w:rPr>
      </w:pPr>
    </w:p>
    <w:p w14:paraId="34BBEE2B" w14:textId="77777777" w:rsidR="009E2501" w:rsidRDefault="009E2501" w:rsidP="00931BBA">
      <w:pPr>
        <w:ind w:firstLine="0"/>
        <w:jc w:val="both"/>
        <w:rPr>
          <w:b/>
          <w:bCs/>
        </w:rPr>
      </w:pPr>
    </w:p>
    <w:p w14:paraId="3A2E5B51" w14:textId="76C02DB0" w:rsidR="00452C94" w:rsidRDefault="00452C94" w:rsidP="00452C94">
      <w:pPr>
        <w:spacing w:line="240" w:lineRule="auto"/>
        <w:ind w:firstLine="0"/>
        <w:jc w:val="both"/>
      </w:pPr>
      <w:r w:rsidRPr="00452C94">
        <w:rPr>
          <w:b/>
        </w:rPr>
        <w:lastRenderedPageBreak/>
        <w:t>Table S8.</w:t>
      </w:r>
      <w:r>
        <w:t xml:space="preserve"> P Values of binomial tests from Columbia University Irving Medical Center dataset. After applying the Bonferroni correction, significant P values are those under 0.0003, in the table shown as &lt;.001. A significant P value indicates that the group (column) is more affected by the filter (row) than the group white.</w:t>
      </w:r>
    </w:p>
    <w:tbl>
      <w:tblPr>
        <w:tblW w:w="11019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037"/>
        <w:gridCol w:w="847"/>
        <w:gridCol w:w="1037"/>
        <w:gridCol w:w="967"/>
        <w:gridCol w:w="997"/>
        <w:gridCol w:w="967"/>
        <w:gridCol w:w="847"/>
        <w:gridCol w:w="1026"/>
        <w:gridCol w:w="1026"/>
      </w:tblGrid>
      <w:tr w:rsidR="009E14DE" w:rsidRPr="005A2D87" w14:paraId="7896ACE1" w14:textId="77777777" w:rsidTr="00700071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406288" w14:textId="5A605DB0" w:rsidR="005A2D87" w:rsidRPr="005A2D87" w:rsidRDefault="00700071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00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lter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710F071" w14:textId="77777777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merican I. and/or Alaska N.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FE5149E" w14:textId="77777777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254A4A6" w14:textId="77777777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43D576F" w14:textId="77777777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ispanic or Latino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0502314" w14:textId="47076E35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ative Hawaiian </w:t>
            </w:r>
            <w:r w:rsidR="00EC38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d/</w:t>
            </w:r>
            <w:r w:rsidRPr="005A2D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 Pacific I.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D5E835E" w14:textId="420F8875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  <w:r w:rsidR="00B73E2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-</w:t>
            </w:r>
            <w:r w:rsidRPr="005A2D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Hispanic or </w:t>
            </w:r>
            <w:r w:rsidR="00AD51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n-</w:t>
            </w:r>
            <w:r w:rsidRPr="005A2D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tino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DE28377" w14:textId="77777777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5DA4FAA" w14:textId="77777777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known ethnicity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32EE1BB" w14:textId="77777777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known race</w:t>
            </w:r>
          </w:p>
        </w:tc>
      </w:tr>
      <w:tr w:rsidR="009E14DE" w:rsidRPr="005A2D87" w14:paraId="38B2A5A8" w14:textId="77777777" w:rsidTr="0081700C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732DCC" w14:textId="77777777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AGE&lt;=65 P value</w:t>
            </w:r>
          </w:p>
        </w:tc>
        <w:tc>
          <w:tcPr>
            <w:tcW w:w="1037" w:type="dxa"/>
            <w:shd w:val="clear" w:color="auto" w:fill="E5E5E5" w:themeFill="accent4" w:themeFillTint="33"/>
            <w:noWrap/>
            <w:vAlign w:val="center"/>
            <w:hideMark/>
          </w:tcPr>
          <w:p w14:paraId="28B0C0E7" w14:textId="15024064" w:rsidR="005A2D87" w:rsidRPr="005A2D87" w:rsidRDefault="007A1C00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FE536EF" w14:textId="631C985B" w:rsidR="005A2D87" w:rsidRPr="005A2D87" w:rsidRDefault="009E14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shd w:val="clear" w:color="auto" w:fill="DBDBDB" w:themeFill="accent6" w:themeFillTint="33"/>
            <w:noWrap/>
            <w:vAlign w:val="center"/>
            <w:hideMark/>
          </w:tcPr>
          <w:p w14:paraId="37794092" w14:textId="0914B796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1AF0166" w14:textId="73A50B46" w:rsidR="005A2D87" w:rsidRPr="005A2D87" w:rsidRDefault="009E14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1D57028" w14:textId="470A85F7" w:rsidR="005A2D87" w:rsidRPr="005A2D87" w:rsidRDefault="009E14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43CA106" w14:textId="28D7D058" w:rsidR="005A2D87" w:rsidRPr="005A2D87" w:rsidRDefault="009E14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DBDBDB" w:themeFill="accent6" w:themeFillTint="33"/>
            <w:noWrap/>
            <w:vAlign w:val="center"/>
            <w:hideMark/>
          </w:tcPr>
          <w:p w14:paraId="44FA2BA3" w14:textId="2775C7B4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4C68D87E" w14:textId="486C2451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6D46302A" w14:textId="35F08980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</w:tr>
      <w:tr w:rsidR="009E14DE" w:rsidRPr="005A2D87" w14:paraId="0744D82D" w14:textId="77777777" w:rsidTr="0081700C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89F52C" w14:textId="77777777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AGE&lt;=80 P value</w:t>
            </w:r>
          </w:p>
        </w:tc>
        <w:tc>
          <w:tcPr>
            <w:tcW w:w="1037" w:type="dxa"/>
            <w:shd w:val="clear" w:color="auto" w:fill="E5E5E5" w:themeFill="accent4" w:themeFillTint="33"/>
            <w:noWrap/>
            <w:vAlign w:val="center"/>
            <w:hideMark/>
          </w:tcPr>
          <w:p w14:paraId="1F8F7C57" w14:textId="5B4A6D98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47" w:type="dxa"/>
            <w:shd w:val="clear" w:color="auto" w:fill="DBDBDB" w:themeFill="accent6" w:themeFillTint="33"/>
            <w:noWrap/>
            <w:vAlign w:val="center"/>
            <w:hideMark/>
          </w:tcPr>
          <w:p w14:paraId="5EA1E9E6" w14:textId="5B2168F8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37" w:type="dxa"/>
            <w:shd w:val="clear" w:color="auto" w:fill="DBDBDB" w:themeFill="accent6" w:themeFillTint="33"/>
            <w:noWrap/>
            <w:vAlign w:val="center"/>
            <w:hideMark/>
          </w:tcPr>
          <w:p w14:paraId="049703A9" w14:textId="38D315DC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0741B79" w14:textId="5735F340" w:rsidR="005A2D87" w:rsidRPr="005A2D87" w:rsidRDefault="009E14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14EC9D2" w14:textId="4F25C4EE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.99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6A16776" w14:textId="16AC4598" w:rsidR="005A2D87" w:rsidRPr="005A2D87" w:rsidRDefault="009E14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DBDBDB" w:themeFill="accent6" w:themeFillTint="33"/>
            <w:noWrap/>
            <w:vAlign w:val="center"/>
            <w:hideMark/>
          </w:tcPr>
          <w:p w14:paraId="290B028B" w14:textId="63292184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266D5EE5" w14:textId="27B5CAD9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4CDE4D35" w14:textId="4E067417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</w:tr>
      <w:tr w:rsidR="001B7AA5" w:rsidRPr="005A2D87" w14:paraId="5C1EBCA0" w14:textId="77777777" w:rsidTr="0081700C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25FBBA" w14:textId="77777777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Age&lt;=40 P value</w:t>
            </w:r>
          </w:p>
        </w:tc>
        <w:tc>
          <w:tcPr>
            <w:tcW w:w="1037" w:type="dxa"/>
            <w:shd w:val="clear" w:color="auto" w:fill="E5E5E5" w:themeFill="accent4" w:themeFillTint="33"/>
            <w:noWrap/>
            <w:vAlign w:val="center"/>
            <w:hideMark/>
          </w:tcPr>
          <w:p w14:paraId="0737166B" w14:textId="732B53DF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763C67C" w14:textId="3D4B2EE4" w:rsidR="005A2D87" w:rsidRPr="005A2D87" w:rsidRDefault="009E14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9C2650D" w14:textId="64C34ED6" w:rsidR="005A2D87" w:rsidRPr="005A2D87" w:rsidRDefault="009E14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1AB940B" w14:textId="6753A316" w:rsidR="005A2D87" w:rsidRPr="005A2D87" w:rsidRDefault="009E14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E5B2844" w14:textId="34458739" w:rsidR="005A2D87" w:rsidRPr="005A2D87" w:rsidRDefault="009E14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A246A02" w14:textId="73713620" w:rsidR="005A2D87" w:rsidRPr="005A2D87" w:rsidRDefault="009E14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2039622" w14:textId="29669336" w:rsidR="005A2D87" w:rsidRPr="005A2D87" w:rsidRDefault="009E14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6EA37429" w14:textId="6F16B329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0FAC329F" w14:textId="4D633086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</w:tr>
      <w:tr w:rsidR="009E14DE" w:rsidRPr="005A2D87" w14:paraId="59F67064" w14:textId="77777777" w:rsidTr="0081700C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372F2D" w14:textId="5156E8AD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Age&lt;=21 P value</w:t>
            </w:r>
          </w:p>
        </w:tc>
        <w:tc>
          <w:tcPr>
            <w:tcW w:w="1037" w:type="dxa"/>
            <w:shd w:val="clear" w:color="auto" w:fill="E5E5E5" w:themeFill="accent4" w:themeFillTint="33"/>
            <w:noWrap/>
            <w:vAlign w:val="center"/>
            <w:hideMark/>
          </w:tcPr>
          <w:p w14:paraId="3A199E26" w14:textId="14FAA71B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47" w:type="dxa"/>
            <w:shd w:val="clear" w:color="auto" w:fill="DBDBDB" w:themeFill="accent6" w:themeFillTint="33"/>
            <w:noWrap/>
            <w:vAlign w:val="center"/>
            <w:hideMark/>
          </w:tcPr>
          <w:p w14:paraId="03D4F89E" w14:textId="0F570A63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C526C97" w14:textId="6A0675D3" w:rsidR="005A2D87" w:rsidRPr="005A2D87" w:rsidRDefault="009E14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11C9042" w14:textId="0F13CE40" w:rsidR="005A2D87" w:rsidRPr="005A2D87" w:rsidRDefault="009E14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FD6FEAE" w14:textId="34D098C0" w:rsidR="005A2D87" w:rsidRPr="005A2D87" w:rsidRDefault="009E14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shd w:val="clear" w:color="auto" w:fill="DBDBDB" w:themeFill="accent6" w:themeFillTint="33"/>
            <w:noWrap/>
            <w:vAlign w:val="center"/>
            <w:hideMark/>
          </w:tcPr>
          <w:p w14:paraId="55F536B8" w14:textId="505826C3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700071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B41250F" w14:textId="01465989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.99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4D377FB9" w14:textId="3CD7D3F1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652BBCCA" w14:textId="494F9990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</w:tr>
      <w:tr w:rsidR="001B7AA5" w:rsidRPr="005A2D87" w14:paraId="320078AF" w14:textId="77777777" w:rsidTr="0081700C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429274" w14:textId="6D7FCDB3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  <w:r w:rsidR="00AD5137" w:rsidRPr="00AD5137">
              <w:t xml:space="preserve"> </w:t>
            </w:r>
            <w:r w:rsidR="00AD5137" w:rsidRPr="00AD5137">
              <w:rPr>
                <w:rFonts w:ascii="Arial" w:hAnsi="Arial" w:cs="Arial"/>
                <w:color w:val="000000"/>
                <w:sz w:val="18"/>
                <w:szCs w:val="18"/>
              </w:rPr>
              <w:t>≥</w:t>
            </w:r>
            <w:r w:rsidR="00AD5137" w:rsidRPr="00AD513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18 P value</w:t>
            </w:r>
          </w:p>
        </w:tc>
        <w:tc>
          <w:tcPr>
            <w:tcW w:w="1037" w:type="dxa"/>
            <w:shd w:val="clear" w:color="auto" w:fill="E5E5E5" w:themeFill="accent4" w:themeFillTint="33"/>
            <w:noWrap/>
            <w:vAlign w:val="center"/>
            <w:hideMark/>
          </w:tcPr>
          <w:p w14:paraId="3AF95C16" w14:textId="0B1AFAD6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47" w:type="dxa"/>
            <w:shd w:val="clear" w:color="auto" w:fill="DBDBDB" w:themeFill="accent6" w:themeFillTint="33"/>
            <w:noWrap/>
            <w:vAlign w:val="center"/>
            <w:hideMark/>
          </w:tcPr>
          <w:p w14:paraId="0B4E79B5" w14:textId="4BACCA9B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37" w:type="dxa"/>
            <w:shd w:val="clear" w:color="auto" w:fill="DBDBDB" w:themeFill="accent6" w:themeFillTint="33"/>
            <w:noWrap/>
            <w:vAlign w:val="center"/>
            <w:hideMark/>
          </w:tcPr>
          <w:p w14:paraId="5C9FD3B1" w14:textId="046DFBEB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67" w:type="dxa"/>
            <w:shd w:val="clear" w:color="auto" w:fill="DBDBDB" w:themeFill="accent6" w:themeFillTint="33"/>
            <w:noWrap/>
            <w:vAlign w:val="center"/>
            <w:hideMark/>
          </w:tcPr>
          <w:p w14:paraId="7A891D51" w14:textId="0C19B311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9369B77" w14:textId="72EB7CF5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.33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EF72BC7" w14:textId="63CF4500" w:rsidR="005A2D87" w:rsidRPr="005A2D87" w:rsidRDefault="009E14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DBDBDB" w:themeFill="accent6" w:themeFillTint="33"/>
            <w:noWrap/>
            <w:vAlign w:val="center"/>
            <w:hideMark/>
          </w:tcPr>
          <w:p w14:paraId="2B573B66" w14:textId="378F7B2A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4C8E842E" w14:textId="16DAA438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1271C788" w14:textId="4E5CEDAC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</w:tr>
      <w:tr w:rsidR="0017693C" w:rsidRPr="005A2D87" w14:paraId="04473909" w14:textId="77777777" w:rsidTr="0081700C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22A7F7" w14:textId="4EE76BFD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  <w:r w:rsidR="00AD5137" w:rsidRPr="00AD5137">
              <w:t xml:space="preserve"> </w:t>
            </w:r>
            <w:r w:rsidR="00AD5137" w:rsidRPr="00AD5137">
              <w:rPr>
                <w:rFonts w:ascii="Arial" w:hAnsi="Arial" w:cs="Arial"/>
                <w:color w:val="000000"/>
                <w:sz w:val="18"/>
                <w:szCs w:val="18"/>
              </w:rPr>
              <w:t>≥</w:t>
            </w:r>
            <w:r w:rsidR="00AD5137" w:rsidRPr="00AD513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65 P value</w:t>
            </w:r>
          </w:p>
        </w:tc>
        <w:tc>
          <w:tcPr>
            <w:tcW w:w="1037" w:type="dxa"/>
            <w:shd w:val="clear" w:color="auto" w:fill="E5E5E5" w:themeFill="accent4" w:themeFillTint="33"/>
            <w:noWrap/>
            <w:vAlign w:val="center"/>
            <w:hideMark/>
          </w:tcPr>
          <w:p w14:paraId="67929920" w14:textId="2AAAC17D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47" w:type="dxa"/>
            <w:shd w:val="clear" w:color="auto" w:fill="DBDBDB" w:themeFill="accent6" w:themeFillTint="33"/>
            <w:noWrap/>
            <w:vAlign w:val="center"/>
            <w:hideMark/>
          </w:tcPr>
          <w:p w14:paraId="7E095E20" w14:textId="310063AE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37" w:type="dxa"/>
            <w:shd w:val="clear" w:color="auto" w:fill="DBDBDB" w:themeFill="accent6" w:themeFillTint="33"/>
            <w:noWrap/>
            <w:vAlign w:val="center"/>
            <w:hideMark/>
          </w:tcPr>
          <w:p w14:paraId="486CFB58" w14:textId="5BD47A47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67" w:type="dxa"/>
            <w:shd w:val="clear" w:color="auto" w:fill="DBDBDB" w:themeFill="accent6" w:themeFillTint="33"/>
            <w:noWrap/>
            <w:vAlign w:val="center"/>
            <w:hideMark/>
          </w:tcPr>
          <w:p w14:paraId="17F33344" w14:textId="6DE4C2BA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97" w:type="dxa"/>
            <w:shd w:val="clear" w:color="auto" w:fill="DBDBDB" w:themeFill="accent6" w:themeFillTint="33"/>
            <w:noWrap/>
            <w:vAlign w:val="center"/>
            <w:hideMark/>
          </w:tcPr>
          <w:p w14:paraId="68027870" w14:textId="72223303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67" w:type="dxa"/>
            <w:shd w:val="clear" w:color="auto" w:fill="DBDBDB" w:themeFill="accent6" w:themeFillTint="33"/>
            <w:noWrap/>
            <w:vAlign w:val="center"/>
            <w:hideMark/>
          </w:tcPr>
          <w:p w14:paraId="41D35E7E" w14:textId="589C14D6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47" w:type="dxa"/>
            <w:shd w:val="clear" w:color="auto" w:fill="DBDBDB" w:themeFill="accent6" w:themeFillTint="33"/>
            <w:noWrap/>
            <w:vAlign w:val="center"/>
            <w:hideMark/>
          </w:tcPr>
          <w:p w14:paraId="64DCE0A3" w14:textId="5F109404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08A2B764" w14:textId="3B6C08E2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65623990" w14:textId="4CCB69B0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</w:tr>
      <w:tr w:rsidR="009E14DE" w:rsidRPr="005A2D87" w14:paraId="61A4F4FF" w14:textId="77777777" w:rsidTr="0081700C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63BB14" w14:textId="77777777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AgeSex</w:t>
            </w:r>
            <w:proofErr w:type="spellEnd"/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 xml:space="preserve"> P value</w:t>
            </w:r>
          </w:p>
        </w:tc>
        <w:tc>
          <w:tcPr>
            <w:tcW w:w="1037" w:type="dxa"/>
            <w:shd w:val="clear" w:color="auto" w:fill="E5E5E5" w:themeFill="accent4" w:themeFillTint="33"/>
            <w:noWrap/>
            <w:vAlign w:val="center"/>
            <w:hideMark/>
          </w:tcPr>
          <w:p w14:paraId="7C0CB991" w14:textId="198550B1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F37DE93" w14:textId="6AF12195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shd w:val="clear" w:color="auto" w:fill="DBDBDB" w:themeFill="accent6" w:themeFillTint="33"/>
            <w:noWrap/>
            <w:vAlign w:val="center"/>
            <w:hideMark/>
          </w:tcPr>
          <w:p w14:paraId="6D625A48" w14:textId="73E942F1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12E74CA" w14:textId="6208514A" w:rsidR="005A2D87" w:rsidRPr="005A2D87" w:rsidRDefault="009E14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E435428" w14:textId="067CB1CD" w:rsidR="005A2D87" w:rsidRPr="005A2D87" w:rsidRDefault="009E14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800563B" w14:textId="7700B6F3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.99</w:t>
            </w:r>
          </w:p>
        </w:tc>
        <w:tc>
          <w:tcPr>
            <w:tcW w:w="847" w:type="dxa"/>
            <w:shd w:val="clear" w:color="auto" w:fill="DBDBDB" w:themeFill="accent6" w:themeFillTint="33"/>
            <w:noWrap/>
            <w:vAlign w:val="center"/>
            <w:hideMark/>
          </w:tcPr>
          <w:p w14:paraId="5FF8C4C9" w14:textId="38C4402D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65A24B6D" w14:textId="0E18A69F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1E3490D5" w14:textId="0475127F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</w:tr>
      <w:tr w:rsidR="001B7AA5" w:rsidRPr="005A2D87" w14:paraId="205C7619" w14:textId="77777777" w:rsidTr="0081700C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57CEA1" w14:textId="77777777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Alive P valu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39EB0DC" w14:textId="02E57BCB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.99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9F3AE81" w14:textId="0D68076A" w:rsidR="005A2D87" w:rsidRPr="005A2D87" w:rsidRDefault="009E14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47A68C0" w14:textId="53BE0217" w:rsidR="005A2D87" w:rsidRPr="005A2D87" w:rsidRDefault="009E14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7115815" w14:textId="65FC5B62" w:rsidR="005A2D87" w:rsidRPr="005A2D87" w:rsidRDefault="009E14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F6CD84C" w14:textId="57C31AE4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.99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DB2BE11" w14:textId="3A39BBD3" w:rsidR="005A2D87" w:rsidRPr="005A2D87" w:rsidRDefault="00381E0F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D325F93" w14:textId="0EF5A84D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.99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70897C97" w14:textId="068016C6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657DA62A" w14:textId="577B9B30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</w:tr>
      <w:tr w:rsidR="009E14DE" w:rsidRPr="005A2D87" w14:paraId="423175A8" w14:textId="77777777" w:rsidTr="006E1A57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2B5295" w14:textId="77777777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Diagnoses P value</w:t>
            </w:r>
          </w:p>
        </w:tc>
        <w:tc>
          <w:tcPr>
            <w:tcW w:w="1037" w:type="dxa"/>
            <w:shd w:val="clear" w:color="auto" w:fill="E5E5E5" w:themeFill="accent4" w:themeFillTint="33"/>
            <w:noWrap/>
            <w:vAlign w:val="center"/>
            <w:hideMark/>
          </w:tcPr>
          <w:p w14:paraId="170BEC22" w14:textId="00F32DAD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47" w:type="dxa"/>
            <w:shd w:val="clear" w:color="auto" w:fill="DBDBDB" w:themeFill="accent6" w:themeFillTint="33"/>
            <w:noWrap/>
            <w:vAlign w:val="center"/>
            <w:hideMark/>
          </w:tcPr>
          <w:p w14:paraId="3F6E8B33" w14:textId="0EDD6D42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37" w:type="dxa"/>
            <w:shd w:val="clear" w:color="auto" w:fill="DBDBDB" w:themeFill="accent6" w:themeFillTint="33"/>
            <w:noWrap/>
            <w:vAlign w:val="center"/>
            <w:hideMark/>
          </w:tcPr>
          <w:p w14:paraId="0EDEFBDF" w14:textId="47035D60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B715369" w14:textId="4CB8CDDC" w:rsidR="005A2D87" w:rsidRPr="005A2D87" w:rsidRDefault="009E14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5999BDD" w14:textId="56A01E9C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.90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0FD5A61" w14:textId="717775F8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.46</w:t>
            </w:r>
          </w:p>
        </w:tc>
        <w:tc>
          <w:tcPr>
            <w:tcW w:w="847" w:type="dxa"/>
            <w:shd w:val="clear" w:color="auto" w:fill="DBDBDB" w:themeFill="accent6" w:themeFillTint="33"/>
            <w:noWrap/>
            <w:vAlign w:val="center"/>
            <w:hideMark/>
          </w:tcPr>
          <w:p w14:paraId="22812710" w14:textId="1E6798FC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4FC452E6" w14:textId="3D7B80C4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39AD2356" w14:textId="2F13C689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</w:tr>
      <w:tr w:rsidR="001B7AA5" w:rsidRPr="005A2D87" w14:paraId="5B101540" w14:textId="77777777" w:rsidTr="0081700C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7B7895" w14:textId="77777777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Obs</w:t>
            </w:r>
            <w:proofErr w:type="spellEnd"/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 xml:space="preserve"> period 14 days P value</w:t>
            </w:r>
          </w:p>
        </w:tc>
        <w:tc>
          <w:tcPr>
            <w:tcW w:w="1037" w:type="dxa"/>
            <w:shd w:val="clear" w:color="auto" w:fill="E5E5E5" w:themeFill="accent4" w:themeFillTint="33"/>
            <w:noWrap/>
            <w:vAlign w:val="center"/>
            <w:hideMark/>
          </w:tcPr>
          <w:p w14:paraId="61CDE210" w14:textId="3156C843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2667C45" w14:textId="38CAD5DE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.98</w:t>
            </w:r>
          </w:p>
        </w:tc>
        <w:tc>
          <w:tcPr>
            <w:tcW w:w="1037" w:type="dxa"/>
            <w:shd w:val="clear" w:color="auto" w:fill="DBDBDB" w:themeFill="accent6" w:themeFillTint="33"/>
            <w:noWrap/>
            <w:vAlign w:val="center"/>
            <w:hideMark/>
          </w:tcPr>
          <w:p w14:paraId="20BA3198" w14:textId="5EFC12E6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67" w:type="dxa"/>
            <w:shd w:val="clear" w:color="auto" w:fill="DBDBDB" w:themeFill="accent6" w:themeFillTint="33"/>
            <w:noWrap/>
            <w:vAlign w:val="center"/>
            <w:hideMark/>
          </w:tcPr>
          <w:p w14:paraId="220D557C" w14:textId="1EEDA7B1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4953189" w14:textId="2205E147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.75</w:t>
            </w:r>
          </w:p>
        </w:tc>
        <w:tc>
          <w:tcPr>
            <w:tcW w:w="967" w:type="dxa"/>
            <w:shd w:val="clear" w:color="auto" w:fill="DBDBDB" w:themeFill="accent6" w:themeFillTint="33"/>
            <w:noWrap/>
            <w:vAlign w:val="center"/>
            <w:hideMark/>
          </w:tcPr>
          <w:p w14:paraId="1A9A5D84" w14:textId="20C377F8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47" w:type="dxa"/>
            <w:shd w:val="clear" w:color="auto" w:fill="DBDBDB" w:themeFill="accent6" w:themeFillTint="33"/>
            <w:noWrap/>
            <w:vAlign w:val="center"/>
            <w:hideMark/>
          </w:tcPr>
          <w:p w14:paraId="2F025776" w14:textId="34502B7D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07E220CA" w14:textId="7B41E53B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09108D79" w14:textId="78DA71BB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</w:tr>
      <w:tr w:rsidR="001B7AA5" w:rsidRPr="005A2D87" w14:paraId="1EE8DE44" w14:textId="77777777" w:rsidTr="0081700C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0C1E3B" w14:textId="77777777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Obs</w:t>
            </w:r>
            <w:proofErr w:type="spellEnd"/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 xml:space="preserve"> period 180 days P value</w:t>
            </w:r>
          </w:p>
        </w:tc>
        <w:tc>
          <w:tcPr>
            <w:tcW w:w="1037" w:type="dxa"/>
            <w:shd w:val="clear" w:color="auto" w:fill="E5E5E5" w:themeFill="accent4" w:themeFillTint="33"/>
            <w:noWrap/>
            <w:vAlign w:val="center"/>
            <w:hideMark/>
          </w:tcPr>
          <w:p w14:paraId="52F07913" w14:textId="05D02E48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E61BE38" w14:textId="587B70B0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037" w:type="dxa"/>
            <w:shd w:val="clear" w:color="auto" w:fill="DBDBDB" w:themeFill="accent6" w:themeFillTint="33"/>
            <w:noWrap/>
            <w:vAlign w:val="center"/>
            <w:hideMark/>
          </w:tcPr>
          <w:p w14:paraId="36CB4EE6" w14:textId="03AB5F45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67" w:type="dxa"/>
            <w:shd w:val="clear" w:color="auto" w:fill="DBDBDB" w:themeFill="accent6" w:themeFillTint="33"/>
            <w:noWrap/>
            <w:vAlign w:val="center"/>
            <w:hideMark/>
          </w:tcPr>
          <w:p w14:paraId="309E9E41" w14:textId="245F6E2C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029EF24" w14:textId="1AC566CF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.75</w:t>
            </w:r>
          </w:p>
        </w:tc>
        <w:tc>
          <w:tcPr>
            <w:tcW w:w="967" w:type="dxa"/>
            <w:shd w:val="clear" w:color="auto" w:fill="DBDBDB" w:themeFill="accent6" w:themeFillTint="33"/>
            <w:noWrap/>
            <w:vAlign w:val="center"/>
            <w:hideMark/>
          </w:tcPr>
          <w:p w14:paraId="73C81583" w14:textId="65FB3FCB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47" w:type="dxa"/>
            <w:shd w:val="clear" w:color="auto" w:fill="DBDBDB" w:themeFill="accent6" w:themeFillTint="33"/>
            <w:noWrap/>
            <w:vAlign w:val="center"/>
            <w:hideMark/>
          </w:tcPr>
          <w:p w14:paraId="5DEE2FD5" w14:textId="787EC18A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15ADF824" w14:textId="226953CE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4E1536EC" w14:textId="28FEBC4B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</w:tr>
      <w:tr w:rsidR="001B7AA5" w:rsidRPr="005A2D87" w14:paraId="583E4366" w14:textId="77777777" w:rsidTr="0081700C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A3AB12" w14:textId="77777777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Obs</w:t>
            </w:r>
            <w:proofErr w:type="spellEnd"/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 xml:space="preserve"> period 2 years P value</w:t>
            </w:r>
          </w:p>
        </w:tc>
        <w:tc>
          <w:tcPr>
            <w:tcW w:w="1037" w:type="dxa"/>
            <w:shd w:val="clear" w:color="auto" w:fill="E5E5E5" w:themeFill="accent4" w:themeFillTint="33"/>
            <w:noWrap/>
            <w:vAlign w:val="center"/>
            <w:hideMark/>
          </w:tcPr>
          <w:p w14:paraId="2FE6BF9C" w14:textId="0692E803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25196FE" w14:textId="1713FA89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37" w:type="dxa"/>
            <w:shd w:val="clear" w:color="auto" w:fill="DBDBDB" w:themeFill="accent6" w:themeFillTint="33"/>
            <w:noWrap/>
            <w:vAlign w:val="center"/>
            <w:hideMark/>
          </w:tcPr>
          <w:p w14:paraId="4F1A6783" w14:textId="499C1684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67" w:type="dxa"/>
            <w:shd w:val="clear" w:color="auto" w:fill="DBDBDB" w:themeFill="accent6" w:themeFillTint="33"/>
            <w:noWrap/>
            <w:vAlign w:val="center"/>
            <w:hideMark/>
          </w:tcPr>
          <w:p w14:paraId="4301F33E" w14:textId="3E91CD9C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CDD6585" w14:textId="436BD489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.99</w:t>
            </w:r>
          </w:p>
        </w:tc>
        <w:tc>
          <w:tcPr>
            <w:tcW w:w="967" w:type="dxa"/>
            <w:shd w:val="clear" w:color="auto" w:fill="DBDBDB" w:themeFill="accent6" w:themeFillTint="33"/>
            <w:noWrap/>
            <w:vAlign w:val="center"/>
            <w:hideMark/>
          </w:tcPr>
          <w:p w14:paraId="148C6A8C" w14:textId="0F67FDE3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47" w:type="dxa"/>
            <w:shd w:val="clear" w:color="auto" w:fill="DBDBDB" w:themeFill="accent6" w:themeFillTint="33"/>
            <w:noWrap/>
            <w:vAlign w:val="center"/>
            <w:hideMark/>
          </w:tcPr>
          <w:p w14:paraId="69E03E6B" w14:textId="0BBC4F7C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5AC78C99" w14:textId="498607E7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3469C1D8" w14:textId="6C6A6A4D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</w:tr>
      <w:tr w:rsidR="001B7AA5" w:rsidRPr="005A2D87" w14:paraId="139349D1" w14:textId="77777777" w:rsidTr="0081700C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AC8847" w14:textId="77777777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Obs</w:t>
            </w:r>
            <w:proofErr w:type="spellEnd"/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 xml:space="preserve"> period 30 days P value</w:t>
            </w:r>
          </w:p>
        </w:tc>
        <w:tc>
          <w:tcPr>
            <w:tcW w:w="1037" w:type="dxa"/>
            <w:shd w:val="clear" w:color="auto" w:fill="E5E5E5" w:themeFill="accent4" w:themeFillTint="33"/>
            <w:noWrap/>
            <w:vAlign w:val="center"/>
            <w:hideMark/>
          </w:tcPr>
          <w:p w14:paraId="60F4FF08" w14:textId="5DC76667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1E8BDAF" w14:textId="7149578C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.96</w:t>
            </w:r>
          </w:p>
        </w:tc>
        <w:tc>
          <w:tcPr>
            <w:tcW w:w="1037" w:type="dxa"/>
            <w:shd w:val="clear" w:color="auto" w:fill="DBDBDB" w:themeFill="accent6" w:themeFillTint="33"/>
            <w:noWrap/>
            <w:vAlign w:val="center"/>
            <w:hideMark/>
          </w:tcPr>
          <w:p w14:paraId="48C1AC01" w14:textId="1B9CD34B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67" w:type="dxa"/>
            <w:shd w:val="clear" w:color="auto" w:fill="DBDBDB" w:themeFill="accent6" w:themeFillTint="33"/>
            <w:noWrap/>
            <w:vAlign w:val="center"/>
            <w:hideMark/>
          </w:tcPr>
          <w:p w14:paraId="48F07C80" w14:textId="66DB9DEA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CE5280B" w14:textId="593E3B0A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.74</w:t>
            </w:r>
          </w:p>
        </w:tc>
        <w:tc>
          <w:tcPr>
            <w:tcW w:w="967" w:type="dxa"/>
            <w:shd w:val="clear" w:color="auto" w:fill="DBDBDB" w:themeFill="accent6" w:themeFillTint="33"/>
            <w:noWrap/>
            <w:vAlign w:val="center"/>
            <w:hideMark/>
          </w:tcPr>
          <w:p w14:paraId="0E3E1D45" w14:textId="253A88DF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47" w:type="dxa"/>
            <w:shd w:val="clear" w:color="auto" w:fill="DBDBDB" w:themeFill="accent6" w:themeFillTint="33"/>
            <w:noWrap/>
            <w:vAlign w:val="center"/>
            <w:hideMark/>
          </w:tcPr>
          <w:p w14:paraId="7FF5896C" w14:textId="3E3B095D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09A5FEA1" w14:textId="18446FD3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40262CD9" w14:textId="735BF0C7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</w:tr>
      <w:tr w:rsidR="0017693C" w:rsidRPr="005A2D87" w14:paraId="02B250D5" w14:textId="77777777" w:rsidTr="0081700C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838742" w14:textId="77777777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Obs</w:t>
            </w:r>
            <w:proofErr w:type="spellEnd"/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 xml:space="preserve"> period 365 days P value</w:t>
            </w:r>
          </w:p>
        </w:tc>
        <w:tc>
          <w:tcPr>
            <w:tcW w:w="1037" w:type="dxa"/>
            <w:shd w:val="clear" w:color="auto" w:fill="E5E5E5" w:themeFill="accent4" w:themeFillTint="33"/>
            <w:noWrap/>
            <w:vAlign w:val="center"/>
            <w:hideMark/>
          </w:tcPr>
          <w:p w14:paraId="14E8A886" w14:textId="56E0A367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47" w:type="dxa"/>
            <w:shd w:val="clear" w:color="auto" w:fill="DBDBDB" w:themeFill="accent6" w:themeFillTint="33"/>
            <w:noWrap/>
            <w:vAlign w:val="center"/>
            <w:hideMark/>
          </w:tcPr>
          <w:p w14:paraId="3C95E356" w14:textId="534351A3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37" w:type="dxa"/>
            <w:shd w:val="clear" w:color="auto" w:fill="DBDBDB" w:themeFill="accent6" w:themeFillTint="33"/>
            <w:noWrap/>
            <w:vAlign w:val="center"/>
            <w:hideMark/>
          </w:tcPr>
          <w:p w14:paraId="5D3F3F18" w14:textId="05941A2F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67" w:type="dxa"/>
            <w:shd w:val="clear" w:color="auto" w:fill="DBDBDB" w:themeFill="accent6" w:themeFillTint="33"/>
            <w:noWrap/>
            <w:vAlign w:val="center"/>
            <w:hideMark/>
          </w:tcPr>
          <w:p w14:paraId="5E64684A" w14:textId="7B6740A3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D01C04A" w14:textId="333A28DB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.91</w:t>
            </w:r>
          </w:p>
        </w:tc>
        <w:tc>
          <w:tcPr>
            <w:tcW w:w="967" w:type="dxa"/>
            <w:shd w:val="clear" w:color="auto" w:fill="DBDBDB" w:themeFill="accent6" w:themeFillTint="33"/>
            <w:noWrap/>
            <w:vAlign w:val="center"/>
            <w:hideMark/>
          </w:tcPr>
          <w:p w14:paraId="573AB5D1" w14:textId="627447CA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47" w:type="dxa"/>
            <w:shd w:val="clear" w:color="auto" w:fill="DBDBDB" w:themeFill="accent6" w:themeFillTint="33"/>
            <w:noWrap/>
            <w:vAlign w:val="center"/>
            <w:hideMark/>
          </w:tcPr>
          <w:p w14:paraId="025DF217" w14:textId="0465C0F4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691D03B1" w14:textId="1E7C2708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19238502" w14:textId="30BCCC56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</w:tr>
      <w:tr w:rsidR="0017693C" w:rsidRPr="005A2D87" w14:paraId="3A672F87" w14:textId="77777777" w:rsidTr="0081700C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D3AA36" w14:textId="77777777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Obs</w:t>
            </w:r>
            <w:proofErr w:type="spellEnd"/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 xml:space="preserve"> period 6 years P value</w:t>
            </w:r>
          </w:p>
        </w:tc>
        <w:tc>
          <w:tcPr>
            <w:tcW w:w="1037" w:type="dxa"/>
            <w:shd w:val="clear" w:color="auto" w:fill="E5E5E5" w:themeFill="accent4" w:themeFillTint="33"/>
            <w:noWrap/>
            <w:vAlign w:val="center"/>
            <w:hideMark/>
          </w:tcPr>
          <w:p w14:paraId="0C35A141" w14:textId="1CBAD58F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47" w:type="dxa"/>
            <w:shd w:val="clear" w:color="auto" w:fill="DBDBDB" w:themeFill="accent6" w:themeFillTint="33"/>
            <w:noWrap/>
            <w:vAlign w:val="center"/>
            <w:hideMark/>
          </w:tcPr>
          <w:p w14:paraId="0077F79C" w14:textId="71D3F053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37" w:type="dxa"/>
            <w:shd w:val="clear" w:color="auto" w:fill="DBDBDB" w:themeFill="accent6" w:themeFillTint="33"/>
            <w:noWrap/>
            <w:vAlign w:val="center"/>
            <w:hideMark/>
          </w:tcPr>
          <w:p w14:paraId="1562C99B" w14:textId="2113FA4B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67" w:type="dxa"/>
            <w:shd w:val="clear" w:color="auto" w:fill="DBDBDB" w:themeFill="accent6" w:themeFillTint="33"/>
            <w:noWrap/>
            <w:vAlign w:val="center"/>
            <w:hideMark/>
          </w:tcPr>
          <w:p w14:paraId="09DD000D" w14:textId="4239FCA9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97" w:type="dxa"/>
            <w:shd w:val="clear" w:color="auto" w:fill="DBDBDB" w:themeFill="accent6" w:themeFillTint="33"/>
            <w:noWrap/>
            <w:vAlign w:val="center"/>
            <w:hideMark/>
          </w:tcPr>
          <w:p w14:paraId="7E57AF4C" w14:textId="72CB0045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67" w:type="dxa"/>
            <w:shd w:val="clear" w:color="auto" w:fill="DBDBDB" w:themeFill="accent6" w:themeFillTint="33"/>
            <w:noWrap/>
            <w:vAlign w:val="center"/>
            <w:hideMark/>
          </w:tcPr>
          <w:p w14:paraId="04ED047D" w14:textId="6A5A5E2D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47" w:type="dxa"/>
            <w:shd w:val="clear" w:color="auto" w:fill="DBDBDB" w:themeFill="accent6" w:themeFillTint="33"/>
            <w:noWrap/>
            <w:vAlign w:val="center"/>
            <w:hideMark/>
          </w:tcPr>
          <w:p w14:paraId="13D1F3AC" w14:textId="363E308A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787DD32A" w14:textId="3E40F910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0E1AEF9E" w14:textId="53FBEFAA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</w:tr>
      <w:tr w:rsidR="001B7AA5" w:rsidRPr="005A2D87" w14:paraId="742EDDB1" w14:textId="77777777" w:rsidTr="0081700C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97318D" w14:textId="77777777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Obs</w:t>
            </w:r>
            <w:proofErr w:type="spellEnd"/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 xml:space="preserve"> period 7 days P value</w:t>
            </w:r>
          </w:p>
        </w:tc>
        <w:tc>
          <w:tcPr>
            <w:tcW w:w="1037" w:type="dxa"/>
            <w:shd w:val="clear" w:color="auto" w:fill="E5E5E5" w:themeFill="accent4" w:themeFillTint="33"/>
            <w:noWrap/>
            <w:vAlign w:val="center"/>
            <w:hideMark/>
          </w:tcPr>
          <w:p w14:paraId="7A54AA16" w14:textId="6C49EEBB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D0E1338" w14:textId="25B09204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.96</w:t>
            </w:r>
          </w:p>
        </w:tc>
        <w:tc>
          <w:tcPr>
            <w:tcW w:w="1037" w:type="dxa"/>
            <w:shd w:val="clear" w:color="auto" w:fill="DBDBDB" w:themeFill="accent6" w:themeFillTint="33"/>
            <w:noWrap/>
            <w:vAlign w:val="center"/>
            <w:hideMark/>
          </w:tcPr>
          <w:p w14:paraId="4003FD2C" w14:textId="3A888B72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67" w:type="dxa"/>
            <w:shd w:val="clear" w:color="auto" w:fill="DBDBDB" w:themeFill="accent6" w:themeFillTint="33"/>
            <w:noWrap/>
            <w:vAlign w:val="center"/>
            <w:hideMark/>
          </w:tcPr>
          <w:p w14:paraId="741452CE" w14:textId="5DBD96DF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AB99029" w14:textId="4F5CB936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.74</w:t>
            </w:r>
          </w:p>
        </w:tc>
        <w:tc>
          <w:tcPr>
            <w:tcW w:w="967" w:type="dxa"/>
            <w:shd w:val="clear" w:color="auto" w:fill="DBDBDB" w:themeFill="accent6" w:themeFillTint="33"/>
            <w:noWrap/>
            <w:vAlign w:val="center"/>
            <w:hideMark/>
          </w:tcPr>
          <w:p w14:paraId="4BDC6151" w14:textId="581C8F4B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47" w:type="dxa"/>
            <w:shd w:val="clear" w:color="auto" w:fill="DBDBDB" w:themeFill="accent6" w:themeFillTint="33"/>
            <w:noWrap/>
            <w:vAlign w:val="center"/>
            <w:hideMark/>
          </w:tcPr>
          <w:p w14:paraId="608E33E5" w14:textId="7BE637E7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4A69BF5E" w14:textId="518D6A45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55DF578F" w14:textId="6AC98BA6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</w:tr>
      <w:tr w:rsidR="001B7AA5" w:rsidRPr="005A2D87" w14:paraId="58835EF8" w14:textId="77777777" w:rsidTr="0081700C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FBB9D9" w14:textId="77777777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Outpatient P value</w:t>
            </w:r>
          </w:p>
        </w:tc>
        <w:tc>
          <w:tcPr>
            <w:tcW w:w="1037" w:type="dxa"/>
            <w:shd w:val="clear" w:color="auto" w:fill="E5E5E5" w:themeFill="accent4" w:themeFillTint="33"/>
            <w:noWrap/>
            <w:vAlign w:val="center"/>
            <w:hideMark/>
          </w:tcPr>
          <w:p w14:paraId="08159EEA" w14:textId="6AF529F7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07E2BC2" w14:textId="7514FE18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37" w:type="dxa"/>
            <w:shd w:val="clear" w:color="auto" w:fill="DBDBDB" w:themeFill="accent6" w:themeFillTint="33"/>
            <w:noWrap/>
            <w:vAlign w:val="center"/>
            <w:hideMark/>
          </w:tcPr>
          <w:p w14:paraId="43618685" w14:textId="54EB7F5D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67" w:type="dxa"/>
            <w:shd w:val="clear" w:color="auto" w:fill="DBDBDB" w:themeFill="accent6" w:themeFillTint="33"/>
            <w:noWrap/>
            <w:vAlign w:val="center"/>
            <w:hideMark/>
          </w:tcPr>
          <w:p w14:paraId="0F727C61" w14:textId="39DDD699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61A4378" w14:textId="78BDA70A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shd w:val="clear" w:color="auto" w:fill="DBDBDB" w:themeFill="accent6" w:themeFillTint="33"/>
            <w:noWrap/>
            <w:vAlign w:val="center"/>
            <w:hideMark/>
          </w:tcPr>
          <w:p w14:paraId="289B2F35" w14:textId="251985B2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47" w:type="dxa"/>
            <w:shd w:val="clear" w:color="auto" w:fill="DBDBDB" w:themeFill="accent6" w:themeFillTint="33"/>
            <w:noWrap/>
            <w:vAlign w:val="center"/>
            <w:hideMark/>
          </w:tcPr>
          <w:p w14:paraId="646ECB36" w14:textId="064A47B1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0976B0FC" w14:textId="08C2CD4F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29706946" w14:textId="3B1F1A08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</w:tr>
      <w:tr w:rsidR="009E14DE" w:rsidRPr="005A2D87" w14:paraId="6481A545" w14:textId="77777777" w:rsidTr="0081700C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DF474E" w14:textId="61B9DCE0" w:rsidR="005A2D87" w:rsidRPr="005A2D87" w:rsidRDefault="00700071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ddress P value</w:t>
            </w:r>
          </w:p>
        </w:tc>
        <w:tc>
          <w:tcPr>
            <w:tcW w:w="1037" w:type="dxa"/>
            <w:shd w:val="clear" w:color="auto" w:fill="E5E5E5" w:themeFill="accent4" w:themeFillTint="33"/>
            <w:noWrap/>
            <w:vAlign w:val="center"/>
            <w:hideMark/>
          </w:tcPr>
          <w:p w14:paraId="0ABF54CE" w14:textId="4B6465AC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92511AA" w14:textId="4A8139C3" w:rsidR="005A2D87" w:rsidRPr="005A2D87" w:rsidRDefault="009E14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shd w:val="clear" w:color="auto" w:fill="DBDBDB" w:themeFill="accent6" w:themeFillTint="33"/>
            <w:noWrap/>
            <w:vAlign w:val="center"/>
            <w:hideMark/>
          </w:tcPr>
          <w:p w14:paraId="4E2394C1" w14:textId="6000866B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60E7C77" w14:textId="7DB79CD5" w:rsidR="005A2D87" w:rsidRPr="005A2D87" w:rsidRDefault="009E14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4C9BE98" w14:textId="01DE7C8C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.86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AA18D22" w14:textId="7CE64EDF" w:rsidR="005A2D87" w:rsidRPr="005A2D87" w:rsidRDefault="009E14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DBDBDB" w:themeFill="accent6" w:themeFillTint="33"/>
            <w:noWrap/>
            <w:vAlign w:val="center"/>
            <w:hideMark/>
          </w:tcPr>
          <w:p w14:paraId="62B028DE" w14:textId="7B920766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1B1CAC7C" w14:textId="331A2FC4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3611D0BD" w14:textId="3F6B5E37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</w:tr>
      <w:tr w:rsidR="009E14DE" w:rsidRPr="005A2D87" w14:paraId="16690364" w14:textId="77777777" w:rsidTr="0081700C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AE3443" w14:textId="5FF6A864" w:rsidR="005A2D87" w:rsidRPr="005A2D87" w:rsidRDefault="00700071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edications P value</w:t>
            </w:r>
          </w:p>
        </w:tc>
        <w:tc>
          <w:tcPr>
            <w:tcW w:w="1037" w:type="dxa"/>
            <w:shd w:val="clear" w:color="auto" w:fill="E5E5E5" w:themeFill="accent4" w:themeFillTint="33"/>
            <w:noWrap/>
            <w:vAlign w:val="center"/>
            <w:hideMark/>
          </w:tcPr>
          <w:p w14:paraId="2217D345" w14:textId="46D83D1B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710CB3F" w14:textId="240B2261" w:rsidR="005A2D87" w:rsidRPr="005A2D87" w:rsidRDefault="009E14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shd w:val="clear" w:color="auto" w:fill="DBDBDB" w:themeFill="accent6" w:themeFillTint="33"/>
            <w:noWrap/>
            <w:vAlign w:val="center"/>
            <w:hideMark/>
          </w:tcPr>
          <w:p w14:paraId="2A51E6D0" w14:textId="392372F8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3107283" w14:textId="673E53B8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905C0DD" w14:textId="269F6ACA" w:rsidR="005A2D87" w:rsidRPr="005A2D87" w:rsidRDefault="009E14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CC4BDBE" w14:textId="66D7289F" w:rsidR="005A2D87" w:rsidRPr="005A2D87" w:rsidRDefault="005A2D87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2D8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shd w:val="clear" w:color="auto" w:fill="DBDBDB" w:themeFill="accent6" w:themeFillTint="33"/>
            <w:noWrap/>
            <w:vAlign w:val="center"/>
            <w:hideMark/>
          </w:tcPr>
          <w:p w14:paraId="22B00B99" w14:textId="7F7E7379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56B9C3DF" w14:textId="588085EA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26" w:type="dxa"/>
            <w:shd w:val="clear" w:color="auto" w:fill="DBDBDB" w:themeFill="accent6" w:themeFillTint="33"/>
            <w:noWrap/>
            <w:vAlign w:val="center"/>
            <w:hideMark/>
          </w:tcPr>
          <w:p w14:paraId="2F9C334E" w14:textId="331FDD5C" w:rsidR="005A2D87" w:rsidRPr="005A2D87" w:rsidRDefault="003C0ADE" w:rsidP="00700071">
            <w:pPr>
              <w:suppressAutoHyphens w:val="0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</w:t>
            </w:r>
            <w:r w:rsidR="005A2D87" w:rsidRPr="005A2D87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</w:tr>
    </w:tbl>
    <w:p w14:paraId="602FBDF8" w14:textId="77777777" w:rsidR="00D62246" w:rsidRDefault="00D62246">
      <w:pPr>
        <w:ind w:firstLine="0"/>
        <w:jc w:val="both"/>
      </w:pPr>
    </w:p>
    <w:p w14:paraId="759454DE" w14:textId="77777777" w:rsidR="00931BBA" w:rsidRDefault="00931BBA">
      <w:pPr>
        <w:ind w:firstLine="0"/>
        <w:jc w:val="both"/>
      </w:pPr>
    </w:p>
    <w:p w14:paraId="17A38039" w14:textId="77777777" w:rsidR="00EC38A2" w:rsidRDefault="00EC38A2">
      <w:pPr>
        <w:ind w:firstLine="0"/>
        <w:jc w:val="both"/>
      </w:pPr>
    </w:p>
    <w:p w14:paraId="60B62206" w14:textId="77777777" w:rsidR="00EC38A2" w:rsidRDefault="00EC38A2">
      <w:pPr>
        <w:ind w:firstLine="0"/>
        <w:jc w:val="both"/>
      </w:pPr>
    </w:p>
    <w:p w14:paraId="4252CDB0" w14:textId="77777777" w:rsidR="00EC38A2" w:rsidRDefault="00EC38A2">
      <w:pPr>
        <w:ind w:firstLine="0"/>
        <w:jc w:val="both"/>
      </w:pPr>
    </w:p>
    <w:p w14:paraId="73F6FA0C" w14:textId="77777777" w:rsidR="00EC38A2" w:rsidRDefault="00EC38A2">
      <w:pPr>
        <w:ind w:firstLine="0"/>
        <w:jc w:val="both"/>
      </w:pPr>
    </w:p>
    <w:p w14:paraId="4585DE2B" w14:textId="543B2714" w:rsidR="00784885" w:rsidRDefault="001C7FE2">
      <w:pPr>
        <w:ind w:firstLine="0"/>
        <w:jc w:val="both"/>
      </w:pPr>
      <w:r>
        <w:rPr>
          <w:noProof/>
        </w:rPr>
        <w:lastRenderedPageBreak/>
        <w:drawing>
          <wp:inline distT="0" distB="0" distL="0" distR="0" wp14:anchorId="7C571AF4" wp14:editId="7DE612D7">
            <wp:extent cx="5943600" cy="1651000"/>
            <wp:effectExtent l="0" t="0" r="3175" b="5080"/>
            <wp:docPr id="1256322544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6322544" name="Graphic 1256322544"/>
                    <pic:cNvPicPr/>
                  </pic:nvPicPr>
                  <pic:blipFill>
                    <a:blip r:embed="rId14">
                      <a:extLs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5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F89FF" w14:textId="2D3FCAAC" w:rsidR="004A12B8" w:rsidRDefault="00006F3A" w:rsidP="00EC38A2">
      <w:pPr>
        <w:suppressAutoHyphens w:val="0"/>
        <w:spacing w:line="240" w:lineRule="auto"/>
        <w:ind w:firstLine="0"/>
      </w:pPr>
      <w:r w:rsidRPr="00452C94">
        <w:rPr>
          <w:b/>
        </w:rPr>
        <w:t xml:space="preserve">Figure </w:t>
      </w:r>
      <w:r w:rsidR="00452C94" w:rsidRPr="00452C94">
        <w:rPr>
          <w:b/>
        </w:rPr>
        <w:t>S</w:t>
      </w:r>
      <w:r w:rsidRPr="00452C94">
        <w:rPr>
          <w:b/>
        </w:rPr>
        <w:t>1.</w:t>
      </w:r>
      <w:r>
        <w:t xml:space="preserve"> </w:t>
      </w:r>
      <w:r w:rsidR="000C0405">
        <w:rPr>
          <w:color w:val="000000"/>
        </w:rPr>
        <w:t>Distribution of the self-reported races and ethnicities of the participants who have completed the initial steps of the program</w:t>
      </w:r>
      <w:r w:rsidR="000C0405">
        <w:t>, with or without EHR data</w:t>
      </w:r>
      <w:r w:rsidR="009F4CCC">
        <w:fldChar w:fldCharType="begin"/>
      </w:r>
      <w:r w:rsidR="009F4CCC">
        <w:instrText xml:space="preserve"> ADDIN ZOTERO_ITEM CSL_CITATION {"citationID":"W1PsOTyP","properties":{"formattedCitation":"(3)","plainCitation":"(3)","noteIndex":0},"citationItems":[{"id":47,"uris":["http://zotero.org/users/local/6zKKaV7k/items/LEQNZ263"],"itemData":{"id":47,"type":"webpage","title":"Researcher Workbench","URL":"https://www.researchallofus.org/data-tools/workbench/","author":[{"family":"All of Us Research Program","given":""}],"issued":{"date-parts":[["2023"]]}}}],"schema":"https://github.com/citation-style-language/schema/raw/master/csl-citation.json"} </w:instrText>
      </w:r>
      <w:r w:rsidR="009F4CCC">
        <w:fldChar w:fldCharType="separate"/>
      </w:r>
      <w:r w:rsidR="009F4CCC">
        <w:rPr>
          <w:noProof/>
        </w:rPr>
        <w:t>(3)</w:t>
      </w:r>
      <w:r w:rsidR="009F4CCC">
        <w:fldChar w:fldCharType="end"/>
      </w:r>
      <w:r w:rsidR="000C0405">
        <w:t>.</w:t>
      </w:r>
    </w:p>
    <w:p w14:paraId="5F08CA58" w14:textId="77777777" w:rsidR="00A40726" w:rsidRDefault="00A40726" w:rsidP="00006F3A">
      <w:pPr>
        <w:suppressAutoHyphens w:val="0"/>
        <w:ind w:firstLine="0"/>
      </w:pPr>
    </w:p>
    <w:p w14:paraId="26EABD3A" w14:textId="166A3184" w:rsidR="00A40726" w:rsidRDefault="00A40726">
      <w:pPr>
        <w:suppressAutoHyphens w:val="0"/>
      </w:pPr>
      <w:r>
        <w:br w:type="page"/>
      </w:r>
    </w:p>
    <w:p w14:paraId="04886D7D" w14:textId="04CF295D" w:rsidR="004A12B8" w:rsidRDefault="004A12B8">
      <w:pPr>
        <w:ind w:firstLine="0"/>
        <w:jc w:val="both"/>
        <w:rPr>
          <w:b/>
          <w:bCs/>
        </w:rPr>
      </w:pPr>
      <w:r w:rsidRPr="004A12B8">
        <w:rPr>
          <w:b/>
          <w:bCs/>
        </w:rPr>
        <w:lastRenderedPageBreak/>
        <w:t>R</w:t>
      </w:r>
      <w:r w:rsidR="00452C94" w:rsidRPr="004A12B8">
        <w:rPr>
          <w:b/>
          <w:bCs/>
        </w:rPr>
        <w:t>eferences</w:t>
      </w:r>
    </w:p>
    <w:p w14:paraId="77FEF81B" w14:textId="77777777" w:rsidR="009F4CCC" w:rsidRPr="009F4CCC" w:rsidRDefault="004A12B8" w:rsidP="009F4CCC">
      <w:pPr>
        <w:pStyle w:val="Bibliography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ZOTERO_BIBL {"uncited":[],"omitted":[],"custom":[]} CSL_BIBLIOGRAPHY </w:instrText>
      </w:r>
      <w:r>
        <w:rPr>
          <w:b/>
          <w:bCs/>
        </w:rPr>
        <w:fldChar w:fldCharType="separate"/>
      </w:r>
      <w:r w:rsidR="009F4CCC" w:rsidRPr="009F4CCC">
        <w:t>1.</w:t>
      </w:r>
      <w:r w:rsidR="009F4CCC" w:rsidRPr="009F4CCC">
        <w:tab/>
        <w:t>www.census.gov [Internet]. United States Census Bureau. Available from: https://www.census.gov/quickfacts/fact/table/newyorkcitynewyork,losangelescountycalifornia,US/PST045223</w:t>
      </w:r>
    </w:p>
    <w:p w14:paraId="0B8113FB" w14:textId="77777777" w:rsidR="009F4CCC" w:rsidRPr="009F4CCC" w:rsidRDefault="009F4CCC" w:rsidP="009F4CCC">
      <w:pPr>
        <w:pStyle w:val="Bibliography"/>
      </w:pPr>
      <w:r w:rsidRPr="009F4CCC">
        <w:t>2.</w:t>
      </w:r>
      <w:r w:rsidRPr="009F4CCC">
        <w:tab/>
        <w:t>gov.uk [Internet]. Population of England and Wales. Available from: https://www.ethnicity-facts-figures.service.gov.uk/uk-population-by-ethnicity/national-and-regional-populations/population-of-england-and-wales/latest/</w:t>
      </w:r>
    </w:p>
    <w:p w14:paraId="71E83482" w14:textId="77777777" w:rsidR="009F4CCC" w:rsidRPr="009F4CCC" w:rsidRDefault="009F4CCC" w:rsidP="009F4CCC">
      <w:pPr>
        <w:pStyle w:val="Bibliography"/>
      </w:pPr>
      <w:r w:rsidRPr="009F4CCC">
        <w:t>3.</w:t>
      </w:r>
      <w:r w:rsidRPr="009F4CCC">
        <w:tab/>
        <w:t>All of Us Research Program. Researcher Workbench [Internet]. 2023. Available from: https://www.researchallofus.org/data-tools/workbench/</w:t>
      </w:r>
    </w:p>
    <w:p w14:paraId="0A0F9D5B" w14:textId="2096C47A" w:rsidR="004A12B8" w:rsidRPr="004A12B8" w:rsidRDefault="004A12B8">
      <w:pPr>
        <w:ind w:firstLine="0"/>
        <w:jc w:val="both"/>
        <w:rPr>
          <w:b/>
          <w:bCs/>
        </w:rPr>
      </w:pPr>
      <w:r>
        <w:rPr>
          <w:b/>
          <w:bCs/>
        </w:rPr>
        <w:fldChar w:fldCharType="end"/>
      </w:r>
    </w:p>
    <w:sectPr w:rsidR="004A12B8" w:rsidRPr="004A12B8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357516" w14:textId="77777777" w:rsidR="005A7C0A" w:rsidRDefault="005A7C0A">
      <w:pPr>
        <w:spacing w:line="240" w:lineRule="auto"/>
      </w:pPr>
      <w:r>
        <w:separator/>
      </w:r>
    </w:p>
  </w:endnote>
  <w:endnote w:type="continuationSeparator" w:id="0">
    <w:p w14:paraId="1585B82C" w14:textId="77777777" w:rsidR="005A7C0A" w:rsidRDefault="005A7C0A">
      <w:pPr>
        <w:spacing w:line="240" w:lineRule="auto"/>
      </w:pPr>
      <w:r>
        <w:continuationSeparator/>
      </w:r>
    </w:p>
  </w:endnote>
  <w:endnote w:type="continuationNotice" w:id="1">
    <w:p w14:paraId="36D8A35D" w14:textId="77777777" w:rsidR="005A7C0A" w:rsidRDefault="005A7C0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6B7F1B" w14:textId="77777777" w:rsidR="00AD5137" w:rsidRDefault="00AD51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FD4822" w14:textId="77777777" w:rsidR="00AD5137" w:rsidRDefault="00AD513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BC52D3" w14:textId="77777777" w:rsidR="00AD5137" w:rsidRDefault="00AD51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731FD6" w14:textId="77777777" w:rsidR="005A7C0A" w:rsidRDefault="005A7C0A">
      <w:pPr>
        <w:spacing w:line="240" w:lineRule="auto"/>
      </w:pPr>
      <w:r>
        <w:separator/>
      </w:r>
    </w:p>
  </w:footnote>
  <w:footnote w:type="continuationSeparator" w:id="0">
    <w:p w14:paraId="598E50F0" w14:textId="77777777" w:rsidR="005A7C0A" w:rsidRDefault="005A7C0A">
      <w:pPr>
        <w:spacing w:line="240" w:lineRule="auto"/>
      </w:pPr>
      <w:r>
        <w:continuationSeparator/>
      </w:r>
    </w:p>
  </w:footnote>
  <w:footnote w:type="continuationNotice" w:id="1">
    <w:p w14:paraId="4C68DD8B" w14:textId="77777777" w:rsidR="005A7C0A" w:rsidRDefault="005A7C0A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084BD0" w14:textId="77777777" w:rsidR="00AD5137" w:rsidRDefault="00AD513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539" w14:textId="55CB488C" w:rsidR="0032325F" w:rsidRDefault="009E2501">
    <w:pPr>
      <w:pBdr>
        <w:top w:val="nil"/>
        <w:left w:val="nil"/>
        <w:bottom w:val="nil"/>
        <w:right w:val="nil"/>
        <w:between w:val="nil"/>
      </w:pBdr>
      <w:spacing w:line="240" w:lineRule="auto"/>
      <w:ind w:firstLine="0"/>
      <w:jc w:val="right"/>
      <w:rPr>
        <w:color w:val="000000"/>
      </w:rPr>
    </w:pPr>
    <w:r>
      <w:rPr>
        <w:color w:val="000000"/>
      </w:rPr>
      <w:t xml:space="preserve"> </w:t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52C94">
      <w:rPr>
        <w:noProof/>
        <w:color w:val="000000"/>
      </w:rPr>
      <w:t>10</w:t>
    </w:r>
    <w:r>
      <w:rPr>
        <w:color w:val="000000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53A" w14:textId="3BE30FD4" w:rsidR="0032325F" w:rsidRDefault="009E2501">
    <w:pPr>
      <w:pBdr>
        <w:top w:val="nil"/>
        <w:left w:val="nil"/>
        <w:bottom w:val="nil"/>
        <w:right w:val="nil"/>
        <w:between w:val="nil"/>
      </w:pBdr>
      <w:spacing w:line="240" w:lineRule="auto"/>
      <w:ind w:firstLine="0"/>
      <w:jc w:val="right"/>
      <w:rPr>
        <w:color w:val="000000"/>
      </w:rPr>
    </w:pPr>
    <w:r>
      <w:rPr>
        <w:color w:val="000000"/>
      </w:rPr>
      <w:t xml:space="preserve"> </w:t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52C94">
      <w:rPr>
        <w:noProof/>
        <w:color w:val="000000"/>
      </w:rPr>
      <w:t>1</w:t>
    </w:r>
    <w:r>
      <w:rPr>
        <w:color w:val="00000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DE52A5"/>
    <w:multiLevelType w:val="multilevel"/>
    <w:tmpl w:val="73B45A74"/>
    <w:lvl w:ilvl="0">
      <w:start w:val="1"/>
      <w:numFmt w:val="decimal"/>
      <w:pStyle w:val="ListBullet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A7E870"/>
    <w:multiLevelType w:val="hybridMultilevel"/>
    <w:tmpl w:val="4A226DCA"/>
    <w:lvl w:ilvl="0" w:tplc="4510D1CC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FBBA9942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FBE2CC10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67C0B22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6A189234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5668272C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362A445E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2C4815C4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6C58CA26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392D3991"/>
    <w:multiLevelType w:val="multilevel"/>
    <w:tmpl w:val="42181FD8"/>
    <w:lvl w:ilvl="0">
      <w:start w:val="1"/>
      <w:numFmt w:val="decimal"/>
      <w:pStyle w:val="ListBulle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892576589">
    <w:abstractNumId w:val="0"/>
  </w:num>
  <w:num w:numId="2" w16cid:durableId="360475234">
    <w:abstractNumId w:val="2"/>
  </w:num>
  <w:num w:numId="3" w16cid:durableId="14621482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75246175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1125518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0536889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59890481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81208866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47941948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5920180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36428931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5416197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2396348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325F"/>
    <w:rsid w:val="0000256B"/>
    <w:rsid w:val="00004C60"/>
    <w:rsid w:val="00006F3A"/>
    <w:rsid w:val="00022414"/>
    <w:rsid w:val="00023408"/>
    <w:rsid w:val="0002502B"/>
    <w:rsid w:val="00037B9B"/>
    <w:rsid w:val="00054560"/>
    <w:rsid w:val="00054893"/>
    <w:rsid w:val="00056358"/>
    <w:rsid w:val="00056A04"/>
    <w:rsid w:val="00067A5F"/>
    <w:rsid w:val="0007361C"/>
    <w:rsid w:val="00074B4B"/>
    <w:rsid w:val="00085183"/>
    <w:rsid w:val="000879A6"/>
    <w:rsid w:val="000A0951"/>
    <w:rsid w:val="000A66CA"/>
    <w:rsid w:val="000B0959"/>
    <w:rsid w:val="000B1571"/>
    <w:rsid w:val="000B27FE"/>
    <w:rsid w:val="000B5A03"/>
    <w:rsid w:val="000C0405"/>
    <w:rsid w:val="000C0ACE"/>
    <w:rsid w:val="000C495D"/>
    <w:rsid w:val="000C62DA"/>
    <w:rsid w:val="000C6AA6"/>
    <w:rsid w:val="000D2029"/>
    <w:rsid w:val="000D3301"/>
    <w:rsid w:val="000E5900"/>
    <w:rsid w:val="000E5A0C"/>
    <w:rsid w:val="000E6021"/>
    <w:rsid w:val="000E6FDA"/>
    <w:rsid w:val="000F3ECD"/>
    <w:rsid w:val="0010102C"/>
    <w:rsid w:val="00114733"/>
    <w:rsid w:val="00115E77"/>
    <w:rsid w:val="00120BDF"/>
    <w:rsid w:val="00122AD4"/>
    <w:rsid w:val="001254F1"/>
    <w:rsid w:val="001347DD"/>
    <w:rsid w:val="00134922"/>
    <w:rsid w:val="00141E3C"/>
    <w:rsid w:val="001424C8"/>
    <w:rsid w:val="00145FF1"/>
    <w:rsid w:val="00164619"/>
    <w:rsid w:val="0016717C"/>
    <w:rsid w:val="0017693C"/>
    <w:rsid w:val="001974D5"/>
    <w:rsid w:val="00197C48"/>
    <w:rsid w:val="001A106F"/>
    <w:rsid w:val="001A2538"/>
    <w:rsid w:val="001A3E80"/>
    <w:rsid w:val="001A6F1B"/>
    <w:rsid w:val="001B77F2"/>
    <w:rsid w:val="001B799B"/>
    <w:rsid w:val="001B7AA5"/>
    <w:rsid w:val="001C259B"/>
    <w:rsid w:val="001C3568"/>
    <w:rsid w:val="001C4EF4"/>
    <w:rsid w:val="001C5ADC"/>
    <w:rsid w:val="001C7FE2"/>
    <w:rsid w:val="001F3FCB"/>
    <w:rsid w:val="00202E3B"/>
    <w:rsid w:val="002073E6"/>
    <w:rsid w:val="00211AB4"/>
    <w:rsid w:val="002157B9"/>
    <w:rsid w:val="002235D2"/>
    <w:rsid w:val="00234CF6"/>
    <w:rsid w:val="00247F89"/>
    <w:rsid w:val="00253010"/>
    <w:rsid w:val="002539CB"/>
    <w:rsid w:val="0026403C"/>
    <w:rsid w:val="00266653"/>
    <w:rsid w:val="00267417"/>
    <w:rsid w:val="0028480B"/>
    <w:rsid w:val="002A55F2"/>
    <w:rsid w:val="002B46B2"/>
    <w:rsid w:val="002B777B"/>
    <w:rsid w:val="002C328D"/>
    <w:rsid w:val="002C5242"/>
    <w:rsid w:val="002C7D82"/>
    <w:rsid w:val="002D5F21"/>
    <w:rsid w:val="002D5F87"/>
    <w:rsid w:val="002F0701"/>
    <w:rsid w:val="0030179C"/>
    <w:rsid w:val="00312345"/>
    <w:rsid w:val="00316FAD"/>
    <w:rsid w:val="00320730"/>
    <w:rsid w:val="0032325F"/>
    <w:rsid w:val="003242A6"/>
    <w:rsid w:val="0033277C"/>
    <w:rsid w:val="0033650E"/>
    <w:rsid w:val="0034432A"/>
    <w:rsid w:val="00345D6C"/>
    <w:rsid w:val="00350B03"/>
    <w:rsid w:val="0035294E"/>
    <w:rsid w:val="0035444B"/>
    <w:rsid w:val="0035576B"/>
    <w:rsid w:val="00361AEA"/>
    <w:rsid w:val="00374931"/>
    <w:rsid w:val="003759BA"/>
    <w:rsid w:val="00381E0F"/>
    <w:rsid w:val="00390D77"/>
    <w:rsid w:val="00391647"/>
    <w:rsid w:val="00391903"/>
    <w:rsid w:val="00393523"/>
    <w:rsid w:val="003A0D76"/>
    <w:rsid w:val="003B5A08"/>
    <w:rsid w:val="003C0ADE"/>
    <w:rsid w:val="003D2314"/>
    <w:rsid w:val="003D39DD"/>
    <w:rsid w:val="003E175E"/>
    <w:rsid w:val="003F1C75"/>
    <w:rsid w:val="003F3056"/>
    <w:rsid w:val="003F73BF"/>
    <w:rsid w:val="00401072"/>
    <w:rsid w:val="00401A27"/>
    <w:rsid w:val="004046F3"/>
    <w:rsid w:val="00410A32"/>
    <w:rsid w:val="0041499C"/>
    <w:rsid w:val="004203DD"/>
    <w:rsid w:val="00426518"/>
    <w:rsid w:val="00433C0A"/>
    <w:rsid w:val="0043470B"/>
    <w:rsid w:val="00451D06"/>
    <w:rsid w:val="00452C94"/>
    <w:rsid w:val="00460F61"/>
    <w:rsid w:val="00461146"/>
    <w:rsid w:val="00463A56"/>
    <w:rsid w:val="00470F33"/>
    <w:rsid w:val="004713A3"/>
    <w:rsid w:val="00480E6C"/>
    <w:rsid w:val="00481DE9"/>
    <w:rsid w:val="00486735"/>
    <w:rsid w:val="00486AD8"/>
    <w:rsid w:val="00486C3D"/>
    <w:rsid w:val="0049269A"/>
    <w:rsid w:val="004A12B8"/>
    <w:rsid w:val="004A43B5"/>
    <w:rsid w:val="004A5259"/>
    <w:rsid w:val="004A6A02"/>
    <w:rsid w:val="004A7460"/>
    <w:rsid w:val="004A74B7"/>
    <w:rsid w:val="004B4226"/>
    <w:rsid w:val="004C2B11"/>
    <w:rsid w:val="004C30DC"/>
    <w:rsid w:val="004D594A"/>
    <w:rsid w:val="004DAA7C"/>
    <w:rsid w:val="004E1E21"/>
    <w:rsid w:val="004E3EE6"/>
    <w:rsid w:val="004E4479"/>
    <w:rsid w:val="004E64BD"/>
    <w:rsid w:val="004F001F"/>
    <w:rsid w:val="004F1485"/>
    <w:rsid w:val="004F18D3"/>
    <w:rsid w:val="004F195E"/>
    <w:rsid w:val="004F4D1A"/>
    <w:rsid w:val="00500B1A"/>
    <w:rsid w:val="005034C5"/>
    <w:rsid w:val="00505EB1"/>
    <w:rsid w:val="00506115"/>
    <w:rsid w:val="0051042C"/>
    <w:rsid w:val="00515E8A"/>
    <w:rsid w:val="0051784B"/>
    <w:rsid w:val="00520305"/>
    <w:rsid w:val="005213D6"/>
    <w:rsid w:val="005255C1"/>
    <w:rsid w:val="00526C6A"/>
    <w:rsid w:val="00527F3E"/>
    <w:rsid w:val="00532BA3"/>
    <w:rsid w:val="00532D21"/>
    <w:rsid w:val="00536D89"/>
    <w:rsid w:val="005432E1"/>
    <w:rsid w:val="00550355"/>
    <w:rsid w:val="00553C1B"/>
    <w:rsid w:val="00553C86"/>
    <w:rsid w:val="005601D4"/>
    <w:rsid w:val="005618A0"/>
    <w:rsid w:val="005646B5"/>
    <w:rsid w:val="00564D03"/>
    <w:rsid w:val="00566632"/>
    <w:rsid w:val="00567C4B"/>
    <w:rsid w:val="00573EB0"/>
    <w:rsid w:val="00586592"/>
    <w:rsid w:val="005872C5"/>
    <w:rsid w:val="00590E8F"/>
    <w:rsid w:val="005A2D87"/>
    <w:rsid w:val="005A592F"/>
    <w:rsid w:val="005A7C0A"/>
    <w:rsid w:val="005B7EE7"/>
    <w:rsid w:val="005C54E7"/>
    <w:rsid w:val="005D2756"/>
    <w:rsid w:val="005F36FD"/>
    <w:rsid w:val="005F66EB"/>
    <w:rsid w:val="00600ECD"/>
    <w:rsid w:val="006030A3"/>
    <w:rsid w:val="0060511F"/>
    <w:rsid w:val="0061206F"/>
    <w:rsid w:val="00615682"/>
    <w:rsid w:val="0061789B"/>
    <w:rsid w:val="006209E3"/>
    <w:rsid w:val="00620B84"/>
    <w:rsid w:val="006240E3"/>
    <w:rsid w:val="006261A8"/>
    <w:rsid w:val="006300F4"/>
    <w:rsid w:val="0063786A"/>
    <w:rsid w:val="00640698"/>
    <w:rsid w:val="00646817"/>
    <w:rsid w:val="006565F6"/>
    <w:rsid w:val="006602A7"/>
    <w:rsid w:val="00662E48"/>
    <w:rsid w:val="006639C4"/>
    <w:rsid w:val="006665D2"/>
    <w:rsid w:val="00667F55"/>
    <w:rsid w:val="0066DEEA"/>
    <w:rsid w:val="006701EF"/>
    <w:rsid w:val="00672E08"/>
    <w:rsid w:val="00681E91"/>
    <w:rsid w:val="006845AA"/>
    <w:rsid w:val="006845AC"/>
    <w:rsid w:val="00691901"/>
    <w:rsid w:val="006A6585"/>
    <w:rsid w:val="006A79B1"/>
    <w:rsid w:val="006A7FE9"/>
    <w:rsid w:val="006B048F"/>
    <w:rsid w:val="006B719B"/>
    <w:rsid w:val="006D077C"/>
    <w:rsid w:val="006D145E"/>
    <w:rsid w:val="006D6894"/>
    <w:rsid w:val="006E1A57"/>
    <w:rsid w:val="006E642D"/>
    <w:rsid w:val="006E7E6B"/>
    <w:rsid w:val="006F4F3F"/>
    <w:rsid w:val="00700071"/>
    <w:rsid w:val="00700761"/>
    <w:rsid w:val="00706CE7"/>
    <w:rsid w:val="00706F73"/>
    <w:rsid w:val="00714665"/>
    <w:rsid w:val="00724F9C"/>
    <w:rsid w:val="0073022E"/>
    <w:rsid w:val="00735641"/>
    <w:rsid w:val="007366A5"/>
    <w:rsid w:val="0074594E"/>
    <w:rsid w:val="00753795"/>
    <w:rsid w:val="0075638D"/>
    <w:rsid w:val="0076074E"/>
    <w:rsid w:val="00762ED5"/>
    <w:rsid w:val="00772196"/>
    <w:rsid w:val="00773638"/>
    <w:rsid w:val="007842B6"/>
    <w:rsid w:val="00784885"/>
    <w:rsid w:val="007A148A"/>
    <w:rsid w:val="007A193B"/>
    <w:rsid w:val="007A1C00"/>
    <w:rsid w:val="007A56F5"/>
    <w:rsid w:val="007A5877"/>
    <w:rsid w:val="007A72E0"/>
    <w:rsid w:val="007B0AC6"/>
    <w:rsid w:val="007C323A"/>
    <w:rsid w:val="007C3D99"/>
    <w:rsid w:val="007C65F8"/>
    <w:rsid w:val="007E369A"/>
    <w:rsid w:val="007E38A5"/>
    <w:rsid w:val="007E4791"/>
    <w:rsid w:val="007E5432"/>
    <w:rsid w:val="007F11C8"/>
    <w:rsid w:val="007F511C"/>
    <w:rsid w:val="008013DA"/>
    <w:rsid w:val="008053A0"/>
    <w:rsid w:val="00805CBA"/>
    <w:rsid w:val="00807A1B"/>
    <w:rsid w:val="0081700C"/>
    <w:rsid w:val="008178D8"/>
    <w:rsid w:val="00821DCF"/>
    <w:rsid w:val="00824A1C"/>
    <w:rsid w:val="00831884"/>
    <w:rsid w:val="008327B3"/>
    <w:rsid w:val="00832AA2"/>
    <w:rsid w:val="00833E47"/>
    <w:rsid w:val="00836A8B"/>
    <w:rsid w:val="00837372"/>
    <w:rsid w:val="008415CB"/>
    <w:rsid w:val="00842551"/>
    <w:rsid w:val="00845464"/>
    <w:rsid w:val="00847F4A"/>
    <w:rsid w:val="00850400"/>
    <w:rsid w:val="00861BE6"/>
    <w:rsid w:val="008647C5"/>
    <w:rsid w:val="00866F90"/>
    <w:rsid w:val="00867F49"/>
    <w:rsid w:val="00870521"/>
    <w:rsid w:val="00871D5C"/>
    <w:rsid w:val="00875DD6"/>
    <w:rsid w:val="00883703"/>
    <w:rsid w:val="008845B9"/>
    <w:rsid w:val="00887127"/>
    <w:rsid w:val="008968E5"/>
    <w:rsid w:val="008A0028"/>
    <w:rsid w:val="008A0A76"/>
    <w:rsid w:val="008A1DDB"/>
    <w:rsid w:val="008B5177"/>
    <w:rsid w:val="008B6D8C"/>
    <w:rsid w:val="008C017B"/>
    <w:rsid w:val="008C0C55"/>
    <w:rsid w:val="008C1061"/>
    <w:rsid w:val="008D0F88"/>
    <w:rsid w:val="008D4483"/>
    <w:rsid w:val="008D4FFB"/>
    <w:rsid w:val="008E4E3C"/>
    <w:rsid w:val="008F5589"/>
    <w:rsid w:val="008F67EE"/>
    <w:rsid w:val="008F6F98"/>
    <w:rsid w:val="008F7F2C"/>
    <w:rsid w:val="00901F63"/>
    <w:rsid w:val="00911066"/>
    <w:rsid w:val="00912F0F"/>
    <w:rsid w:val="0091779F"/>
    <w:rsid w:val="00920AF2"/>
    <w:rsid w:val="00930FC3"/>
    <w:rsid w:val="00931BBA"/>
    <w:rsid w:val="00936091"/>
    <w:rsid w:val="00940B15"/>
    <w:rsid w:val="009417B2"/>
    <w:rsid w:val="00944F75"/>
    <w:rsid w:val="009579A5"/>
    <w:rsid w:val="00962028"/>
    <w:rsid w:val="0096589A"/>
    <w:rsid w:val="00966542"/>
    <w:rsid w:val="009679E5"/>
    <w:rsid w:val="0098294D"/>
    <w:rsid w:val="0098357A"/>
    <w:rsid w:val="00990E6C"/>
    <w:rsid w:val="00995A9A"/>
    <w:rsid w:val="00997967"/>
    <w:rsid w:val="009A2EF2"/>
    <w:rsid w:val="009A6E21"/>
    <w:rsid w:val="009B1B69"/>
    <w:rsid w:val="009B2FA0"/>
    <w:rsid w:val="009B4569"/>
    <w:rsid w:val="009C06BB"/>
    <w:rsid w:val="009C0EAB"/>
    <w:rsid w:val="009C1845"/>
    <w:rsid w:val="009C3C64"/>
    <w:rsid w:val="009C5BFE"/>
    <w:rsid w:val="009C70B8"/>
    <w:rsid w:val="009E14DE"/>
    <w:rsid w:val="009E2501"/>
    <w:rsid w:val="009E3247"/>
    <w:rsid w:val="009F35A5"/>
    <w:rsid w:val="009F3A42"/>
    <w:rsid w:val="009F4CCC"/>
    <w:rsid w:val="009F62BC"/>
    <w:rsid w:val="00A0703B"/>
    <w:rsid w:val="00A15B90"/>
    <w:rsid w:val="00A22AA6"/>
    <w:rsid w:val="00A26503"/>
    <w:rsid w:val="00A31895"/>
    <w:rsid w:val="00A31E5C"/>
    <w:rsid w:val="00A31FC7"/>
    <w:rsid w:val="00A32A5A"/>
    <w:rsid w:val="00A33BB1"/>
    <w:rsid w:val="00A40726"/>
    <w:rsid w:val="00A41DAE"/>
    <w:rsid w:val="00A53FFA"/>
    <w:rsid w:val="00A551E7"/>
    <w:rsid w:val="00A66CAB"/>
    <w:rsid w:val="00A81692"/>
    <w:rsid w:val="00A82099"/>
    <w:rsid w:val="00A8271F"/>
    <w:rsid w:val="00A87569"/>
    <w:rsid w:val="00A87BEA"/>
    <w:rsid w:val="00A9068F"/>
    <w:rsid w:val="00A91F92"/>
    <w:rsid w:val="00A95B24"/>
    <w:rsid w:val="00AA3525"/>
    <w:rsid w:val="00AA4501"/>
    <w:rsid w:val="00AB5FF8"/>
    <w:rsid w:val="00AC2B5F"/>
    <w:rsid w:val="00AC4209"/>
    <w:rsid w:val="00AD367C"/>
    <w:rsid w:val="00AD5137"/>
    <w:rsid w:val="00AF18AA"/>
    <w:rsid w:val="00AF22DC"/>
    <w:rsid w:val="00B0021B"/>
    <w:rsid w:val="00B02A59"/>
    <w:rsid w:val="00B056FA"/>
    <w:rsid w:val="00B072CF"/>
    <w:rsid w:val="00B074BC"/>
    <w:rsid w:val="00B07DAA"/>
    <w:rsid w:val="00B22AB5"/>
    <w:rsid w:val="00B233FB"/>
    <w:rsid w:val="00B23B30"/>
    <w:rsid w:val="00B35F02"/>
    <w:rsid w:val="00B36869"/>
    <w:rsid w:val="00B47BAD"/>
    <w:rsid w:val="00B513CF"/>
    <w:rsid w:val="00B5142D"/>
    <w:rsid w:val="00B64D8C"/>
    <w:rsid w:val="00B73E26"/>
    <w:rsid w:val="00B74EAE"/>
    <w:rsid w:val="00B75F65"/>
    <w:rsid w:val="00B82F9A"/>
    <w:rsid w:val="00B83D27"/>
    <w:rsid w:val="00B83E4B"/>
    <w:rsid w:val="00B87D7C"/>
    <w:rsid w:val="00B90452"/>
    <w:rsid w:val="00BA5657"/>
    <w:rsid w:val="00BB11F1"/>
    <w:rsid w:val="00BC3129"/>
    <w:rsid w:val="00BD1D74"/>
    <w:rsid w:val="00BD5C37"/>
    <w:rsid w:val="00BE6699"/>
    <w:rsid w:val="00C012BC"/>
    <w:rsid w:val="00C07D6E"/>
    <w:rsid w:val="00C11034"/>
    <w:rsid w:val="00C159B6"/>
    <w:rsid w:val="00C1646E"/>
    <w:rsid w:val="00C22CAC"/>
    <w:rsid w:val="00C3421C"/>
    <w:rsid w:val="00C37240"/>
    <w:rsid w:val="00C432D2"/>
    <w:rsid w:val="00C465A6"/>
    <w:rsid w:val="00C54E3B"/>
    <w:rsid w:val="00C62AE3"/>
    <w:rsid w:val="00C6441F"/>
    <w:rsid w:val="00C657D5"/>
    <w:rsid w:val="00C8321E"/>
    <w:rsid w:val="00C94E32"/>
    <w:rsid w:val="00CA0227"/>
    <w:rsid w:val="00CA1754"/>
    <w:rsid w:val="00CA3547"/>
    <w:rsid w:val="00CA4B26"/>
    <w:rsid w:val="00CA74BC"/>
    <w:rsid w:val="00CB1159"/>
    <w:rsid w:val="00CB329A"/>
    <w:rsid w:val="00CB3642"/>
    <w:rsid w:val="00CB53B4"/>
    <w:rsid w:val="00CC700D"/>
    <w:rsid w:val="00CD2402"/>
    <w:rsid w:val="00CD515D"/>
    <w:rsid w:val="00CE29AA"/>
    <w:rsid w:val="00CE7656"/>
    <w:rsid w:val="00CF12D9"/>
    <w:rsid w:val="00D022FF"/>
    <w:rsid w:val="00D06380"/>
    <w:rsid w:val="00D1116E"/>
    <w:rsid w:val="00D13CE5"/>
    <w:rsid w:val="00D16ABA"/>
    <w:rsid w:val="00D20EDF"/>
    <w:rsid w:val="00D21A26"/>
    <w:rsid w:val="00D223FD"/>
    <w:rsid w:val="00D237D3"/>
    <w:rsid w:val="00D24156"/>
    <w:rsid w:val="00D246BB"/>
    <w:rsid w:val="00D25130"/>
    <w:rsid w:val="00D2702E"/>
    <w:rsid w:val="00D415E6"/>
    <w:rsid w:val="00D42A64"/>
    <w:rsid w:val="00D44B81"/>
    <w:rsid w:val="00D45926"/>
    <w:rsid w:val="00D54383"/>
    <w:rsid w:val="00D618BA"/>
    <w:rsid w:val="00D62246"/>
    <w:rsid w:val="00D65C31"/>
    <w:rsid w:val="00D739AB"/>
    <w:rsid w:val="00D76AC4"/>
    <w:rsid w:val="00D94B62"/>
    <w:rsid w:val="00DA4BF9"/>
    <w:rsid w:val="00DA58C5"/>
    <w:rsid w:val="00DB7D7C"/>
    <w:rsid w:val="00DC5678"/>
    <w:rsid w:val="00DD18C7"/>
    <w:rsid w:val="00DD4057"/>
    <w:rsid w:val="00DD49F4"/>
    <w:rsid w:val="00DD51C2"/>
    <w:rsid w:val="00DE0867"/>
    <w:rsid w:val="00DE0D06"/>
    <w:rsid w:val="00DE5A88"/>
    <w:rsid w:val="00DF5164"/>
    <w:rsid w:val="00DF6187"/>
    <w:rsid w:val="00E010CD"/>
    <w:rsid w:val="00E03FBF"/>
    <w:rsid w:val="00E05B9F"/>
    <w:rsid w:val="00E05DFF"/>
    <w:rsid w:val="00E24B3E"/>
    <w:rsid w:val="00E34085"/>
    <w:rsid w:val="00E409D5"/>
    <w:rsid w:val="00E46500"/>
    <w:rsid w:val="00E47BA4"/>
    <w:rsid w:val="00E6396D"/>
    <w:rsid w:val="00E66292"/>
    <w:rsid w:val="00E81AC8"/>
    <w:rsid w:val="00E83122"/>
    <w:rsid w:val="00E84420"/>
    <w:rsid w:val="00E85CD3"/>
    <w:rsid w:val="00E92537"/>
    <w:rsid w:val="00E930DF"/>
    <w:rsid w:val="00EA0D9A"/>
    <w:rsid w:val="00EA2CD9"/>
    <w:rsid w:val="00EA3890"/>
    <w:rsid w:val="00EA5CAE"/>
    <w:rsid w:val="00EA7A84"/>
    <w:rsid w:val="00EB26EA"/>
    <w:rsid w:val="00EC38A2"/>
    <w:rsid w:val="00ED0FDE"/>
    <w:rsid w:val="00ED2363"/>
    <w:rsid w:val="00ED3079"/>
    <w:rsid w:val="00ED394E"/>
    <w:rsid w:val="00ED4E69"/>
    <w:rsid w:val="00ED5B88"/>
    <w:rsid w:val="00EE0210"/>
    <w:rsid w:val="00EE1F3A"/>
    <w:rsid w:val="00EF527B"/>
    <w:rsid w:val="00F00D99"/>
    <w:rsid w:val="00F01B07"/>
    <w:rsid w:val="00F020E1"/>
    <w:rsid w:val="00F04FDD"/>
    <w:rsid w:val="00F11714"/>
    <w:rsid w:val="00F13FC4"/>
    <w:rsid w:val="00F20060"/>
    <w:rsid w:val="00F208D2"/>
    <w:rsid w:val="00F266A8"/>
    <w:rsid w:val="00F455A1"/>
    <w:rsid w:val="00F46D17"/>
    <w:rsid w:val="00F72335"/>
    <w:rsid w:val="00F917A3"/>
    <w:rsid w:val="00F918FD"/>
    <w:rsid w:val="00F96035"/>
    <w:rsid w:val="00F97874"/>
    <w:rsid w:val="00FA3117"/>
    <w:rsid w:val="00FC5E50"/>
    <w:rsid w:val="00FD097C"/>
    <w:rsid w:val="00FD296A"/>
    <w:rsid w:val="00FD6FD3"/>
    <w:rsid w:val="00FE5637"/>
    <w:rsid w:val="00FE58AA"/>
    <w:rsid w:val="00FF7CB3"/>
    <w:rsid w:val="03A5FD98"/>
    <w:rsid w:val="04E7F9E1"/>
    <w:rsid w:val="05BAD13C"/>
    <w:rsid w:val="05E116F3"/>
    <w:rsid w:val="06EE72C3"/>
    <w:rsid w:val="0765D975"/>
    <w:rsid w:val="09A4CC98"/>
    <w:rsid w:val="0A71B1AF"/>
    <w:rsid w:val="0DAC2B42"/>
    <w:rsid w:val="0EFBD42B"/>
    <w:rsid w:val="0F92DDD6"/>
    <w:rsid w:val="0FDF3560"/>
    <w:rsid w:val="100895F4"/>
    <w:rsid w:val="108221EA"/>
    <w:rsid w:val="108DB5B8"/>
    <w:rsid w:val="10B024CD"/>
    <w:rsid w:val="113862EB"/>
    <w:rsid w:val="117FA042"/>
    <w:rsid w:val="11F94BF2"/>
    <w:rsid w:val="13437E59"/>
    <w:rsid w:val="14B84835"/>
    <w:rsid w:val="15743FA4"/>
    <w:rsid w:val="1629C09A"/>
    <w:rsid w:val="179D7F8A"/>
    <w:rsid w:val="181AE252"/>
    <w:rsid w:val="18C4C3AA"/>
    <w:rsid w:val="1A03D6EB"/>
    <w:rsid w:val="1C6B3AC3"/>
    <w:rsid w:val="1D62A191"/>
    <w:rsid w:val="1F400F15"/>
    <w:rsid w:val="1FA13B04"/>
    <w:rsid w:val="1FBDB5D3"/>
    <w:rsid w:val="1FCD73A2"/>
    <w:rsid w:val="20956CA7"/>
    <w:rsid w:val="21B52E59"/>
    <w:rsid w:val="22673274"/>
    <w:rsid w:val="22B2D17F"/>
    <w:rsid w:val="2385DA37"/>
    <w:rsid w:val="2436CA04"/>
    <w:rsid w:val="24A2332C"/>
    <w:rsid w:val="24E2EA24"/>
    <w:rsid w:val="2662F9B1"/>
    <w:rsid w:val="28893399"/>
    <w:rsid w:val="28D836E4"/>
    <w:rsid w:val="292F3A74"/>
    <w:rsid w:val="29424640"/>
    <w:rsid w:val="29765D38"/>
    <w:rsid w:val="2E23F1FA"/>
    <w:rsid w:val="2F0C73FE"/>
    <w:rsid w:val="30BF39FE"/>
    <w:rsid w:val="320CCF41"/>
    <w:rsid w:val="32BB3B69"/>
    <w:rsid w:val="33001528"/>
    <w:rsid w:val="3329E780"/>
    <w:rsid w:val="3359C0B9"/>
    <w:rsid w:val="3419CDCB"/>
    <w:rsid w:val="341CAF02"/>
    <w:rsid w:val="355B738F"/>
    <w:rsid w:val="366B751B"/>
    <w:rsid w:val="36A4F89F"/>
    <w:rsid w:val="36DE8941"/>
    <w:rsid w:val="37DF3F60"/>
    <w:rsid w:val="3E6249A1"/>
    <w:rsid w:val="3E9430D0"/>
    <w:rsid w:val="41162C84"/>
    <w:rsid w:val="4118FCC5"/>
    <w:rsid w:val="41B0D339"/>
    <w:rsid w:val="437A5C7F"/>
    <w:rsid w:val="43A91773"/>
    <w:rsid w:val="4573763E"/>
    <w:rsid w:val="466376A3"/>
    <w:rsid w:val="469CEB01"/>
    <w:rsid w:val="469F4F29"/>
    <w:rsid w:val="46C09F60"/>
    <w:rsid w:val="46EFA1C7"/>
    <w:rsid w:val="483EAF10"/>
    <w:rsid w:val="48DCEE48"/>
    <w:rsid w:val="4BDFEB3E"/>
    <w:rsid w:val="4BF55BF4"/>
    <w:rsid w:val="4C17CC72"/>
    <w:rsid w:val="4D838B47"/>
    <w:rsid w:val="4DD5A847"/>
    <w:rsid w:val="4EA58F85"/>
    <w:rsid w:val="51992A31"/>
    <w:rsid w:val="51A843C3"/>
    <w:rsid w:val="52ABCCC2"/>
    <w:rsid w:val="53158C31"/>
    <w:rsid w:val="532262E3"/>
    <w:rsid w:val="5366CC8A"/>
    <w:rsid w:val="5398966B"/>
    <w:rsid w:val="53D2DA24"/>
    <w:rsid w:val="55D198E6"/>
    <w:rsid w:val="560AF323"/>
    <w:rsid w:val="56240833"/>
    <w:rsid w:val="564D91C2"/>
    <w:rsid w:val="56B8DA16"/>
    <w:rsid w:val="597D63A5"/>
    <w:rsid w:val="599E2550"/>
    <w:rsid w:val="59F88766"/>
    <w:rsid w:val="5AB1C906"/>
    <w:rsid w:val="5BC70B80"/>
    <w:rsid w:val="5BE59AC3"/>
    <w:rsid w:val="5C1E267A"/>
    <w:rsid w:val="5DBC76EB"/>
    <w:rsid w:val="5F13B381"/>
    <w:rsid w:val="62F1F066"/>
    <w:rsid w:val="64471462"/>
    <w:rsid w:val="644EB926"/>
    <w:rsid w:val="64B80F1E"/>
    <w:rsid w:val="64BA30E7"/>
    <w:rsid w:val="64F22FC6"/>
    <w:rsid w:val="6574117F"/>
    <w:rsid w:val="65A0CA8A"/>
    <w:rsid w:val="6617668A"/>
    <w:rsid w:val="6650490C"/>
    <w:rsid w:val="668BCBA2"/>
    <w:rsid w:val="6798AB50"/>
    <w:rsid w:val="67A7A3C0"/>
    <w:rsid w:val="67C9D43E"/>
    <w:rsid w:val="69179832"/>
    <w:rsid w:val="69275A62"/>
    <w:rsid w:val="6A2FE10F"/>
    <w:rsid w:val="6C14A395"/>
    <w:rsid w:val="6C40D51E"/>
    <w:rsid w:val="6E195C61"/>
    <w:rsid w:val="6F2710D9"/>
    <w:rsid w:val="6FE00A9F"/>
    <w:rsid w:val="700E528E"/>
    <w:rsid w:val="71D90986"/>
    <w:rsid w:val="733257E7"/>
    <w:rsid w:val="733C3639"/>
    <w:rsid w:val="73E6296B"/>
    <w:rsid w:val="7690BEA8"/>
    <w:rsid w:val="78857EF8"/>
    <w:rsid w:val="79CB6B94"/>
    <w:rsid w:val="79F43967"/>
    <w:rsid w:val="7AEB2FCF"/>
    <w:rsid w:val="7C87702A"/>
    <w:rsid w:val="7C994007"/>
    <w:rsid w:val="7CCB79E1"/>
    <w:rsid w:val="7CFF0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F01EF1"/>
  <w15:docId w15:val="{9A5E29B7-1835-4A0E-BE7A-5E01F95F1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ind w:firstLine="0"/>
      <w:outlineLvl w:val="0"/>
    </w:pPr>
    <w:rPr>
      <w:rFonts w:asciiTheme="majorHAnsi" w:eastAsiaTheme="majorEastAsia" w:hAnsiTheme="majorHAnsi" w:cstheme="majorBidi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ind w:firstLine="0"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ind w:firstLine="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ind w:firstLine="0"/>
      <w:outlineLvl w:val="3"/>
    </w:pPr>
    <w:rPr>
      <w:rFonts w:asciiTheme="majorHAnsi" w:eastAsiaTheme="majorEastAsia" w:hAnsiTheme="majorHAnsi" w:cstheme="majorBid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ind w:firstLine="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ind w:firstLine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ind w:firstLine="0"/>
      <w:outlineLvl w:val="6"/>
    </w:pPr>
    <w:rPr>
      <w:rFonts w:asciiTheme="majorHAnsi" w:eastAsiaTheme="majorEastAsia" w:hAnsiTheme="majorHAnsi"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ind w:firstLine="0"/>
      <w:outlineLvl w:val="7"/>
    </w:pPr>
    <w:rPr>
      <w:rFonts w:asciiTheme="majorHAnsi" w:eastAsiaTheme="majorEastAsia" w:hAnsiTheme="majorHAnsi" w:cstheme="majorBid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ind w:firstLine="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ind w:firstLine="0"/>
      <w:jc w:val="center"/>
    </w:pPr>
    <w:rPr>
      <w:rFonts w:asciiTheme="majorHAnsi" w:eastAsiaTheme="majorEastAsia" w:hAnsiTheme="majorHAnsi" w:cstheme="majorBidi"/>
      <w:spacing w:val="-10"/>
      <w:kern w:val="28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  <w:jc w:val="right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tabs>
        <w:tab w:val="left" w:pos="260"/>
      </w:tabs>
      <w:spacing w:after="240" w:line="240" w:lineRule="auto"/>
      <w:ind w:left="264" w:hanging="264"/>
    </w:pPr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DDDDDD" w:themeColor="accent1" w:shadow="1"/>
        <w:left w:val="single" w:sz="2" w:space="10" w:color="DDDDDD" w:themeColor="accent1" w:shadow="1"/>
        <w:bottom w:val="single" w:sz="2" w:space="10" w:color="DDDDDD" w:themeColor="accent1" w:shadow="1"/>
        <w:right w:val="single" w:sz="2" w:space="10" w:color="DDDDDD" w:themeColor="accent1" w:shadow="1"/>
      </w:pBdr>
      <w:ind w:left="1152" w:right="1152" w:firstLine="0"/>
    </w:pPr>
    <w:rPr>
      <w:i/>
      <w:iCs/>
      <w:color w:val="DDDDD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/>
      <w:ind w:firstLine="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/>
      <w:ind w:left="360" w:firstLine="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 w:line="240" w:lineRule="auto"/>
      <w:ind w:firstLine="0"/>
    </w:pPr>
    <w:rPr>
      <w:i/>
      <w:iCs/>
      <w:color w:val="000000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</w:style>
  <w:style w:type="paragraph" w:styleId="DocumentMap">
    <w:name w:val="Document Map"/>
    <w:basedOn w:val="Normal"/>
    <w:link w:val="DocumentMap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</w:style>
  <w:style w:type="paragraph" w:styleId="EndnoteText">
    <w:name w:val="endnote text"/>
    <w:basedOn w:val="Normal"/>
    <w:link w:val="EndnoteTextChar"/>
    <w:uiPriority w:val="99"/>
    <w:semiHidden/>
    <w:unhideWhenUsed/>
  </w:style>
  <w:style w:type="character" w:customStyle="1" w:styleId="EndnoteTextChar">
    <w:name w:val="Endnote Text Char"/>
    <w:basedOn w:val="DefaultParagraphFont"/>
    <w:link w:val="EndnoteText"/>
    <w:uiPriority w:val="99"/>
    <w:semiHidden/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pPr>
      <w:spacing w:line="240" w:lineRule="auto"/>
      <w:ind w:firstLine="0"/>
    </w:pPr>
    <w:rPr>
      <w:rFonts w:asciiTheme="majorHAnsi" w:eastAsiaTheme="majorEastAsia" w:hAnsiTheme="majorHAnsi" w:cstheme="majorBidi"/>
      <w:sz w:val="20"/>
      <w:szCs w:val="20"/>
    </w:rPr>
  </w:style>
  <w:style w:type="paragraph" w:customStyle="1" w:styleId="TableTitle">
    <w:name w:val="Table Title"/>
    <w:basedOn w:val="Normal"/>
    <w:next w:val="Normal"/>
    <w:uiPriority w:val="3"/>
    <w:qFormat/>
    <w:pPr>
      <w:ind w:left="360" w:hanging="360"/>
    </w:pPr>
  </w:style>
  <w:style w:type="paragraph" w:styleId="FootnoteText">
    <w:name w:val="footnote text"/>
    <w:basedOn w:val="Normal"/>
    <w:link w:val="FootnoteTextChar"/>
    <w:uiPriority w:val="99"/>
    <w:semiHidden/>
    <w:unhideWhenUsed/>
  </w:style>
  <w:style w:type="character" w:customStyle="1" w:styleId="FootnoteTextChar">
    <w:name w:val="Footnote Text Char"/>
    <w:basedOn w:val="DefaultParagraphFont"/>
    <w:link w:val="FootnoteText"/>
    <w:uiPriority w:val="99"/>
    <w:semiHidden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9"/>
    <w:semiHidden/>
    <w:unhideWhenUsed/>
    <w:pPr>
      <w:numPr>
        <w:numId w:val="1"/>
      </w:numPr>
      <w:ind w:firstLine="0"/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tabs>
        <w:tab w:val="num" w:pos="720"/>
      </w:tabs>
      <w:ind w:left="720"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tabs>
        <w:tab w:val="num" w:pos="720"/>
      </w:tabs>
      <w:ind w:left="720"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tabs>
        <w:tab w:val="num" w:pos="720"/>
      </w:tabs>
      <w:ind w:left="720"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9"/>
    <w:semiHidden/>
    <w:unhideWhenUsed/>
    <w:pPr>
      <w:tabs>
        <w:tab w:val="num" w:pos="720"/>
      </w:tabs>
      <w:ind w:left="720" w:firstLine="0"/>
      <w:contextualSpacing/>
    </w:pPr>
  </w:style>
  <w:style w:type="paragraph" w:styleId="ListNumber2">
    <w:name w:val="List Number 2"/>
    <w:basedOn w:val="Normal"/>
    <w:uiPriority w:val="99"/>
    <w:semiHidden/>
    <w:unhideWhenUsed/>
    <w:pPr>
      <w:tabs>
        <w:tab w:val="num" w:pos="720"/>
      </w:tabs>
      <w:ind w:left="720"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tabs>
        <w:tab w:val="num" w:pos="720"/>
      </w:tabs>
      <w:ind w:left="720"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tabs>
        <w:tab w:val="num" w:pos="720"/>
      </w:tabs>
      <w:ind w:left="720"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tabs>
        <w:tab w:val="num" w:pos="720"/>
      </w:tabs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shd w:val="pct20" w:color="auto" w:fill="auto"/>
    </w:rPr>
  </w:style>
  <w:style w:type="paragraph" w:styleId="NoSpacing">
    <w:name w:val="No Spacing"/>
    <w:aliases w:val="No Indent"/>
    <w:uiPriority w:val="1"/>
    <w:qFormat/>
    <w:pPr>
      <w:ind w:firstLine="0"/>
    </w:pPr>
  </w:style>
  <w:style w:type="paragraph" w:styleId="NormalWeb">
    <w:name w:val="Normal (Web)"/>
    <w:basedOn w:val="Normal"/>
    <w:uiPriority w:val="99"/>
    <w:semiHidden/>
    <w:unhideWhenUsed/>
    <w:pPr>
      <w:ind w:firstLine="0"/>
    </w:p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</w:style>
  <w:style w:type="paragraph" w:styleId="PlainText">
    <w:name w:val="Plain Text"/>
    <w:basedOn w:val="Normal"/>
    <w:link w:val="PlainText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5"/>
    <w:qFormat/>
    <w:pPr>
      <w:ind w:left="1440" w:firstLine="0"/>
    </w:pPr>
  </w:style>
  <w:style w:type="character" w:customStyle="1" w:styleId="QuoteChar">
    <w:name w:val="Quote Char"/>
    <w:basedOn w:val="DefaultParagraphFont"/>
    <w:link w:val="Quote"/>
    <w:uiPriority w:val="5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character" w:customStyle="1" w:styleId="TitleChar">
    <w:name w:val="Title Char"/>
    <w:basedOn w:val="DefaultParagraphFont"/>
    <w:link w:val="Title"/>
    <w:uiPriority w:val="2"/>
    <w:rPr>
      <w:rFonts w:asciiTheme="majorHAnsi" w:eastAsiaTheme="majorEastAsia" w:hAnsiTheme="majorHAnsi" w:cstheme="majorBidi"/>
      <w:spacing w:val="-10"/>
      <w:kern w:val="28"/>
    </w:r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semiHidden/>
    <w:unhideWhenUsed/>
    <w:pPr>
      <w:spacing w:after="100"/>
      <w:ind w:firstLine="0"/>
    </w:pPr>
  </w:style>
  <w:style w:type="paragraph" w:styleId="TOC2">
    <w:name w:val="toc 2"/>
    <w:basedOn w:val="Normal"/>
    <w:next w:val="Normal"/>
    <w:autoRedefine/>
    <w:uiPriority w:val="39"/>
    <w:semiHidden/>
    <w:unhideWhenUsed/>
    <w:pPr>
      <w:spacing w:after="100"/>
      <w:ind w:left="240" w:firstLine="0"/>
    </w:pPr>
  </w:style>
  <w:style w:type="paragraph" w:styleId="TOC3">
    <w:name w:val="toc 3"/>
    <w:basedOn w:val="Normal"/>
    <w:next w:val="Normal"/>
    <w:autoRedefine/>
    <w:uiPriority w:val="39"/>
    <w:semiHidden/>
    <w:unhideWhenUsed/>
    <w:pPr>
      <w:spacing w:after="100"/>
      <w:ind w:left="480" w:firstLine="0"/>
    </w:p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pPr>
      <w:outlineLvl w:val="9"/>
    </w:p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styleId="Emphasis">
    <w:name w:val="Emphasis"/>
    <w:basedOn w:val="DefaultParagraphFont"/>
    <w:uiPriority w:val="2"/>
    <w:qFormat/>
    <w:rPr>
      <w:i/>
      <w:iCs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LAresearchpapertable">
    <w:name w:val="MLA research paper table"/>
    <w:basedOn w:val="TableNormal"/>
    <w:uiPriority w:val="99"/>
    <w:pPr>
      <w:spacing w:before="240"/>
      <w:ind w:left="72" w:right="72" w:firstLine="0"/>
    </w:pPr>
    <w:tblPr>
      <w:tblBorders>
        <w:top w:val="single" w:sz="4" w:space="0" w:color="auto"/>
        <w:bottom w:val="single" w:sz="4" w:space="0" w:color="auto"/>
      </w:tblBorders>
      <w:tblCellMar>
        <w:left w:w="0" w:type="dxa"/>
        <w:right w:w="0" w:type="dxa"/>
      </w:tblCellMar>
    </w:tblPr>
    <w:tblStylePr w:type="firstRow">
      <w:pPr>
        <w:wordWrap/>
        <w:spacing w:beforeLines="0" w:before="240" w:beforeAutospacing="0" w:afterLines="0" w:after="0" w:afterAutospacing="0"/>
      </w:p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paragraph" w:customStyle="1" w:styleId="TableSource">
    <w:name w:val="Table Source"/>
    <w:basedOn w:val="TableTitle"/>
    <w:next w:val="Normal"/>
    <w:uiPriority w:val="4"/>
    <w:qFormat/>
    <w:pPr>
      <w:spacing w:before="240"/>
    </w:pPr>
  </w:style>
  <w:style w:type="paragraph" w:customStyle="1" w:styleId="TableNote">
    <w:name w:val="Table Note"/>
    <w:basedOn w:val="Normal"/>
    <w:uiPriority w:val="4"/>
    <w:qFormat/>
    <w:pPr>
      <w:tabs>
        <w:tab w:val="num" w:pos="720"/>
      </w:tabs>
      <w:ind w:left="720" w:hanging="720"/>
    </w:pPr>
  </w:style>
  <w:style w:type="paragraph" w:customStyle="1" w:styleId="SectionTitle">
    <w:name w:val="Section Title"/>
    <w:basedOn w:val="Normal"/>
    <w:next w:val="Normal"/>
    <w:uiPriority w:val="3"/>
    <w:qFormat/>
    <w:pPr>
      <w:pageBreakBefore/>
      <w:ind w:firstLine="0"/>
      <w:jc w:val="center"/>
      <w:outlineLvl w:val="0"/>
    </w:pPr>
  </w:style>
  <w:style w:type="numbering" w:customStyle="1" w:styleId="MLAOutline">
    <w:name w:val="MLA Outline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sid w:val="005D2EED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D2EED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2EE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E0EED"/>
    <w:pPr>
      <w:ind w:left="720"/>
      <w:contextualSpacing/>
    </w:p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77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9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sv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J7yCmf0+jEqKNHtRJYOZgiU9VPA==">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2476</Words>
  <Characters>14117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itorescoj</dc:creator>
  <cp:lastModifiedBy>Acitores Cortina, Jose</cp:lastModifiedBy>
  <cp:revision>3</cp:revision>
  <dcterms:created xsi:type="dcterms:W3CDTF">2025-03-11T18:17:00Z</dcterms:created>
  <dcterms:modified xsi:type="dcterms:W3CDTF">2025-03-18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39848419991</vt:lpwstr>
  </property>
  <property fmtid="{D5CDD505-2E9C-101B-9397-08002B2CF9AE}" pid="3" name="AssetID">
    <vt:lpwstr>TF10002068</vt:lpwstr>
  </property>
  <property fmtid="{D5CDD505-2E9C-101B-9397-08002B2CF9AE}" pid="4" name="ZOTERO_PREF_1">
    <vt:lpwstr>&lt;data data-version="3" zotero-version="6.0.37"&gt;&lt;session id="ptHpLJ9R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5" name="ZOTERO_PREF_2">
    <vt:lpwstr>cJournalAbbreviations" value="true"/&gt;&lt;/prefs&gt;&lt;/data&gt;</vt:lpwstr>
  </property>
</Properties>
</file>